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416CCB" w14:textId="5841913D" w:rsidR="001F7C65" w:rsidRPr="00B81306" w:rsidRDefault="004179DD" w:rsidP="00192EA4">
      <w:pPr>
        <w:spacing w:line="360" w:lineRule="auto"/>
        <w:rPr>
          <w:bCs/>
        </w:rPr>
      </w:pPr>
      <w:bookmarkStart w:id="0" w:name="_GoBack"/>
      <w:bookmarkEnd w:id="0"/>
      <w:r w:rsidRPr="00B81306">
        <w:rPr>
          <w:b/>
        </w:rPr>
        <w:t xml:space="preserve">Appendix 1 </w:t>
      </w:r>
      <w:r w:rsidR="00437AB3" w:rsidRPr="00B81306">
        <w:rPr>
          <w:bCs/>
        </w:rPr>
        <w:t>P</w:t>
      </w:r>
      <w:r w:rsidR="001F7C65" w:rsidRPr="00B81306">
        <w:rPr>
          <w:bCs/>
        </w:rPr>
        <w:t>atient</w:t>
      </w:r>
      <w:r w:rsidR="00437AB3" w:rsidRPr="00B81306">
        <w:rPr>
          <w:bCs/>
        </w:rPr>
        <w:t xml:space="preserve"> questionnaire prior to the consultation</w:t>
      </w:r>
    </w:p>
    <w:p w14:paraId="5CB448CD" w14:textId="77777777" w:rsidR="001F7C65" w:rsidRPr="00B81306" w:rsidRDefault="001F7C65" w:rsidP="00192EA4">
      <w:pPr>
        <w:spacing w:line="360" w:lineRule="auto"/>
        <w:rPr>
          <w:bCs/>
        </w:rPr>
      </w:pPr>
    </w:p>
    <w:p w14:paraId="0B59CD46" w14:textId="77777777" w:rsidR="001F7C65" w:rsidRPr="00245DF7" w:rsidRDefault="001F7C65" w:rsidP="00192EA4">
      <w:pPr>
        <w:spacing w:line="360" w:lineRule="auto"/>
      </w:pPr>
      <w:r w:rsidRPr="00245DF7">
        <w:t xml:space="preserve">What is your marital status? </w:t>
      </w:r>
    </w:p>
    <w:p w14:paraId="0F24A005" w14:textId="77777777" w:rsidR="001F7C65" w:rsidRPr="00245DF7" w:rsidRDefault="001F7C65" w:rsidP="00192EA4">
      <w:pPr>
        <w:spacing w:line="360" w:lineRule="auto"/>
        <w:rPr>
          <w:i/>
        </w:rPr>
      </w:pPr>
      <w:r w:rsidRPr="00245DF7">
        <w:rPr>
          <w:i/>
        </w:rPr>
        <w:t>Choose one of the options below</w:t>
      </w:r>
    </w:p>
    <w:p w14:paraId="0B1B8C07" w14:textId="77777777" w:rsidR="001F7C65" w:rsidRPr="00245DF7" w:rsidRDefault="001F7C65" w:rsidP="00354049">
      <w:pPr>
        <w:pStyle w:val="ListParagraph"/>
        <w:numPr>
          <w:ilvl w:val="0"/>
          <w:numId w:val="4"/>
        </w:numPr>
      </w:pPr>
      <w:r w:rsidRPr="00245DF7">
        <w:t>Not married/no registered partner</w:t>
      </w:r>
    </w:p>
    <w:p w14:paraId="3AD7A277" w14:textId="77777777" w:rsidR="001F7C65" w:rsidRPr="00245DF7" w:rsidRDefault="001F7C65" w:rsidP="00354049">
      <w:pPr>
        <w:pStyle w:val="ListParagraph"/>
        <w:numPr>
          <w:ilvl w:val="0"/>
          <w:numId w:val="4"/>
        </w:numPr>
      </w:pPr>
      <w:r w:rsidRPr="00245DF7">
        <w:t>Registered partner</w:t>
      </w:r>
    </w:p>
    <w:p w14:paraId="7D80725D" w14:textId="77777777" w:rsidR="001F7C65" w:rsidRPr="00245DF7" w:rsidRDefault="001F7C65" w:rsidP="00354049">
      <w:pPr>
        <w:pStyle w:val="ListParagraph"/>
        <w:numPr>
          <w:ilvl w:val="0"/>
          <w:numId w:val="4"/>
        </w:numPr>
      </w:pPr>
      <w:r w:rsidRPr="00245DF7">
        <w:t>Married</w:t>
      </w:r>
    </w:p>
    <w:p w14:paraId="43B05066" w14:textId="77777777" w:rsidR="001F7C65" w:rsidRPr="00245DF7" w:rsidRDefault="001F7C65" w:rsidP="00354049">
      <w:pPr>
        <w:pStyle w:val="ListParagraph"/>
        <w:numPr>
          <w:ilvl w:val="0"/>
          <w:numId w:val="4"/>
        </w:numPr>
      </w:pPr>
      <w:r w:rsidRPr="00245DF7">
        <w:t>Widow</w:t>
      </w:r>
    </w:p>
    <w:p w14:paraId="5E092136" w14:textId="77777777" w:rsidR="001F7C65" w:rsidRPr="00245DF7" w:rsidRDefault="001F7C65" w:rsidP="00192EA4">
      <w:pPr>
        <w:spacing w:line="360" w:lineRule="auto"/>
      </w:pPr>
    </w:p>
    <w:p w14:paraId="1F4BEB63" w14:textId="77777777" w:rsidR="001F7C65" w:rsidRPr="00245DF7" w:rsidRDefault="001F7C65" w:rsidP="00192EA4">
      <w:pPr>
        <w:spacing w:line="360" w:lineRule="auto"/>
      </w:pPr>
      <w:r w:rsidRPr="00245DF7">
        <w:t>Which description of ethnicity would suit you best?</w:t>
      </w:r>
    </w:p>
    <w:p w14:paraId="3E91F57B" w14:textId="77777777" w:rsidR="001F7C65" w:rsidRPr="00245DF7" w:rsidRDefault="001F7C65" w:rsidP="00192EA4">
      <w:pPr>
        <w:spacing w:line="360" w:lineRule="auto"/>
        <w:rPr>
          <w:i/>
        </w:rPr>
      </w:pPr>
      <w:r w:rsidRPr="00245DF7">
        <w:rPr>
          <w:i/>
        </w:rPr>
        <w:t>Choose one of the options below</w:t>
      </w:r>
    </w:p>
    <w:p w14:paraId="00833239" w14:textId="77777777" w:rsidR="001F7C65" w:rsidRPr="00245DF7" w:rsidRDefault="001F7C65" w:rsidP="00354049">
      <w:pPr>
        <w:numPr>
          <w:ilvl w:val="0"/>
          <w:numId w:val="7"/>
        </w:numPr>
        <w:ind w:left="426" w:hanging="76"/>
      </w:pPr>
      <w:r w:rsidRPr="00245DF7">
        <w:t>South Asian</w:t>
      </w:r>
    </w:p>
    <w:p w14:paraId="442A7392" w14:textId="77777777" w:rsidR="001F7C65" w:rsidRPr="00245DF7" w:rsidRDefault="001F7C65" w:rsidP="00354049">
      <w:pPr>
        <w:numPr>
          <w:ilvl w:val="0"/>
          <w:numId w:val="7"/>
        </w:numPr>
        <w:ind w:left="426" w:hanging="76"/>
      </w:pPr>
      <w:r w:rsidRPr="00245DF7">
        <w:t>Chinese</w:t>
      </w:r>
    </w:p>
    <w:p w14:paraId="2BA09117" w14:textId="77777777" w:rsidR="001F7C65" w:rsidRPr="00245DF7" w:rsidRDefault="001F7C65" w:rsidP="00354049">
      <w:pPr>
        <w:numPr>
          <w:ilvl w:val="0"/>
          <w:numId w:val="7"/>
        </w:numPr>
        <w:ind w:left="426" w:hanging="76"/>
      </w:pPr>
      <w:r w:rsidRPr="00245DF7">
        <w:t>African/Black/Caribbean</w:t>
      </w:r>
    </w:p>
    <w:p w14:paraId="49EAF79F" w14:textId="77777777" w:rsidR="001F7C65" w:rsidRPr="00245DF7" w:rsidRDefault="001F7C65" w:rsidP="00354049">
      <w:pPr>
        <w:numPr>
          <w:ilvl w:val="0"/>
          <w:numId w:val="7"/>
        </w:numPr>
        <w:ind w:left="426" w:hanging="76"/>
      </w:pPr>
      <w:r w:rsidRPr="00245DF7">
        <w:t>White/Caucasian</w:t>
      </w:r>
    </w:p>
    <w:p w14:paraId="562A678D" w14:textId="77777777" w:rsidR="001F7C65" w:rsidRPr="00245DF7" w:rsidRDefault="001F7C65" w:rsidP="00354049">
      <w:pPr>
        <w:numPr>
          <w:ilvl w:val="0"/>
          <w:numId w:val="7"/>
        </w:numPr>
        <w:ind w:left="426" w:hanging="76"/>
      </w:pPr>
      <w:r w:rsidRPr="00245DF7">
        <w:t>Indigenous</w:t>
      </w:r>
    </w:p>
    <w:p w14:paraId="33D36F6E" w14:textId="77777777" w:rsidR="001F7C65" w:rsidRPr="00245DF7" w:rsidRDefault="001F7C65" w:rsidP="00354049">
      <w:pPr>
        <w:numPr>
          <w:ilvl w:val="0"/>
          <w:numId w:val="7"/>
        </w:numPr>
        <w:ind w:left="426" w:hanging="76"/>
      </w:pPr>
      <w:r w:rsidRPr="00245DF7">
        <w:t>Latin/Latin American</w:t>
      </w:r>
    </w:p>
    <w:p w14:paraId="51669551" w14:textId="77777777" w:rsidR="001F7C65" w:rsidRPr="00245DF7" w:rsidRDefault="001F7C65" w:rsidP="00354049">
      <w:pPr>
        <w:numPr>
          <w:ilvl w:val="0"/>
          <w:numId w:val="7"/>
        </w:numPr>
        <w:ind w:left="426" w:hanging="76"/>
      </w:pPr>
      <w:r w:rsidRPr="00245DF7">
        <w:t>Other, namely…</w:t>
      </w:r>
    </w:p>
    <w:p w14:paraId="57A442B3" w14:textId="77777777" w:rsidR="00437AB3" w:rsidRPr="00245DF7" w:rsidRDefault="00437AB3" w:rsidP="00192EA4">
      <w:pPr>
        <w:spacing w:line="360" w:lineRule="auto"/>
      </w:pPr>
    </w:p>
    <w:p w14:paraId="04843AE4" w14:textId="588DEC04" w:rsidR="001F7C65" w:rsidRPr="00245DF7" w:rsidRDefault="001F7C65" w:rsidP="00192EA4">
      <w:pPr>
        <w:spacing w:line="360" w:lineRule="auto"/>
      </w:pPr>
      <w:r w:rsidRPr="00245DF7">
        <w:t>Do you have a wish for future pregnancy/children?</w:t>
      </w:r>
    </w:p>
    <w:p w14:paraId="5FD3DD1F" w14:textId="77777777" w:rsidR="001F7C65" w:rsidRPr="00245DF7" w:rsidRDefault="001F7C65" w:rsidP="00354049">
      <w:pPr>
        <w:numPr>
          <w:ilvl w:val="0"/>
          <w:numId w:val="3"/>
        </w:numPr>
        <w:ind w:left="426" w:hanging="76"/>
      </w:pPr>
      <w:r w:rsidRPr="00245DF7">
        <w:t>Yes, I (still) want to have children</w:t>
      </w:r>
    </w:p>
    <w:p w14:paraId="5DD6D31D" w14:textId="77777777" w:rsidR="001F7C65" w:rsidRPr="00245DF7" w:rsidRDefault="001F7C65" w:rsidP="00354049">
      <w:pPr>
        <w:pStyle w:val="ListParagraph"/>
        <w:numPr>
          <w:ilvl w:val="0"/>
          <w:numId w:val="3"/>
        </w:numPr>
        <w:ind w:left="426" w:hanging="76"/>
      </w:pPr>
      <w:r w:rsidRPr="00245DF7">
        <w:t>No, I don’t want to have (more) children</w:t>
      </w:r>
    </w:p>
    <w:p w14:paraId="156DEC1C" w14:textId="77777777" w:rsidR="001F7C65" w:rsidRPr="00245DF7" w:rsidRDefault="001F7C65" w:rsidP="00192EA4">
      <w:pPr>
        <w:spacing w:line="360" w:lineRule="auto"/>
      </w:pPr>
    </w:p>
    <w:p w14:paraId="3507A937" w14:textId="77777777" w:rsidR="001F7C65" w:rsidRPr="00245DF7" w:rsidRDefault="001F7C65" w:rsidP="00192EA4">
      <w:pPr>
        <w:spacing w:line="360" w:lineRule="auto"/>
      </w:pPr>
      <w:r w:rsidRPr="00245DF7">
        <w:t>What is the highest level of education you finished?</w:t>
      </w:r>
    </w:p>
    <w:p w14:paraId="01F381EB" w14:textId="77777777" w:rsidR="001F7C65" w:rsidRPr="00245DF7" w:rsidRDefault="001F7C65" w:rsidP="00192EA4">
      <w:pPr>
        <w:spacing w:line="360" w:lineRule="auto"/>
        <w:rPr>
          <w:i/>
        </w:rPr>
      </w:pPr>
      <w:r w:rsidRPr="00245DF7">
        <w:rPr>
          <w:i/>
        </w:rPr>
        <w:t>Choose one of the options below</w:t>
      </w:r>
    </w:p>
    <w:p w14:paraId="75CBCD2A" w14:textId="77777777" w:rsidR="001F7C65" w:rsidRPr="00245DF7" w:rsidRDefault="001F7C65" w:rsidP="00354049">
      <w:pPr>
        <w:numPr>
          <w:ilvl w:val="0"/>
          <w:numId w:val="2"/>
        </w:numPr>
        <w:ind w:firstLine="66"/>
      </w:pPr>
      <w:r w:rsidRPr="00245DF7">
        <w:t>Not finished education</w:t>
      </w:r>
    </w:p>
    <w:p w14:paraId="268AB853" w14:textId="77777777" w:rsidR="001F7C65" w:rsidRPr="00245DF7" w:rsidRDefault="001F7C65" w:rsidP="00354049">
      <w:pPr>
        <w:numPr>
          <w:ilvl w:val="0"/>
          <w:numId w:val="2"/>
        </w:numPr>
        <w:ind w:firstLine="66"/>
      </w:pPr>
      <w:r w:rsidRPr="00245DF7">
        <w:t>Primary education</w:t>
      </w:r>
    </w:p>
    <w:p w14:paraId="32CE207E" w14:textId="77777777" w:rsidR="001F7C65" w:rsidRPr="00245DF7" w:rsidRDefault="001F7C65" w:rsidP="00354049">
      <w:pPr>
        <w:numPr>
          <w:ilvl w:val="0"/>
          <w:numId w:val="2"/>
        </w:numPr>
        <w:ind w:firstLine="66"/>
      </w:pPr>
      <w:r w:rsidRPr="00245DF7">
        <w:t>Secondary education</w:t>
      </w:r>
    </w:p>
    <w:p w14:paraId="28C16189" w14:textId="77777777" w:rsidR="001F7C65" w:rsidRPr="00245DF7" w:rsidRDefault="001F7C65" w:rsidP="00354049">
      <w:pPr>
        <w:numPr>
          <w:ilvl w:val="0"/>
          <w:numId w:val="2"/>
        </w:numPr>
        <w:ind w:firstLine="66"/>
      </w:pPr>
      <w:r w:rsidRPr="00245DF7">
        <w:t>Further education</w:t>
      </w:r>
    </w:p>
    <w:p w14:paraId="1DC77D7E" w14:textId="77777777" w:rsidR="001F7C65" w:rsidRPr="00245DF7" w:rsidRDefault="001F7C65" w:rsidP="00354049">
      <w:pPr>
        <w:numPr>
          <w:ilvl w:val="0"/>
          <w:numId w:val="2"/>
        </w:numPr>
        <w:ind w:firstLine="66"/>
      </w:pPr>
      <w:r w:rsidRPr="00245DF7">
        <w:t>University</w:t>
      </w:r>
    </w:p>
    <w:p w14:paraId="09261182" w14:textId="77777777" w:rsidR="001F7C65" w:rsidRPr="00245DF7" w:rsidRDefault="001F7C65" w:rsidP="00354049">
      <w:pPr>
        <w:numPr>
          <w:ilvl w:val="0"/>
          <w:numId w:val="2"/>
        </w:numPr>
        <w:ind w:firstLine="66"/>
      </w:pPr>
      <w:r w:rsidRPr="00245DF7">
        <w:t>A different education, namely…</w:t>
      </w:r>
    </w:p>
    <w:p w14:paraId="660E9599" w14:textId="77777777" w:rsidR="00437AB3" w:rsidRPr="00245DF7" w:rsidRDefault="00437AB3" w:rsidP="00192EA4">
      <w:pPr>
        <w:spacing w:line="360" w:lineRule="auto"/>
      </w:pPr>
    </w:p>
    <w:p w14:paraId="37CEBB06" w14:textId="43F9ED3A" w:rsidR="001F7C65" w:rsidRPr="00245DF7" w:rsidRDefault="001F7C65" w:rsidP="00192EA4">
      <w:pPr>
        <w:spacing w:line="360" w:lineRule="auto"/>
      </w:pPr>
      <w:r w:rsidRPr="00245DF7">
        <w:t xml:space="preserve">What is your current employment? </w:t>
      </w:r>
    </w:p>
    <w:p w14:paraId="10E9B6F7" w14:textId="77777777" w:rsidR="001F7C65" w:rsidRPr="00245DF7" w:rsidRDefault="001F7C65" w:rsidP="00192EA4">
      <w:pPr>
        <w:spacing w:line="360" w:lineRule="auto"/>
      </w:pPr>
      <w:r w:rsidRPr="00245DF7">
        <w:rPr>
          <w:i/>
        </w:rPr>
        <w:t>Choose one of the options below</w:t>
      </w:r>
    </w:p>
    <w:p w14:paraId="711CD6C7" w14:textId="77777777" w:rsidR="001F7C65" w:rsidRPr="00245DF7" w:rsidRDefault="001F7C65" w:rsidP="00354049">
      <w:pPr>
        <w:pStyle w:val="ListParagraph"/>
        <w:numPr>
          <w:ilvl w:val="0"/>
          <w:numId w:val="5"/>
        </w:numPr>
      </w:pPr>
      <w:r w:rsidRPr="00245DF7">
        <w:t xml:space="preserve">Full-time </w:t>
      </w:r>
    </w:p>
    <w:p w14:paraId="7A688135" w14:textId="77777777" w:rsidR="001F7C65" w:rsidRPr="00245DF7" w:rsidRDefault="001F7C65" w:rsidP="00354049">
      <w:pPr>
        <w:pStyle w:val="ListParagraph"/>
        <w:numPr>
          <w:ilvl w:val="0"/>
          <w:numId w:val="5"/>
        </w:numPr>
      </w:pPr>
      <w:r w:rsidRPr="00245DF7">
        <w:t xml:space="preserve">Part-time </w:t>
      </w:r>
    </w:p>
    <w:p w14:paraId="1631C445" w14:textId="77777777" w:rsidR="001F7C65" w:rsidRPr="00245DF7" w:rsidRDefault="001F7C65" w:rsidP="00354049">
      <w:pPr>
        <w:pStyle w:val="ListParagraph"/>
        <w:numPr>
          <w:ilvl w:val="0"/>
          <w:numId w:val="5"/>
        </w:numPr>
      </w:pPr>
      <w:r w:rsidRPr="00245DF7">
        <w:t xml:space="preserve">No employment </w:t>
      </w:r>
    </w:p>
    <w:p w14:paraId="0E4341D8" w14:textId="77777777" w:rsidR="001F7C65" w:rsidRPr="00245DF7" w:rsidRDefault="001F7C65" w:rsidP="00354049">
      <w:pPr>
        <w:pStyle w:val="ListParagraph"/>
        <w:numPr>
          <w:ilvl w:val="0"/>
          <w:numId w:val="5"/>
        </w:numPr>
      </w:pPr>
      <w:r w:rsidRPr="00245DF7">
        <w:t>Retired</w:t>
      </w:r>
    </w:p>
    <w:p w14:paraId="4541A67A" w14:textId="77777777" w:rsidR="001F7C65" w:rsidRPr="00245DF7" w:rsidRDefault="001F7C65" w:rsidP="00192EA4">
      <w:pPr>
        <w:spacing w:line="360" w:lineRule="auto"/>
      </w:pPr>
    </w:p>
    <w:p w14:paraId="4808D53D" w14:textId="3433D833" w:rsidR="001F7C65" w:rsidRPr="00245DF7" w:rsidRDefault="001F7C65" w:rsidP="00437AB3">
      <w:pPr>
        <w:spacing w:line="360" w:lineRule="auto"/>
      </w:pPr>
      <w:r w:rsidRPr="00245DF7">
        <w:t>What is your weight?</w:t>
      </w:r>
    </w:p>
    <w:p w14:paraId="32988693" w14:textId="77777777" w:rsidR="001F7C65" w:rsidRPr="00245DF7" w:rsidRDefault="001F7C65" w:rsidP="00192EA4">
      <w:pPr>
        <w:spacing w:line="360" w:lineRule="auto"/>
      </w:pPr>
    </w:p>
    <w:p w14:paraId="7363E8DB" w14:textId="55A19DE9" w:rsidR="001F7C65" w:rsidRPr="00245DF7" w:rsidRDefault="001F7C65" w:rsidP="00437AB3">
      <w:pPr>
        <w:spacing w:line="360" w:lineRule="auto"/>
      </w:pPr>
      <w:r w:rsidRPr="00245DF7">
        <w:t>What is your length/height?</w:t>
      </w:r>
    </w:p>
    <w:p w14:paraId="19992B24" w14:textId="77777777" w:rsidR="001F7C65" w:rsidRPr="00245DF7" w:rsidRDefault="001F7C65" w:rsidP="00192EA4">
      <w:pPr>
        <w:spacing w:line="360" w:lineRule="auto"/>
      </w:pPr>
      <w:r w:rsidRPr="00245DF7">
        <w:lastRenderedPageBreak/>
        <w:t>Do you smoke?</w:t>
      </w:r>
    </w:p>
    <w:p w14:paraId="2418BB9A" w14:textId="77777777" w:rsidR="001F7C65" w:rsidRPr="00245DF7" w:rsidRDefault="001F7C65" w:rsidP="00354049">
      <w:pPr>
        <w:pStyle w:val="ListParagraph"/>
        <w:numPr>
          <w:ilvl w:val="0"/>
          <w:numId w:val="8"/>
        </w:numPr>
      </w:pPr>
      <w:r w:rsidRPr="00245DF7">
        <w:t>Yes</w:t>
      </w:r>
    </w:p>
    <w:p w14:paraId="63E1CD46" w14:textId="77777777" w:rsidR="001F7C65" w:rsidRPr="00245DF7" w:rsidRDefault="001F7C65" w:rsidP="00354049">
      <w:pPr>
        <w:pStyle w:val="ListParagraph"/>
        <w:numPr>
          <w:ilvl w:val="0"/>
          <w:numId w:val="8"/>
        </w:numPr>
      </w:pPr>
      <w:r w:rsidRPr="00245DF7">
        <w:t>No</w:t>
      </w:r>
    </w:p>
    <w:p w14:paraId="688CD776" w14:textId="77777777" w:rsidR="001F7C65" w:rsidRPr="00245DF7" w:rsidRDefault="001F7C65" w:rsidP="00354049">
      <w:pPr>
        <w:pStyle w:val="ListParagraph"/>
        <w:numPr>
          <w:ilvl w:val="0"/>
          <w:numId w:val="8"/>
        </w:numPr>
      </w:pPr>
      <w:r w:rsidRPr="00245DF7">
        <w:t>I quit</w:t>
      </w:r>
    </w:p>
    <w:p w14:paraId="34A16EDB" w14:textId="77777777" w:rsidR="00354049" w:rsidRPr="00245DF7" w:rsidRDefault="00354049" w:rsidP="00192EA4">
      <w:pPr>
        <w:spacing w:line="360" w:lineRule="auto"/>
      </w:pPr>
    </w:p>
    <w:p w14:paraId="7E32AC52" w14:textId="6E1EF4C7" w:rsidR="001F7C65" w:rsidRPr="00245DF7" w:rsidRDefault="001F7C65" w:rsidP="00192EA4">
      <w:pPr>
        <w:spacing w:line="360" w:lineRule="auto"/>
      </w:pPr>
      <w:r w:rsidRPr="00245DF7">
        <w:t>Are you postmenopausal (one year no menstruation)?</w:t>
      </w:r>
    </w:p>
    <w:p w14:paraId="7909B98D" w14:textId="77777777" w:rsidR="001F7C65" w:rsidRPr="00245DF7" w:rsidRDefault="001F7C65" w:rsidP="00354049">
      <w:pPr>
        <w:pStyle w:val="ListParagraph"/>
        <w:numPr>
          <w:ilvl w:val="0"/>
          <w:numId w:val="8"/>
        </w:numPr>
      </w:pPr>
      <w:r w:rsidRPr="00245DF7">
        <w:t>Yes</w:t>
      </w:r>
    </w:p>
    <w:p w14:paraId="0520487E" w14:textId="77777777" w:rsidR="001F7C65" w:rsidRPr="00245DF7" w:rsidRDefault="001F7C65" w:rsidP="00354049">
      <w:pPr>
        <w:pStyle w:val="ListParagraph"/>
        <w:numPr>
          <w:ilvl w:val="0"/>
          <w:numId w:val="8"/>
        </w:numPr>
      </w:pPr>
      <w:r w:rsidRPr="00245DF7">
        <w:t>No</w:t>
      </w:r>
    </w:p>
    <w:p w14:paraId="4289BD66" w14:textId="77777777" w:rsidR="001F7C65" w:rsidRPr="00245DF7" w:rsidRDefault="001F7C65" w:rsidP="00192EA4">
      <w:pPr>
        <w:spacing w:line="360" w:lineRule="auto"/>
      </w:pPr>
    </w:p>
    <w:p w14:paraId="3933D1AA" w14:textId="77777777" w:rsidR="001F7C65" w:rsidRPr="00245DF7" w:rsidRDefault="001F7C65" w:rsidP="00192EA4">
      <w:pPr>
        <w:spacing w:line="360" w:lineRule="auto"/>
      </w:pPr>
      <w:r w:rsidRPr="00245DF7">
        <w:t>Are you sexually active?</w:t>
      </w:r>
    </w:p>
    <w:p w14:paraId="13FF37E8" w14:textId="77777777" w:rsidR="001F7C65" w:rsidRPr="00245DF7" w:rsidRDefault="001F7C65" w:rsidP="00354049">
      <w:pPr>
        <w:pStyle w:val="ListParagraph"/>
        <w:numPr>
          <w:ilvl w:val="0"/>
          <w:numId w:val="8"/>
        </w:numPr>
      </w:pPr>
      <w:r w:rsidRPr="00245DF7">
        <w:t>Yes</w:t>
      </w:r>
    </w:p>
    <w:p w14:paraId="41108E42" w14:textId="77777777" w:rsidR="001F7C65" w:rsidRPr="00245DF7" w:rsidRDefault="001F7C65" w:rsidP="00354049">
      <w:pPr>
        <w:pStyle w:val="ListParagraph"/>
        <w:numPr>
          <w:ilvl w:val="0"/>
          <w:numId w:val="8"/>
        </w:numPr>
      </w:pPr>
      <w:r w:rsidRPr="00245DF7">
        <w:t>No</w:t>
      </w:r>
    </w:p>
    <w:p w14:paraId="332E3EB0" w14:textId="77777777" w:rsidR="001F7C65" w:rsidRPr="00245DF7" w:rsidRDefault="001F7C65" w:rsidP="00192EA4">
      <w:pPr>
        <w:spacing w:line="360" w:lineRule="auto"/>
      </w:pPr>
    </w:p>
    <w:p w14:paraId="1027AF12" w14:textId="77777777" w:rsidR="001F7C65" w:rsidRPr="00245DF7" w:rsidRDefault="001F7C65" w:rsidP="00192EA4">
      <w:pPr>
        <w:spacing w:line="360" w:lineRule="auto"/>
      </w:pPr>
      <w:r w:rsidRPr="00245DF7">
        <w:t>How many vaginal deliveries did you have?</w:t>
      </w:r>
    </w:p>
    <w:p w14:paraId="3A529545" w14:textId="77777777" w:rsidR="001F7C65" w:rsidRPr="00245DF7" w:rsidRDefault="001F7C65" w:rsidP="00192EA4">
      <w:pPr>
        <w:spacing w:line="360" w:lineRule="auto"/>
      </w:pPr>
    </w:p>
    <w:p w14:paraId="0D3555E1" w14:textId="77777777" w:rsidR="001F7C65" w:rsidRPr="00245DF7" w:rsidRDefault="001F7C65" w:rsidP="00192EA4">
      <w:pPr>
        <w:spacing w:line="360" w:lineRule="auto"/>
      </w:pPr>
      <w:r w:rsidRPr="00245DF7">
        <w:t>How many C-sections did you have?</w:t>
      </w:r>
    </w:p>
    <w:p w14:paraId="5139AFE1" w14:textId="77777777" w:rsidR="001F7C65" w:rsidRPr="00245DF7" w:rsidRDefault="001F7C65" w:rsidP="00192EA4">
      <w:pPr>
        <w:spacing w:line="360" w:lineRule="auto"/>
      </w:pPr>
    </w:p>
    <w:p w14:paraId="2D1D1BAA" w14:textId="77777777" w:rsidR="001F7C65" w:rsidRPr="00245DF7" w:rsidRDefault="001F7C65" w:rsidP="00192EA4">
      <w:pPr>
        <w:spacing w:line="360" w:lineRule="auto"/>
      </w:pPr>
      <w:r w:rsidRPr="00245DF7">
        <w:t xml:space="preserve">How long have you had complaints of urinary incontinence? </w:t>
      </w:r>
    </w:p>
    <w:p w14:paraId="09D54A5D" w14:textId="77777777" w:rsidR="001F7C65" w:rsidRPr="00245DF7" w:rsidRDefault="001F7C65" w:rsidP="00192EA4">
      <w:pPr>
        <w:spacing w:line="360" w:lineRule="auto"/>
      </w:pPr>
    </w:p>
    <w:p w14:paraId="56929A9D" w14:textId="77777777" w:rsidR="001F7C65" w:rsidRPr="00245DF7" w:rsidRDefault="001F7C65" w:rsidP="00192EA4">
      <w:pPr>
        <w:spacing w:line="360" w:lineRule="auto"/>
      </w:pPr>
      <w:r w:rsidRPr="00245DF7">
        <w:t>Which treatments have you tried for your urinary loss?</w:t>
      </w:r>
    </w:p>
    <w:p w14:paraId="51426827" w14:textId="77777777" w:rsidR="001F7C65" w:rsidRPr="00245DF7" w:rsidRDefault="001F7C65" w:rsidP="00192EA4">
      <w:pPr>
        <w:spacing w:line="360" w:lineRule="auto"/>
        <w:rPr>
          <w:i/>
        </w:rPr>
      </w:pPr>
      <w:r w:rsidRPr="00245DF7">
        <w:rPr>
          <w:i/>
        </w:rPr>
        <w:t xml:space="preserve">You can choose multiple options </w:t>
      </w:r>
    </w:p>
    <w:p w14:paraId="7BA28851" w14:textId="77777777" w:rsidR="001F7C65" w:rsidRPr="00245DF7" w:rsidRDefault="001F7C65" w:rsidP="00354049">
      <w:pPr>
        <w:pStyle w:val="ListParagraph"/>
        <w:numPr>
          <w:ilvl w:val="0"/>
          <w:numId w:val="6"/>
        </w:numPr>
      </w:pPr>
      <w:r w:rsidRPr="00245DF7">
        <w:t xml:space="preserve">Lifestyle changes </w:t>
      </w:r>
    </w:p>
    <w:p w14:paraId="255477B3" w14:textId="77777777" w:rsidR="001F7C65" w:rsidRPr="00245DF7" w:rsidRDefault="001F7C65" w:rsidP="00354049">
      <w:pPr>
        <w:pStyle w:val="ListParagraph"/>
        <w:numPr>
          <w:ilvl w:val="0"/>
          <w:numId w:val="6"/>
        </w:numPr>
      </w:pPr>
      <w:r w:rsidRPr="00245DF7">
        <w:t>Incontinence material (</w:t>
      </w:r>
      <w:proofErr w:type="spellStart"/>
      <w:r w:rsidRPr="00245DF7">
        <w:t>eg</w:t>
      </w:r>
      <w:proofErr w:type="spellEnd"/>
      <w:r w:rsidRPr="00245DF7">
        <w:t xml:space="preserve">. pantyliners) </w:t>
      </w:r>
    </w:p>
    <w:p w14:paraId="3480D3A3" w14:textId="77777777" w:rsidR="001F7C65" w:rsidRPr="00245DF7" w:rsidRDefault="001F7C65" w:rsidP="00354049">
      <w:pPr>
        <w:pStyle w:val="ListParagraph"/>
        <w:numPr>
          <w:ilvl w:val="0"/>
          <w:numId w:val="6"/>
        </w:numPr>
      </w:pPr>
      <w:r w:rsidRPr="00245DF7">
        <w:t xml:space="preserve">Tampon </w:t>
      </w:r>
    </w:p>
    <w:p w14:paraId="4D43E43D" w14:textId="77777777" w:rsidR="001F7C65" w:rsidRPr="00245DF7" w:rsidRDefault="001F7C65" w:rsidP="00354049">
      <w:pPr>
        <w:pStyle w:val="ListParagraph"/>
        <w:numPr>
          <w:ilvl w:val="0"/>
          <w:numId w:val="6"/>
        </w:numPr>
      </w:pPr>
      <w:r w:rsidRPr="00245DF7">
        <w:t xml:space="preserve">Pessary </w:t>
      </w:r>
    </w:p>
    <w:p w14:paraId="4097D1B3" w14:textId="77777777" w:rsidR="001F7C65" w:rsidRPr="00245DF7" w:rsidRDefault="001F7C65" w:rsidP="00354049">
      <w:pPr>
        <w:pStyle w:val="ListParagraph"/>
        <w:numPr>
          <w:ilvl w:val="0"/>
          <w:numId w:val="6"/>
        </w:numPr>
      </w:pPr>
      <w:r w:rsidRPr="00245DF7">
        <w:t xml:space="preserve">Pelvic floor muscle therapy </w:t>
      </w:r>
    </w:p>
    <w:p w14:paraId="1B549C31" w14:textId="77777777" w:rsidR="001F7C65" w:rsidRPr="00245DF7" w:rsidRDefault="001F7C65" w:rsidP="00354049">
      <w:pPr>
        <w:pStyle w:val="ListParagraph"/>
        <w:numPr>
          <w:ilvl w:val="0"/>
          <w:numId w:val="6"/>
        </w:numPr>
      </w:pPr>
      <w:r w:rsidRPr="00245DF7">
        <w:t xml:space="preserve">Surgery or </w:t>
      </w:r>
      <w:proofErr w:type="spellStart"/>
      <w:r w:rsidRPr="00245DF7">
        <w:t>bulkinjections</w:t>
      </w:r>
      <w:proofErr w:type="spellEnd"/>
      <w:r w:rsidRPr="00245DF7">
        <w:t xml:space="preserve"> </w:t>
      </w:r>
    </w:p>
    <w:p w14:paraId="17F8C750" w14:textId="77777777" w:rsidR="001F7C65" w:rsidRPr="00245DF7" w:rsidRDefault="001F7C65" w:rsidP="00354049">
      <w:pPr>
        <w:pStyle w:val="ListParagraph"/>
        <w:numPr>
          <w:ilvl w:val="0"/>
          <w:numId w:val="6"/>
        </w:numPr>
      </w:pPr>
      <w:r w:rsidRPr="00245DF7">
        <w:t>Other, namely…</w:t>
      </w:r>
    </w:p>
    <w:p w14:paraId="1741633A" w14:textId="77777777" w:rsidR="001F7C65" w:rsidRPr="00245DF7" w:rsidRDefault="001F7C65" w:rsidP="00192EA4">
      <w:pPr>
        <w:spacing w:line="360" w:lineRule="auto"/>
      </w:pPr>
    </w:p>
    <w:p w14:paraId="42885361" w14:textId="77777777" w:rsidR="001F7C65" w:rsidRPr="00245DF7" w:rsidRDefault="001F7C65" w:rsidP="00192EA4">
      <w:pPr>
        <w:spacing w:line="360" w:lineRule="auto"/>
      </w:pPr>
      <w:r w:rsidRPr="00245DF7">
        <w:t>The following 3 questions are about your urinary incontinence.</w:t>
      </w:r>
    </w:p>
    <w:p w14:paraId="02F389A2" w14:textId="77777777" w:rsidR="001F7C65" w:rsidRPr="00245DF7" w:rsidRDefault="001F7C65" w:rsidP="00192EA4">
      <w:pPr>
        <w:spacing w:line="360" w:lineRule="auto"/>
        <w:rPr>
          <w:i/>
        </w:rPr>
      </w:pPr>
      <w:r w:rsidRPr="00245DF7">
        <w:rPr>
          <w:i/>
        </w:rPr>
        <w:t>Check the one number that best describes how your urinary incontinence is now.</w:t>
      </w:r>
    </w:p>
    <w:tbl>
      <w:tblPr>
        <w:tblStyle w:val="TableGrid"/>
        <w:tblW w:w="7225" w:type="dxa"/>
        <w:tblLook w:val="04A0" w:firstRow="1" w:lastRow="0" w:firstColumn="1" w:lastColumn="0" w:noHBand="0" w:noVBand="1"/>
      </w:tblPr>
      <w:tblGrid>
        <w:gridCol w:w="1129"/>
        <w:gridCol w:w="6096"/>
      </w:tblGrid>
      <w:tr w:rsidR="00354049" w:rsidRPr="00245DF7" w14:paraId="0DE3811D" w14:textId="77777777" w:rsidTr="002A71A2">
        <w:tc>
          <w:tcPr>
            <w:tcW w:w="1129" w:type="dxa"/>
          </w:tcPr>
          <w:p w14:paraId="47423F3C" w14:textId="77777777" w:rsidR="00354049" w:rsidRPr="00245DF7" w:rsidRDefault="00354049" w:rsidP="00354049">
            <w:pPr>
              <w:rPr>
                <w:b/>
              </w:rPr>
            </w:pPr>
            <w:r w:rsidRPr="00245DF7">
              <w:rPr>
                <w:b/>
              </w:rPr>
              <w:t>1</w:t>
            </w:r>
          </w:p>
        </w:tc>
        <w:tc>
          <w:tcPr>
            <w:tcW w:w="6096" w:type="dxa"/>
          </w:tcPr>
          <w:p w14:paraId="5380C3C7" w14:textId="77777777" w:rsidR="00354049" w:rsidRPr="00245DF7" w:rsidRDefault="00354049" w:rsidP="00354049">
            <w:r w:rsidRPr="00245DF7">
              <w:t>Normal</w:t>
            </w:r>
          </w:p>
        </w:tc>
      </w:tr>
      <w:tr w:rsidR="00354049" w:rsidRPr="00245DF7" w14:paraId="7324143B" w14:textId="77777777" w:rsidTr="002A71A2">
        <w:tc>
          <w:tcPr>
            <w:tcW w:w="1129" w:type="dxa"/>
          </w:tcPr>
          <w:p w14:paraId="14377186" w14:textId="77777777" w:rsidR="00354049" w:rsidRPr="00245DF7" w:rsidRDefault="00354049" w:rsidP="00354049">
            <w:pPr>
              <w:rPr>
                <w:b/>
              </w:rPr>
            </w:pPr>
            <w:r w:rsidRPr="00245DF7">
              <w:rPr>
                <w:b/>
              </w:rPr>
              <w:t>2</w:t>
            </w:r>
          </w:p>
        </w:tc>
        <w:tc>
          <w:tcPr>
            <w:tcW w:w="6096" w:type="dxa"/>
          </w:tcPr>
          <w:p w14:paraId="2E0AE5F1" w14:textId="77777777" w:rsidR="00354049" w:rsidRPr="00245DF7" w:rsidRDefault="00354049" w:rsidP="00354049">
            <w:r w:rsidRPr="00245DF7">
              <w:t>Mild</w:t>
            </w:r>
          </w:p>
        </w:tc>
      </w:tr>
      <w:tr w:rsidR="00354049" w:rsidRPr="00245DF7" w14:paraId="42DD9FF8" w14:textId="77777777" w:rsidTr="002A71A2">
        <w:tc>
          <w:tcPr>
            <w:tcW w:w="1129" w:type="dxa"/>
          </w:tcPr>
          <w:p w14:paraId="25A8D2E1" w14:textId="77777777" w:rsidR="00354049" w:rsidRPr="00245DF7" w:rsidRDefault="00354049" w:rsidP="00354049">
            <w:pPr>
              <w:rPr>
                <w:b/>
              </w:rPr>
            </w:pPr>
            <w:r w:rsidRPr="00245DF7">
              <w:rPr>
                <w:b/>
              </w:rPr>
              <w:t>3</w:t>
            </w:r>
          </w:p>
        </w:tc>
        <w:tc>
          <w:tcPr>
            <w:tcW w:w="6096" w:type="dxa"/>
          </w:tcPr>
          <w:p w14:paraId="58AEBEE1" w14:textId="77777777" w:rsidR="00354049" w:rsidRPr="00245DF7" w:rsidRDefault="00354049" w:rsidP="00354049">
            <w:r w:rsidRPr="00245DF7">
              <w:t>Moderate</w:t>
            </w:r>
          </w:p>
        </w:tc>
      </w:tr>
      <w:tr w:rsidR="00354049" w:rsidRPr="00245DF7" w14:paraId="6217D3DA" w14:textId="77777777" w:rsidTr="002A71A2">
        <w:tc>
          <w:tcPr>
            <w:tcW w:w="1129" w:type="dxa"/>
          </w:tcPr>
          <w:p w14:paraId="28F327D5" w14:textId="77777777" w:rsidR="00354049" w:rsidRPr="00245DF7" w:rsidRDefault="00354049" w:rsidP="00354049">
            <w:pPr>
              <w:rPr>
                <w:b/>
              </w:rPr>
            </w:pPr>
            <w:r w:rsidRPr="00245DF7">
              <w:rPr>
                <w:b/>
              </w:rPr>
              <w:t>4</w:t>
            </w:r>
          </w:p>
        </w:tc>
        <w:tc>
          <w:tcPr>
            <w:tcW w:w="6096" w:type="dxa"/>
          </w:tcPr>
          <w:p w14:paraId="134BE834" w14:textId="77777777" w:rsidR="00354049" w:rsidRPr="00245DF7" w:rsidRDefault="00354049" w:rsidP="00354049">
            <w:r w:rsidRPr="00245DF7">
              <w:t>Severe</w:t>
            </w:r>
          </w:p>
        </w:tc>
      </w:tr>
    </w:tbl>
    <w:p w14:paraId="47273E8B" w14:textId="77777777" w:rsidR="001F7C65" w:rsidRPr="00245DF7" w:rsidRDefault="001F7C65" w:rsidP="00192EA4">
      <w:pPr>
        <w:spacing w:line="360" w:lineRule="auto"/>
      </w:pPr>
    </w:p>
    <w:p w14:paraId="479726FF" w14:textId="77777777" w:rsidR="001F7C65" w:rsidRPr="00245DF7" w:rsidRDefault="001F7C65" w:rsidP="00192EA4">
      <w:pPr>
        <w:spacing w:line="360" w:lineRule="auto"/>
      </w:pPr>
      <w:r w:rsidRPr="00245DF7">
        <w:t>How often do you experience urinary leakage?</w:t>
      </w:r>
      <w:r w:rsidRPr="00245DF7">
        <w:tab/>
      </w:r>
      <w:r w:rsidRPr="00245DF7">
        <w:tab/>
      </w:r>
    </w:p>
    <w:tbl>
      <w:tblPr>
        <w:tblStyle w:val="TableGrid"/>
        <w:tblW w:w="7225" w:type="dxa"/>
        <w:tblLook w:val="04A0" w:firstRow="1" w:lastRow="0" w:firstColumn="1" w:lastColumn="0" w:noHBand="0" w:noVBand="1"/>
      </w:tblPr>
      <w:tblGrid>
        <w:gridCol w:w="1129"/>
        <w:gridCol w:w="6096"/>
      </w:tblGrid>
      <w:tr w:rsidR="00354049" w:rsidRPr="00245DF7" w14:paraId="12BEE33B" w14:textId="77777777" w:rsidTr="002A71A2">
        <w:tc>
          <w:tcPr>
            <w:tcW w:w="1129" w:type="dxa"/>
          </w:tcPr>
          <w:p w14:paraId="3A6481DC" w14:textId="77777777" w:rsidR="00354049" w:rsidRPr="00245DF7" w:rsidRDefault="00354049" w:rsidP="00354049">
            <w:pPr>
              <w:rPr>
                <w:b/>
              </w:rPr>
            </w:pPr>
            <w:r w:rsidRPr="00245DF7">
              <w:rPr>
                <w:b/>
              </w:rPr>
              <w:t>1</w:t>
            </w:r>
          </w:p>
        </w:tc>
        <w:tc>
          <w:tcPr>
            <w:tcW w:w="6096" w:type="dxa"/>
          </w:tcPr>
          <w:p w14:paraId="3CD6AD30" w14:textId="77777777" w:rsidR="00354049" w:rsidRPr="00245DF7" w:rsidRDefault="00354049" w:rsidP="00354049">
            <w:r w:rsidRPr="00245DF7">
              <w:t>Less than once a month</w:t>
            </w:r>
          </w:p>
        </w:tc>
      </w:tr>
      <w:tr w:rsidR="00354049" w:rsidRPr="00245DF7" w14:paraId="3399767F" w14:textId="77777777" w:rsidTr="002A71A2">
        <w:tc>
          <w:tcPr>
            <w:tcW w:w="1129" w:type="dxa"/>
          </w:tcPr>
          <w:p w14:paraId="285D6927" w14:textId="77777777" w:rsidR="00354049" w:rsidRPr="00245DF7" w:rsidRDefault="00354049" w:rsidP="00354049">
            <w:pPr>
              <w:rPr>
                <w:b/>
              </w:rPr>
            </w:pPr>
            <w:r w:rsidRPr="00245DF7">
              <w:rPr>
                <w:b/>
              </w:rPr>
              <w:t>2</w:t>
            </w:r>
          </w:p>
        </w:tc>
        <w:tc>
          <w:tcPr>
            <w:tcW w:w="6096" w:type="dxa"/>
          </w:tcPr>
          <w:p w14:paraId="2297C626" w14:textId="77777777" w:rsidR="00354049" w:rsidRPr="00245DF7" w:rsidRDefault="00354049" w:rsidP="00354049">
            <w:r w:rsidRPr="00245DF7">
              <w:t>A few times a month</w:t>
            </w:r>
          </w:p>
        </w:tc>
      </w:tr>
      <w:tr w:rsidR="00354049" w:rsidRPr="00245DF7" w14:paraId="694EABE8" w14:textId="77777777" w:rsidTr="002A71A2">
        <w:tc>
          <w:tcPr>
            <w:tcW w:w="1129" w:type="dxa"/>
          </w:tcPr>
          <w:p w14:paraId="0BB18105" w14:textId="77777777" w:rsidR="00354049" w:rsidRPr="00245DF7" w:rsidRDefault="00354049" w:rsidP="00354049">
            <w:pPr>
              <w:rPr>
                <w:b/>
              </w:rPr>
            </w:pPr>
            <w:r w:rsidRPr="00245DF7">
              <w:rPr>
                <w:b/>
              </w:rPr>
              <w:t>3</w:t>
            </w:r>
          </w:p>
        </w:tc>
        <w:tc>
          <w:tcPr>
            <w:tcW w:w="6096" w:type="dxa"/>
          </w:tcPr>
          <w:p w14:paraId="33AF5B4F" w14:textId="77777777" w:rsidR="00354049" w:rsidRPr="00245DF7" w:rsidRDefault="00354049" w:rsidP="00354049">
            <w:r w:rsidRPr="00245DF7">
              <w:t>A few times a week</w:t>
            </w:r>
          </w:p>
        </w:tc>
      </w:tr>
      <w:tr w:rsidR="00354049" w:rsidRPr="00245DF7" w14:paraId="2652C9B0" w14:textId="77777777" w:rsidTr="002A71A2">
        <w:tc>
          <w:tcPr>
            <w:tcW w:w="1129" w:type="dxa"/>
          </w:tcPr>
          <w:p w14:paraId="65F772DF" w14:textId="77777777" w:rsidR="00354049" w:rsidRPr="00245DF7" w:rsidRDefault="00354049" w:rsidP="00354049">
            <w:pPr>
              <w:rPr>
                <w:b/>
              </w:rPr>
            </w:pPr>
            <w:r w:rsidRPr="00245DF7">
              <w:rPr>
                <w:b/>
              </w:rPr>
              <w:t>4</w:t>
            </w:r>
          </w:p>
        </w:tc>
        <w:tc>
          <w:tcPr>
            <w:tcW w:w="6096" w:type="dxa"/>
          </w:tcPr>
          <w:p w14:paraId="60FEB42B" w14:textId="77777777" w:rsidR="00354049" w:rsidRPr="00245DF7" w:rsidRDefault="00354049" w:rsidP="00354049">
            <w:r w:rsidRPr="00245DF7">
              <w:t>Every day and/or night</w:t>
            </w:r>
          </w:p>
        </w:tc>
      </w:tr>
    </w:tbl>
    <w:p w14:paraId="51102646" w14:textId="77777777" w:rsidR="001F7C65" w:rsidRPr="00245DF7" w:rsidRDefault="001F7C65" w:rsidP="00192EA4">
      <w:pPr>
        <w:spacing w:line="360" w:lineRule="auto"/>
      </w:pPr>
    </w:p>
    <w:p w14:paraId="73993440" w14:textId="77777777" w:rsidR="001F7C65" w:rsidRPr="00245DF7" w:rsidRDefault="001F7C65" w:rsidP="00192EA4">
      <w:pPr>
        <w:spacing w:line="360" w:lineRule="auto"/>
      </w:pPr>
      <w:r w:rsidRPr="00245DF7">
        <w:t>How much urine do you lose each time?</w:t>
      </w:r>
    </w:p>
    <w:tbl>
      <w:tblPr>
        <w:tblStyle w:val="TableGrid"/>
        <w:tblW w:w="7225" w:type="dxa"/>
        <w:tblLook w:val="04A0" w:firstRow="1" w:lastRow="0" w:firstColumn="1" w:lastColumn="0" w:noHBand="0" w:noVBand="1"/>
      </w:tblPr>
      <w:tblGrid>
        <w:gridCol w:w="1129"/>
        <w:gridCol w:w="6096"/>
      </w:tblGrid>
      <w:tr w:rsidR="00354049" w:rsidRPr="00245DF7" w14:paraId="6BAF94C2" w14:textId="77777777" w:rsidTr="002A71A2">
        <w:tc>
          <w:tcPr>
            <w:tcW w:w="1129" w:type="dxa"/>
          </w:tcPr>
          <w:p w14:paraId="78147B54" w14:textId="77777777" w:rsidR="00354049" w:rsidRPr="00245DF7" w:rsidRDefault="00354049" w:rsidP="00354049">
            <w:pPr>
              <w:rPr>
                <w:b/>
              </w:rPr>
            </w:pPr>
            <w:r w:rsidRPr="00245DF7">
              <w:rPr>
                <w:b/>
              </w:rPr>
              <w:t>1</w:t>
            </w:r>
          </w:p>
        </w:tc>
        <w:tc>
          <w:tcPr>
            <w:tcW w:w="6096" w:type="dxa"/>
          </w:tcPr>
          <w:p w14:paraId="44CC463E" w14:textId="77777777" w:rsidR="00354049" w:rsidRPr="00245DF7" w:rsidRDefault="00354049" w:rsidP="00354049">
            <w:r w:rsidRPr="00245DF7">
              <w:t>Drops</w:t>
            </w:r>
          </w:p>
        </w:tc>
      </w:tr>
      <w:tr w:rsidR="00354049" w:rsidRPr="00245DF7" w14:paraId="1155F737" w14:textId="77777777" w:rsidTr="002A71A2">
        <w:tc>
          <w:tcPr>
            <w:tcW w:w="1129" w:type="dxa"/>
          </w:tcPr>
          <w:p w14:paraId="4EED5D8B" w14:textId="77777777" w:rsidR="00354049" w:rsidRPr="00245DF7" w:rsidRDefault="00354049" w:rsidP="00354049">
            <w:pPr>
              <w:rPr>
                <w:b/>
              </w:rPr>
            </w:pPr>
            <w:r w:rsidRPr="00245DF7">
              <w:rPr>
                <w:b/>
              </w:rPr>
              <w:t>2</w:t>
            </w:r>
          </w:p>
        </w:tc>
        <w:tc>
          <w:tcPr>
            <w:tcW w:w="6096" w:type="dxa"/>
          </w:tcPr>
          <w:p w14:paraId="032A85A7" w14:textId="77777777" w:rsidR="00354049" w:rsidRPr="00245DF7" w:rsidRDefault="00354049" w:rsidP="00354049">
            <w:r w:rsidRPr="00245DF7">
              <w:t>Small splashes</w:t>
            </w:r>
          </w:p>
        </w:tc>
      </w:tr>
      <w:tr w:rsidR="00354049" w:rsidRPr="00245DF7" w14:paraId="30807F43" w14:textId="77777777" w:rsidTr="002A71A2">
        <w:tc>
          <w:tcPr>
            <w:tcW w:w="1129" w:type="dxa"/>
            <w:tcBorders>
              <w:bottom w:val="single" w:sz="4" w:space="0" w:color="auto"/>
            </w:tcBorders>
          </w:tcPr>
          <w:p w14:paraId="6D0EAE02" w14:textId="77777777" w:rsidR="00354049" w:rsidRPr="00245DF7" w:rsidRDefault="00354049" w:rsidP="00354049">
            <w:pPr>
              <w:rPr>
                <w:b/>
              </w:rPr>
            </w:pPr>
            <w:r w:rsidRPr="00245DF7">
              <w:rPr>
                <w:b/>
              </w:rPr>
              <w:t>3</w:t>
            </w:r>
          </w:p>
        </w:tc>
        <w:tc>
          <w:tcPr>
            <w:tcW w:w="6096" w:type="dxa"/>
            <w:tcBorders>
              <w:bottom w:val="single" w:sz="4" w:space="0" w:color="auto"/>
            </w:tcBorders>
          </w:tcPr>
          <w:p w14:paraId="67367DAF" w14:textId="77777777" w:rsidR="00354049" w:rsidRPr="00245DF7" w:rsidRDefault="00354049" w:rsidP="00354049">
            <w:r w:rsidRPr="00245DF7">
              <w:t>More</w:t>
            </w:r>
          </w:p>
        </w:tc>
      </w:tr>
    </w:tbl>
    <w:p w14:paraId="4C9EFB44" w14:textId="77777777" w:rsidR="001F7C65" w:rsidRPr="00245DF7" w:rsidRDefault="001F7C65" w:rsidP="00192EA4">
      <w:pPr>
        <w:spacing w:line="360" w:lineRule="auto"/>
      </w:pPr>
    </w:p>
    <w:p w14:paraId="2A946161" w14:textId="77777777" w:rsidR="001F7C65" w:rsidRPr="00245DF7" w:rsidRDefault="001F7C65" w:rsidP="00192EA4">
      <w:pPr>
        <w:spacing w:line="360" w:lineRule="auto"/>
      </w:pPr>
      <w:r w:rsidRPr="00245DF7">
        <w:t>The following question is about the upcoming consultation.</w:t>
      </w:r>
    </w:p>
    <w:p w14:paraId="19687F43" w14:textId="77777777" w:rsidR="001F7C65" w:rsidRPr="00245DF7" w:rsidRDefault="001F7C65" w:rsidP="00192EA4">
      <w:pPr>
        <w:spacing w:line="360" w:lineRule="auto"/>
      </w:pPr>
      <w:r w:rsidRPr="00245DF7">
        <w:t>Which of the following forms of decision-making do you prefer regarding the choice for your treatment?</w:t>
      </w:r>
    </w:p>
    <w:p w14:paraId="58E6E995" w14:textId="77777777" w:rsidR="001F7C65" w:rsidRPr="00245DF7" w:rsidRDefault="001F7C65" w:rsidP="00192EA4">
      <w:pPr>
        <w:spacing w:line="360" w:lineRule="auto"/>
        <w:rPr>
          <w:rFonts w:cstheme="minorHAnsi"/>
          <w:i/>
          <w:iCs/>
          <w:shd w:val="clear" w:color="auto" w:fill="FFFFFF"/>
        </w:rPr>
      </w:pPr>
      <w:r w:rsidRPr="00245DF7">
        <w:rPr>
          <w:rFonts w:cstheme="minorHAnsi"/>
          <w:i/>
          <w:iCs/>
          <w:shd w:val="clear" w:color="auto" w:fill="FFFFFF"/>
        </w:rPr>
        <w:t>Please choose a letter</w:t>
      </w:r>
    </w:p>
    <w:tbl>
      <w:tblPr>
        <w:tblStyle w:val="TableGrid"/>
        <w:tblW w:w="9889" w:type="dxa"/>
        <w:tblLook w:val="04A0" w:firstRow="1" w:lastRow="0" w:firstColumn="1" w:lastColumn="0" w:noHBand="0" w:noVBand="1"/>
      </w:tblPr>
      <w:tblGrid>
        <w:gridCol w:w="704"/>
        <w:gridCol w:w="9185"/>
      </w:tblGrid>
      <w:tr w:rsidR="001F7C65" w:rsidRPr="00245DF7" w14:paraId="0C768F69" w14:textId="77777777" w:rsidTr="00A0436C">
        <w:tc>
          <w:tcPr>
            <w:tcW w:w="704" w:type="dxa"/>
          </w:tcPr>
          <w:p w14:paraId="2D9BD478" w14:textId="77777777" w:rsidR="001F7C65" w:rsidRPr="00245DF7" w:rsidRDefault="001F7C65" w:rsidP="00354049">
            <w:pPr>
              <w:rPr>
                <w:b/>
              </w:rPr>
            </w:pPr>
            <w:r w:rsidRPr="00245DF7">
              <w:rPr>
                <w:b/>
              </w:rPr>
              <w:t>A</w:t>
            </w:r>
          </w:p>
        </w:tc>
        <w:tc>
          <w:tcPr>
            <w:tcW w:w="9185" w:type="dxa"/>
          </w:tcPr>
          <w:p w14:paraId="4E32C32E" w14:textId="77777777" w:rsidR="001F7C65" w:rsidRPr="00245DF7" w:rsidRDefault="001F7C65" w:rsidP="00354049">
            <w:r w:rsidRPr="00245DF7">
              <w:t>I prefer to make the final decision about what treatment I will receive</w:t>
            </w:r>
          </w:p>
        </w:tc>
      </w:tr>
      <w:tr w:rsidR="001F7C65" w:rsidRPr="00245DF7" w14:paraId="0A199EBB" w14:textId="77777777" w:rsidTr="00A0436C">
        <w:tc>
          <w:tcPr>
            <w:tcW w:w="704" w:type="dxa"/>
          </w:tcPr>
          <w:p w14:paraId="3B685E80" w14:textId="77777777" w:rsidR="001F7C65" w:rsidRPr="00245DF7" w:rsidRDefault="001F7C65" w:rsidP="00354049">
            <w:pPr>
              <w:rPr>
                <w:b/>
              </w:rPr>
            </w:pPr>
            <w:r w:rsidRPr="00245DF7">
              <w:rPr>
                <w:b/>
              </w:rPr>
              <w:t>B</w:t>
            </w:r>
          </w:p>
        </w:tc>
        <w:tc>
          <w:tcPr>
            <w:tcW w:w="9185" w:type="dxa"/>
          </w:tcPr>
          <w:p w14:paraId="2DFE268C" w14:textId="77777777" w:rsidR="001F7C65" w:rsidRPr="00245DF7" w:rsidRDefault="001F7C65" w:rsidP="00354049">
            <w:r w:rsidRPr="00245DF7">
              <w:t>I prefer to make the final decision of my treatment after seriously considering my doctor’s opinion</w:t>
            </w:r>
          </w:p>
        </w:tc>
      </w:tr>
      <w:tr w:rsidR="001F7C65" w:rsidRPr="00245DF7" w14:paraId="5E85A659" w14:textId="77777777" w:rsidTr="00A0436C">
        <w:tc>
          <w:tcPr>
            <w:tcW w:w="704" w:type="dxa"/>
          </w:tcPr>
          <w:p w14:paraId="13EB258E" w14:textId="77777777" w:rsidR="001F7C65" w:rsidRPr="00245DF7" w:rsidRDefault="001F7C65" w:rsidP="00354049">
            <w:pPr>
              <w:rPr>
                <w:b/>
              </w:rPr>
            </w:pPr>
            <w:r w:rsidRPr="00245DF7">
              <w:rPr>
                <w:b/>
              </w:rPr>
              <w:t>C</w:t>
            </w:r>
          </w:p>
        </w:tc>
        <w:tc>
          <w:tcPr>
            <w:tcW w:w="9185" w:type="dxa"/>
          </w:tcPr>
          <w:p w14:paraId="3F0C8636" w14:textId="77777777" w:rsidR="001F7C65" w:rsidRPr="00245DF7" w:rsidRDefault="001F7C65" w:rsidP="00354049">
            <w:r w:rsidRPr="00245DF7">
              <w:t>I prefer that my doctor and I share responsibility for deciding which treatment is best for me</w:t>
            </w:r>
          </w:p>
        </w:tc>
      </w:tr>
      <w:tr w:rsidR="001F7C65" w:rsidRPr="00245DF7" w14:paraId="2C38938B" w14:textId="77777777" w:rsidTr="00A0436C">
        <w:tc>
          <w:tcPr>
            <w:tcW w:w="704" w:type="dxa"/>
          </w:tcPr>
          <w:p w14:paraId="484B9147" w14:textId="77777777" w:rsidR="001F7C65" w:rsidRPr="00245DF7" w:rsidRDefault="001F7C65" w:rsidP="00354049">
            <w:pPr>
              <w:rPr>
                <w:b/>
              </w:rPr>
            </w:pPr>
            <w:r w:rsidRPr="00245DF7">
              <w:rPr>
                <w:b/>
              </w:rPr>
              <w:t>D</w:t>
            </w:r>
          </w:p>
        </w:tc>
        <w:tc>
          <w:tcPr>
            <w:tcW w:w="9185" w:type="dxa"/>
          </w:tcPr>
          <w:p w14:paraId="16112EAE" w14:textId="77777777" w:rsidR="001F7C65" w:rsidRPr="00245DF7" w:rsidRDefault="001F7C65" w:rsidP="00354049">
            <w:r w:rsidRPr="00245DF7">
              <w:t>I prefer that my doctor makes the final decision about which treatment will be used, but seriously considers my opinion</w:t>
            </w:r>
          </w:p>
        </w:tc>
      </w:tr>
      <w:tr w:rsidR="001F7C65" w:rsidRPr="00245DF7" w14:paraId="47ACB8E2" w14:textId="77777777" w:rsidTr="00A0436C">
        <w:tc>
          <w:tcPr>
            <w:tcW w:w="704" w:type="dxa"/>
          </w:tcPr>
          <w:p w14:paraId="1180F62B" w14:textId="77777777" w:rsidR="001F7C65" w:rsidRPr="00245DF7" w:rsidRDefault="001F7C65" w:rsidP="00354049">
            <w:pPr>
              <w:rPr>
                <w:b/>
              </w:rPr>
            </w:pPr>
            <w:r w:rsidRPr="00245DF7">
              <w:rPr>
                <w:b/>
              </w:rPr>
              <w:t>E</w:t>
            </w:r>
          </w:p>
        </w:tc>
        <w:tc>
          <w:tcPr>
            <w:tcW w:w="9185" w:type="dxa"/>
          </w:tcPr>
          <w:p w14:paraId="1B708BB7" w14:textId="77777777" w:rsidR="001F7C65" w:rsidRPr="00245DF7" w:rsidRDefault="001F7C65" w:rsidP="00354049">
            <w:r w:rsidRPr="00245DF7">
              <w:t>I prefer to leave all decisions regarding my treatment to my doctor</w:t>
            </w:r>
          </w:p>
        </w:tc>
      </w:tr>
    </w:tbl>
    <w:p w14:paraId="560D3F32" w14:textId="77777777" w:rsidR="00437AB3" w:rsidRPr="00245DF7" w:rsidRDefault="00437AB3" w:rsidP="00192EA4">
      <w:pPr>
        <w:spacing w:line="360" w:lineRule="auto"/>
      </w:pPr>
    </w:p>
    <w:p w14:paraId="4FE3219A" w14:textId="77777777" w:rsidR="00437AB3" w:rsidRPr="00245DF7" w:rsidRDefault="00437AB3">
      <w:r w:rsidRPr="00245DF7">
        <w:br w:type="page"/>
      </w:r>
    </w:p>
    <w:p w14:paraId="403A8F41" w14:textId="77777777" w:rsidR="00437AB3" w:rsidRPr="00245DF7" w:rsidRDefault="00437AB3" w:rsidP="00192EA4">
      <w:pPr>
        <w:spacing w:line="360" w:lineRule="auto"/>
        <w:rPr>
          <w:lang w:val="fr-FR"/>
        </w:rPr>
      </w:pPr>
      <w:r w:rsidRPr="00B25B05">
        <w:rPr>
          <w:b/>
          <w:bCs/>
          <w:lang w:val="fr-FR"/>
        </w:rPr>
        <w:lastRenderedPageBreak/>
        <w:t>Appendix 2</w:t>
      </w:r>
      <w:r w:rsidRPr="00245DF7">
        <w:rPr>
          <w:lang w:val="fr-FR"/>
        </w:rPr>
        <w:t xml:space="preserve"> Patient questionnaire </w:t>
      </w:r>
      <w:proofErr w:type="spellStart"/>
      <w:r w:rsidRPr="00245DF7">
        <w:rPr>
          <w:lang w:val="fr-FR"/>
        </w:rPr>
        <w:t>after</w:t>
      </w:r>
      <w:proofErr w:type="spellEnd"/>
      <w:r w:rsidRPr="00245DF7">
        <w:rPr>
          <w:lang w:val="fr-FR"/>
        </w:rPr>
        <w:t xml:space="preserve"> the consultation</w:t>
      </w:r>
    </w:p>
    <w:p w14:paraId="29837C35" w14:textId="77777777" w:rsidR="00437AB3" w:rsidRPr="00245DF7" w:rsidRDefault="00437AB3" w:rsidP="00437AB3">
      <w:pPr>
        <w:spacing w:line="360" w:lineRule="auto"/>
        <w:rPr>
          <w:lang w:val="fr-FR"/>
        </w:rPr>
      </w:pPr>
    </w:p>
    <w:p w14:paraId="0CBD8F0E"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 xml:space="preserve">Did you bring a companion to the consultation/was someone else present during the consultation? </w:t>
      </w:r>
    </w:p>
    <w:p w14:paraId="5F25B538" w14:textId="77777777" w:rsidR="00437AB3" w:rsidRPr="00245DF7" w:rsidRDefault="00437AB3" w:rsidP="00354049">
      <w:pPr>
        <w:numPr>
          <w:ilvl w:val="0"/>
          <w:numId w:val="10"/>
        </w:numPr>
        <w:contextualSpacing/>
        <w:rPr>
          <w:rFonts w:ascii="Calibri" w:eastAsia="Calibri" w:hAnsi="Calibri" w:cs="Times New Roman"/>
          <w:kern w:val="0"/>
          <w14:ligatures w14:val="none"/>
        </w:rPr>
      </w:pPr>
      <w:r w:rsidRPr="00245DF7">
        <w:rPr>
          <w:rFonts w:ascii="Calibri" w:eastAsia="Calibri" w:hAnsi="Calibri" w:cs="Times New Roman"/>
          <w:kern w:val="0"/>
          <w14:ligatures w14:val="none"/>
        </w:rPr>
        <w:t>No</w:t>
      </w:r>
    </w:p>
    <w:p w14:paraId="44A61AD5" w14:textId="77777777" w:rsidR="00437AB3" w:rsidRPr="00245DF7" w:rsidRDefault="00437AB3" w:rsidP="00354049">
      <w:pPr>
        <w:numPr>
          <w:ilvl w:val="0"/>
          <w:numId w:val="10"/>
        </w:numPr>
        <w:contextualSpacing/>
        <w:rPr>
          <w:rFonts w:ascii="Calibri" w:eastAsia="Calibri" w:hAnsi="Calibri" w:cs="Times New Roman"/>
          <w:kern w:val="0"/>
          <w14:ligatures w14:val="none"/>
        </w:rPr>
      </w:pPr>
      <w:r w:rsidRPr="00245DF7">
        <w:rPr>
          <w:rFonts w:ascii="Calibri" w:eastAsia="Calibri" w:hAnsi="Calibri" w:cs="Times New Roman"/>
          <w:kern w:val="0"/>
          <w14:ligatures w14:val="none"/>
        </w:rPr>
        <w:t>Yes, who? (partner, parent, neighbour, etc)</w:t>
      </w:r>
    </w:p>
    <w:p w14:paraId="25848A57" w14:textId="77777777" w:rsidR="00437AB3" w:rsidRPr="00245DF7" w:rsidRDefault="00437AB3" w:rsidP="00437AB3">
      <w:pPr>
        <w:spacing w:line="360" w:lineRule="auto"/>
        <w:rPr>
          <w:rFonts w:ascii="Calibri" w:eastAsia="Calibri" w:hAnsi="Calibri" w:cs="Times New Roman"/>
          <w:kern w:val="0"/>
          <w14:ligatures w14:val="none"/>
        </w:rPr>
      </w:pPr>
    </w:p>
    <w:p w14:paraId="68BBFC3A"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What decision has been made during the consultation?</w:t>
      </w:r>
    </w:p>
    <w:p w14:paraId="0565DDE4" w14:textId="77777777" w:rsidR="00437AB3" w:rsidRPr="00245DF7" w:rsidRDefault="00437AB3" w:rsidP="00437AB3">
      <w:pPr>
        <w:spacing w:line="360" w:lineRule="auto"/>
        <w:rPr>
          <w:rFonts w:ascii="Calibri" w:eastAsia="Calibri" w:hAnsi="Calibri" w:cs="Times New Roman"/>
          <w:kern w:val="0"/>
          <w14:ligatures w14:val="none"/>
        </w:rPr>
      </w:pPr>
    </w:p>
    <w:p w14:paraId="2FFE2462"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Which of the following forms of decision-making did you experience regarding the choice for your treatment?</w:t>
      </w:r>
    </w:p>
    <w:p w14:paraId="33DDDD62" w14:textId="6E1FC785"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Calibri"/>
          <w:i/>
          <w:iCs/>
          <w:kern w:val="0"/>
          <w:shd w:val="clear" w:color="auto" w:fill="FFFFFF"/>
          <w14:ligatures w14:val="none"/>
        </w:rPr>
        <w:t>Please choose a letter</w:t>
      </w:r>
    </w:p>
    <w:tbl>
      <w:tblPr>
        <w:tblStyle w:val="Tabelraster1"/>
        <w:tblW w:w="9889" w:type="dxa"/>
        <w:tblLook w:val="04A0" w:firstRow="1" w:lastRow="0" w:firstColumn="1" w:lastColumn="0" w:noHBand="0" w:noVBand="1"/>
      </w:tblPr>
      <w:tblGrid>
        <w:gridCol w:w="704"/>
        <w:gridCol w:w="9185"/>
      </w:tblGrid>
      <w:tr w:rsidR="00437AB3" w:rsidRPr="00245DF7" w14:paraId="6DF36EDD" w14:textId="77777777" w:rsidTr="002A71A2">
        <w:tc>
          <w:tcPr>
            <w:tcW w:w="704" w:type="dxa"/>
          </w:tcPr>
          <w:p w14:paraId="6182B837" w14:textId="77777777" w:rsidR="00437AB3" w:rsidRPr="00245DF7" w:rsidRDefault="00437AB3" w:rsidP="00354049">
            <w:pPr>
              <w:rPr>
                <w:rFonts w:ascii="Calibri" w:eastAsia="Calibri" w:hAnsi="Calibri" w:cs="Times New Roman"/>
                <w:b/>
              </w:rPr>
            </w:pPr>
            <w:r w:rsidRPr="00245DF7">
              <w:rPr>
                <w:rFonts w:ascii="Calibri" w:eastAsia="Calibri" w:hAnsi="Calibri" w:cs="Times New Roman"/>
                <w:b/>
              </w:rPr>
              <w:t>A</w:t>
            </w:r>
          </w:p>
        </w:tc>
        <w:tc>
          <w:tcPr>
            <w:tcW w:w="9185" w:type="dxa"/>
          </w:tcPr>
          <w:p w14:paraId="6EE1F7FC" w14:textId="77777777" w:rsidR="00437AB3" w:rsidRPr="00245DF7" w:rsidRDefault="00437AB3" w:rsidP="00354049">
            <w:pPr>
              <w:rPr>
                <w:rFonts w:ascii="Calibri" w:eastAsia="Calibri" w:hAnsi="Calibri" w:cs="Times New Roman"/>
              </w:rPr>
            </w:pPr>
            <w:r w:rsidRPr="00245DF7">
              <w:rPr>
                <w:rFonts w:ascii="Calibri" w:eastAsia="Calibri" w:hAnsi="Calibri" w:cs="Times New Roman"/>
              </w:rPr>
              <w:t>I made the final decision about what treatment I would receive</w:t>
            </w:r>
          </w:p>
        </w:tc>
      </w:tr>
      <w:tr w:rsidR="00437AB3" w:rsidRPr="00245DF7" w14:paraId="624B9420" w14:textId="77777777" w:rsidTr="002A71A2">
        <w:tc>
          <w:tcPr>
            <w:tcW w:w="704" w:type="dxa"/>
          </w:tcPr>
          <w:p w14:paraId="2EF0F8EA" w14:textId="77777777" w:rsidR="00437AB3" w:rsidRPr="00245DF7" w:rsidRDefault="00437AB3" w:rsidP="00354049">
            <w:pPr>
              <w:rPr>
                <w:rFonts w:ascii="Calibri" w:eastAsia="Calibri" w:hAnsi="Calibri" w:cs="Times New Roman"/>
                <w:b/>
              </w:rPr>
            </w:pPr>
            <w:r w:rsidRPr="00245DF7">
              <w:rPr>
                <w:rFonts w:ascii="Calibri" w:eastAsia="Calibri" w:hAnsi="Calibri" w:cs="Times New Roman"/>
                <w:b/>
              </w:rPr>
              <w:t>B</w:t>
            </w:r>
          </w:p>
        </w:tc>
        <w:tc>
          <w:tcPr>
            <w:tcW w:w="9185" w:type="dxa"/>
          </w:tcPr>
          <w:p w14:paraId="6D8A00BF" w14:textId="77777777" w:rsidR="00437AB3" w:rsidRPr="00245DF7" w:rsidRDefault="00437AB3" w:rsidP="00354049">
            <w:pPr>
              <w:rPr>
                <w:rFonts w:ascii="Calibri" w:eastAsia="Calibri" w:hAnsi="Calibri" w:cs="Times New Roman"/>
              </w:rPr>
            </w:pPr>
            <w:r w:rsidRPr="00245DF7">
              <w:rPr>
                <w:rFonts w:ascii="Calibri" w:eastAsia="Calibri" w:hAnsi="Calibri" w:cs="Times New Roman"/>
              </w:rPr>
              <w:t>I made the final decision of my treatment after seriously considering my doctor’s opinion</w:t>
            </w:r>
          </w:p>
        </w:tc>
      </w:tr>
      <w:tr w:rsidR="00437AB3" w:rsidRPr="00245DF7" w14:paraId="57BB364E" w14:textId="77777777" w:rsidTr="002A71A2">
        <w:tc>
          <w:tcPr>
            <w:tcW w:w="704" w:type="dxa"/>
          </w:tcPr>
          <w:p w14:paraId="087E6978" w14:textId="77777777" w:rsidR="00437AB3" w:rsidRPr="00245DF7" w:rsidRDefault="00437AB3" w:rsidP="00354049">
            <w:pPr>
              <w:rPr>
                <w:rFonts w:ascii="Calibri" w:eastAsia="Calibri" w:hAnsi="Calibri" w:cs="Times New Roman"/>
                <w:b/>
              </w:rPr>
            </w:pPr>
            <w:r w:rsidRPr="00245DF7">
              <w:rPr>
                <w:rFonts w:ascii="Calibri" w:eastAsia="Calibri" w:hAnsi="Calibri" w:cs="Times New Roman"/>
                <w:b/>
              </w:rPr>
              <w:t>C</w:t>
            </w:r>
          </w:p>
        </w:tc>
        <w:tc>
          <w:tcPr>
            <w:tcW w:w="9185" w:type="dxa"/>
          </w:tcPr>
          <w:p w14:paraId="74A0CBE6" w14:textId="77777777" w:rsidR="00437AB3" w:rsidRPr="00245DF7" w:rsidRDefault="00437AB3" w:rsidP="00354049">
            <w:pPr>
              <w:rPr>
                <w:rFonts w:ascii="Calibri" w:eastAsia="Calibri" w:hAnsi="Calibri" w:cs="Times New Roman"/>
              </w:rPr>
            </w:pPr>
            <w:r w:rsidRPr="00245DF7">
              <w:rPr>
                <w:rFonts w:ascii="Calibri" w:eastAsia="Calibri" w:hAnsi="Calibri" w:cs="Times New Roman"/>
              </w:rPr>
              <w:t>My doctor and I shared responsibility for deciding which treatment is best for me</w:t>
            </w:r>
          </w:p>
        </w:tc>
      </w:tr>
      <w:tr w:rsidR="00437AB3" w:rsidRPr="00245DF7" w14:paraId="63FF6610" w14:textId="77777777" w:rsidTr="002A71A2">
        <w:tc>
          <w:tcPr>
            <w:tcW w:w="704" w:type="dxa"/>
          </w:tcPr>
          <w:p w14:paraId="441F4300" w14:textId="77777777" w:rsidR="00437AB3" w:rsidRPr="00245DF7" w:rsidRDefault="00437AB3" w:rsidP="00354049">
            <w:pPr>
              <w:rPr>
                <w:rFonts w:ascii="Calibri" w:eastAsia="Calibri" w:hAnsi="Calibri" w:cs="Times New Roman"/>
                <w:b/>
              </w:rPr>
            </w:pPr>
            <w:r w:rsidRPr="00245DF7">
              <w:rPr>
                <w:rFonts w:ascii="Calibri" w:eastAsia="Calibri" w:hAnsi="Calibri" w:cs="Times New Roman"/>
                <w:b/>
              </w:rPr>
              <w:t>D</w:t>
            </w:r>
          </w:p>
        </w:tc>
        <w:tc>
          <w:tcPr>
            <w:tcW w:w="9185" w:type="dxa"/>
          </w:tcPr>
          <w:p w14:paraId="7E5A29B8" w14:textId="77777777" w:rsidR="00437AB3" w:rsidRPr="00245DF7" w:rsidRDefault="00437AB3" w:rsidP="00354049">
            <w:pPr>
              <w:rPr>
                <w:rFonts w:ascii="Calibri" w:eastAsia="Calibri" w:hAnsi="Calibri" w:cs="Times New Roman"/>
              </w:rPr>
            </w:pPr>
            <w:r w:rsidRPr="00245DF7">
              <w:rPr>
                <w:rFonts w:ascii="Calibri" w:eastAsia="Calibri" w:hAnsi="Calibri" w:cs="Times New Roman"/>
              </w:rPr>
              <w:t>My doctor made the final decision about which treatment would be used, but seriously considered my opinion</w:t>
            </w:r>
          </w:p>
        </w:tc>
      </w:tr>
      <w:tr w:rsidR="00437AB3" w:rsidRPr="00245DF7" w14:paraId="38932D10" w14:textId="77777777" w:rsidTr="002A71A2">
        <w:tc>
          <w:tcPr>
            <w:tcW w:w="704" w:type="dxa"/>
          </w:tcPr>
          <w:p w14:paraId="57FB5525" w14:textId="77777777" w:rsidR="00437AB3" w:rsidRPr="00245DF7" w:rsidRDefault="00437AB3" w:rsidP="00354049">
            <w:pPr>
              <w:rPr>
                <w:rFonts w:ascii="Calibri" w:eastAsia="Calibri" w:hAnsi="Calibri" w:cs="Times New Roman"/>
                <w:b/>
              </w:rPr>
            </w:pPr>
            <w:r w:rsidRPr="00245DF7">
              <w:rPr>
                <w:rFonts w:ascii="Calibri" w:eastAsia="Calibri" w:hAnsi="Calibri" w:cs="Times New Roman"/>
                <w:b/>
              </w:rPr>
              <w:t>E</w:t>
            </w:r>
          </w:p>
        </w:tc>
        <w:tc>
          <w:tcPr>
            <w:tcW w:w="9185" w:type="dxa"/>
          </w:tcPr>
          <w:p w14:paraId="5FFE4468" w14:textId="77777777" w:rsidR="00437AB3" w:rsidRPr="00245DF7" w:rsidRDefault="00437AB3" w:rsidP="00354049">
            <w:pPr>
              <w:rPr>
                <w:rFonts w:ascii="Calibri" w:eastAsia="Calibri" w:hAnsi="Calibri" w:cs="Times New Roman"/>
              </w:rPr>
            </w:pPr>
            <w:r w:rsidRPr="00245DF7">
              <w:rPr>
                <w:rFonts w:ascii="Calibri" w:eastAsia="Calibri" w:hAnsi="Calibri" w:cs="Times New Roman"/>
              </w:rPr>
              <w:t>My doctor made all decisions regarding my treatment</w:t>
            </w:r>
          </w:p>
        </w:tc>
      </w:tr>
    </w:tbl>
    <w:p w14:paraId="01348C25" w14:textId="77777777" w:rsidR="00437AB3" w:rsidRPr="00245DF7" w:rsidRDefault="00437AB3" w:rsidP="00437AB3">
      <w:pPr>
        <w:spacing w:line="360" w:lineRule="auto"/>
        <w:rPr>
          <w:rFonts w:ascii="Calibri" w:eastAsia="Calibri" w:hAnsi="Calibri" w:cs="Times New Roman"/>
          <w:kern w:val="0"/>
          <w14:ligatures w14:val="none"/>
        </w:rPr>
      </w:pPr>
    </w:p>
    <w:p w14:paraId="57F105F0"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Nine statements related to the decision-making in your consultation are listed below.</w:t>
      </w:r>
    </w:p>
    <w:p w14:paraId="72536876" w14:textId="54363E77" w:rsidR="00437AB3" w:rsidRPr="00245DF7" w:rsidRDefault="00437AB3" w:rsidP="00437AB3">
      <w:pPr>
        <w:spacing w:line="360" w:lineRule="auto"/>
        <w:rPr>
          <w:rFonts w:ascii="Calibri" w:eastAsia="Calibri" w:hAnsi="Calibri" w:cs="Times New Roman"/>
          <w:i/>
          <w:kern w:val="0"/>
          <w14:ligatures w14:val="none"/>
        </w:rPr>
      </w:pPr>
      <w:r w:rsidRPr="00245DF7">
        <w:rPr>
          <w:rFonts w:ascii="Calibri" w:eastAsia="Calibri" w:hAnsi="Calibri" w:cs="Times New Roman"/>
          <w:i/>
          <w:kern w:val="0"/>
          <w14:ligatures w14:val="none"/>
        </w:rPr>
        <w:t>For each statement please indicate how much you agree or disagree.</w:t>
      </w:r>
    </w:p>
    <w:p w14:paraId="04DB6DA2"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1. My doctor made clear that a decision needs to be made.</w:t>
      </w:r>
    </w:p>
    <w:p w14:paraId="71098F94"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3E06C121" wp14:editId="242BDB0B">
            <wp:extent cx="6248400" cy="306525"/>
            <wp:effectExtent l="0" t="0" r="0" b="0"/>
            <wp:docPr id="1943555798" name="Afbeelding 1943555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481049" cy="317938"/>
                    </a:xfrm>
                    <a:prstGeom prst="rect">
                      <a:avLst/>
                    </a:prstGeom>
                    <a:ln>
                      <a:noFill/>
                    </a:ln>
                    <a:extLst>
                      <a:ext uri="{53640926-AAD7-44D8-BBD7-CCE9431645EC}">
                        <a14:shadowObscured xmlns:a14="http://schemas.microsoft.com/office/drawing/2010/main"/>
                      </a:ext>
                    </a:extLst>
                  </pic:spPr>
                </pic:pic>
              </a:graphicData>
            </a:graphic>
          </wp:inline>
        </w:drawing>
      </w:r>
    </w:p>
    <w:p w14:paraId="16D615A8" w14:textId="77777777" w:rsidR="00437AB3" w:rsidRPr="00245DF7" w:rsidRDefault="00437AB3" w:rsidP="00437AB3">
      <w:pPr>
        <w:spacing w:line="360" w:lineRule="auto"/>
        <w:rPr>
          <w:rFonts w:ascii="Calibri" w:eastAsia="Calibri" w:hAnsi="Calibri" w:cs="Times New Roman"/>
          <w:kern w:val="0"/>
          <w14:ligatures w14:val="none"/>
        </w:rPr>
      </w:pPr>
    </w:p>
    <w:p w14:paraId="2E098F4C"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2. My doctor wanted to know exactly how I want to be involved in making the decision.</w:t>
      </w:r>
    </w:p>
    <w:p w14:paraId="3FCB121A" w14:textId="7A151474"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417EF67C" wp14:editId="3EC2C372">
            <wp:extent cx="6249600" cy="306584"/>
            <wp:effectExtent l="0" t="0" r="0" b="0"/>
            <wp:docPr id="1011753447" name="Afbeelding 1011753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6C8251D3" w14:textId="77777777" w:rsidR="00437AB3" w:rsidRPr="00245DF7" w:rsidRDefault="00437AB3" w:rsidP="00437AB3">
      <w:pPr>
        <w:spacing w:line="360" w:lineRule="auto"/>
        <w:rPr>
          <w:rFonts w:ascii="Calibri" w:eastAsia="Calibri" w:hAnsi="Calibri" w:cs="Times New Roman"/>
          <w:kern w:val="0"/>
          <w14:ligatures w14:val="none"/>
        </w:rPr>
      </w:pPr>
    </w:p>
    <w:p w14:paraId="5E89F872"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3. My doctor told me that there are different options for treating my medical condition.</w:t>
      </w:r>
    </w:p>
    <w:p w14:paraId="6E0D23B9"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50D0C26E" wp14:editId="73BFE3E1">
            <wp:extent cx="6249600" cy="306584"/>
            <wp:effectExtent l="0" t="0" r="0" b="0"/>
            <wp:docPr id="758714738" name="Afbeelding 758714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09206925" w14:textId="77777777" w:rsidR="00437AB3" w:rsidRPr="00245DF7" w:rsidRDefault="00437AB3" w:rsidP="00437AB3">
      <w:pPr>
        <w:spacing w:line="360" w:lineRule="auto"/>
        <w:rPr>
          <w:rFonts w:ascii="Calibri" w:eastAsia="Calibri" w:hAnsi="Calibri" w:cs="Times New Roman"/>
          <w:kern w:val="0"/>
          <w14:ligatures w14:val="none"/>
        </w:rPr>
      </w:pPr>
    </w:p>
    <w:p w14:paraId="3B6E6A83"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4. My doctor precisely explained the advantages and disadvantages of the treatment options.</w:t>
      </w:r>
    </w:p>
    <w:p w14:paraId="15F8F4AA"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23961A7D" wp14:editId="5082E8AE">
            <wp:extent cx="6249600" cy="306584"/>
            <wp:effectExtent l="0" t="0" r="0" b="0"/>
            <wp:docPr id="1574579848" name="Afbeelding 1574579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0ACEE5C4" w14:textId="77777777" w:rsidR="00437AB3" w:rsidRPr="00245DF7" w:rsidRDefault="00437AB3" w:rsidP="00437AB3">
      <w:pPr>
        <w:spacing w:line="360" w:lineRule="auto"/>
        <w:rPr>
          <w:rFonts w:ascii="Calibri" w:eastAsia="Calibri" w:hAnsi="Calibri" w:cs="Times New Roman"/>
          <w:kern w:val="0"/>
          <w14:ligatures w14:val="none"/>
        </w:rPr>
      </w:pPr>
    </w:p>
    <w:p w14:paraId="3E515909"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5. My doctor helped me understand all the information.</w:t>
      </w:r>
    </w:p>
    <w:p w14:paraId="51D17706"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492528B0" wp14:editId="3196BABC">
            <wp:extent cx="6249600" cy="306584"/>
            <wp:effectExtent l="0" t="0" r="0" b="0"/>
            <wp:docPr id="1057415050" name="Afbeelding 1057415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6BD00954" w14:textId="77777777" w:rsidR="00437AB3" w:rsidRPr="00245DF7" w:rsidRDefault="00437AB3" w:rsidP="00437AB3">
      <w:pPr>
        <w:spacing w:line="360" w:lineRule="auto"/>
        <w:rPr>
          <w:rFonts w:ascii="Calibri" w:eastAsia="Calibri" w:hAnsi="Calibri" w:cs="Times New Roman"/>
          <w:kern w:val="0"/>
          <w14:ligatures w14:val="none"/>
        </w:rPr>
      </w:pPr>
    </w:p>
    <w:p w14:paraId="2702C7CA"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6. My doctor asked me which treatment option I prefer.</w:t>
      </w:r>
    </w:p>
    <w:p w14:paraId="30B755FE"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7E868D1E" wp14:editId="0AE0BB67">
            <wp:extent cx="6249600" cy="306584"/>
            <wp:effectExtent l="0" t="0" r="0" b="0"/>
            <wp:docPr id="2132819870" name="Afbeelding 2132819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046AC14D" w14:textId="77777777" w:rsidR="00437AB3" w:rsidRPr="00245DF7" w:rsidRDefault="00437AB3" w:rsidP="00437AB3">
      <w:pPr>
        <w:spacing w:line="360" w:lineRule="auto"/>
        <w:rPr>
          <w:rFonts w:ascii="Calibri" w:eastAsia="Calibri" w:hAnsi="Calibri" w:cs="Times New Roman"/>
          <w:kern w:val="0"/>
          <w14:ligatures w14:val="none"/>
        </w:rPr>
      </w:pPr>
    </w:p>
    <w:p w14:paraId="0E865A27"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7. My doctor and I thoroughly weighed the different treatment options.</w:t>
      </w:r>
    </w:p>
    <w:p w14:paraId="533D3FF7"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6A820980" wp14:editId="19B35E5A">
            <wp:extent cx="6249600" cy="306584"/>
            <wp:effectExtent l="0" t="0" r="0" b="0"/>
            <wp:docPr id="195725894" name="Afbeelding 1957258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6FCBD09A" w14:textId="77777777" w:rsidR="00437AB3" w:rsidRPr="00245DF7" w:rsidRDefault="00437AB3" w:rsidP="00437AB3">
      <w:pPr>
        <w:spacing w:line="360" w:lineRule="auto"/>
        <w:rPr>
          <w:rFonts w:ascii="Calibri" w:eastAsia="Calibri" w:hAnsi="Calibri" w:cs="Times New Roman"/>
          <w:kern w:val="0"/>
          <w14:ligatures w14:val="none"/>
        </w:rPr>
      </w:pPr>
    </w:p>
    <w:p w14:paraId="790E9708"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8. My doctor and I selected a treatment option together.</w:t>
      </w:r>
    </w:p>
    <w:p w14:paraId="3FC50E1C"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113756EC" wp14:editId="130E665E">
            <wp:extent cx="6249600" cy="306584"/>
            <wp:effectExtent l="0" t="0" r="0" b="0"/>
            <wp:docPr id="1329881664" name="Afbeelding 1329881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05BB19EC" w14:textId="77777777" w:rsidR="00437AB3" w:rsidRPr="00245DF7" w:rsidRDefault="00437AB3" w:rsidP="00437AB3">
      <w:pPr>
        <w:spacing w:line="360" w:lineRule="auto"/>
        <w:rPr>
          <w:rFonts w:ascii="Calibri" w:eastAsia="Calibri" w:hAnsi="Calibri" w:cs="Times New Roman"/>
          <w:kern w:val="0"/>
          <w14:ligatures w14:val="none"/>
        </w:rPr>
      </w:pPr>
    </w:p>
    <w:p w14:paraId="75DE2CBA"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9. My doctor and I reached an agreement on how to proceed.</w:t>
      </w:r>
    </w:p>
    <w:p w14:paraId="6766CC09"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noProof/>
          <w:kern w:val="0"/>
          <w:lang w:val="en-US"/>
          <w14:ligatures w14:val="none"/>
        </w:rPr>
        <w:drawing>
          <wp:inline distT="0" distB="0" distL="0" distR="0" wp14:anchorId="2A79D454" wp14:editId="1ED36C7D">
            <wp:extent cx="6249600" cy="306584"/>
            <wp:effectExtent l="0" t="0" r="0" b="0"/>
            <wp:docPr id="996340777" name="Afbeelding 996340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584"/>
                    </a:xfrm>
                    <a:prstGeom prst="rect">
                      <a:avLst/>
                    </a:prstGeom>
                    <a:ln>
                      <a:noFill/>
                    </a:ln>
                    <a:extLst>
                      <a:ext uri="{53640926-AAD7-44D8-BBD7-CCE9431645EC}">
                        <a14:shadowObscured xmlns:a14="http://schemas.microsoft.com/office/drawing/2010/main"/>
                      </a:ext>
                    </a:extLst>
                  </pic:spPr>
                </pic:pic>
              </a:graphicData>
            </a:graphic>
          </wp:inline>
        </w:drawing>
      </w:r>
    </w:p>
    <w:p w14:paraId="6DAE67D5" w14:textId="77777777" w:rsidR="00437AB3" w:rsidRPr="00245DF7" w:rsidRDefault="00437AB3" w:rsidP="00437AB3">
      <w:pPr>
        <w:spacing w:line="360" w:lineRule="auto"/>
        <w:rPr>
          <w:rFonts w:ascii="Calibri" w:eastAsia="Calibri" w:hAnsi="Calibri" w:cs="Times New Roman"/>
          <w:kern w:val="0"/>
          <w14:ligatures w14:val="none"/>
        </w:rPr>
      </w:pPr>
    </w:p>
    <w:p w14:paraId="56D24C2A" w14:textId="77777777" w:rsidR="00437AB3" w:rsidRPr="00245DF7" w:rsidRDefault="00437AB3" w:rsidP="00437AB3">
      <w:pPr>
        <w:spacing w:line="360" w:lineRule="auto"/>
        <w:rPr>
          <w:rFonts w:ascii="Calibri" w:eastAsia="Calibri" w:hAnsi="Calibri" w:cs="Times New Roman"/>
          <w:kern w:val="0"/>
          <w14:ligatures w14:val="none"/>
        </w:rPr>
      </w:pPr>
      <w:r w:rsidRPr="00245DF7">
        <w:rPr>
          <w:rFonts w:ascii="Calibri" w:eastAsia="Calibri" w:hAnsi="Calibri" w:cs="Times New Roman"/>
          <w:kern w:val="0"/>
          <w14:ligatures w14:val="none"/>
        </w:rPr>
        <w:t>Satisfaction:</w:t>
      </w:r>
    </w:p>
    <w:p w14:paraId="6CD60A0F" w14:textId="77777777" w:rsidR="00437AB3" w:rsidRPr="00245DF7" w:rsidRDefault="00437AB3" w:rsidP="00437AB3">
      <w:pPr>
        <w:spacing w:line="360" w:lineRule="auto"/>
        <w:rPr>
          <w:rFonts w:ascii="Calibri" w:eastAsia="Calibri" w:hAnsi="Calibri" w:cs="Calibri"/>
          <w:kern w:val="0"/>
          <w14:ligatures w14:val="none"/>
        </w:rPr>
      </w:pPr>
      <w:r w:rsidRPr="00245DF7">
        <w:rPr>
          <w:rFonts w:ascii="Calibri" w:eastAsia="Calibri" w:hAnsi="Calibri" w:cs="Calibri"/>
          <w:kern w:val="0"/>
          <w14:ligatures w14:val="none"/>
        </w:rPr>
        <w:t>On a scale of 0 to 10, how satisfied are you with the decision-making process in this consultation?</w:t>
      </w:r>
    </w:p>
    <w:p w14:paraId="6A4CC853" w14:textId="77777777" w:rsidR="00437AB3" w:rsidRPr="00245DF7" w:rsidRDefault="00437AB3" w:rsidP="00437AB3">
      <w:pPr>
        <w:spacing w:line="360" w:lineRule="auto"/>
        <w:rPr>
          <w:rFonts w:ascii="Calibri" w:eastAsia="Calibri" w:hAnsi="Calibri" w:cs="Calibri"/>
          <w:i/>
          <w:iCs/>
          <w:kern w:val="0"/>
          <w:shd w:val="clear" w:color="auto" w:fill="FFFFFF"/>
          <w14:ligatures w14:val="none"/>
        </w:rPr>
      </w:pPr>
      <w:r w:rsidRPr="00245DF7">
        <w:rPr>
          <w:rFonts w:ascii="Calibri" w:eastAsia="Calibri" w:hAnsi="Calibri" w:cs="Calibri"/>
          <w:i/>
          <w:iCs/>
          <w:kern w:val="0"/>
          <w:shd w:val="clear" w:color="auto" w:fill="FFFFFF"/>
          <w14:ligatures w14:val="none"/>
        </w:rPr>
        <w:t>Please choose a number</w:t>
      </w:r>
    </w:p>
    <w:p w14:paraId="1EAE0121" w14:textId="77777777" w:rsidR="00437AB3" w:rsidRPr="00245DF7" w:rsidRDefault="00437AB3" w:rsidP="00437AB3">
      <w:pPr>
        <w:spacing w:line="360" w:lineRule="auto"/>
        <w:ind w:firstLine="708"/>
        <w:rPr>
          <w:rFonts w:ascii="Calibri" w:eastAsia="Calibri" w:hAnsi="Calibri" w:cs="Calibri"/>
          <w:kern w:val="0"/>
          <w14:ligatures w14:val="none"/>
        </w:rPr>
      </w:pPr>
    </w:p>
    <w:p w14:paraId="146E14D3" w14:textId="77777777" w:rsidR="00437AB3" w:rsidRPr="00245DF7" w:rsidRDefault="00437AB3" w:rsidP="00437AB3">
      <w:pPr>
        <w:spacing w:line="360" w:lineRule="auto"/>
        <w:ind w:firstLine="708"/>
        <w:rPr>
          <w:rFonts w:ascii="Calibri" w:eastAsia="Calibri" w:hAnsi="Calibri" w:cs="Calibri"/>
          <w:kern w:val="0"/>
          <w14:ligatures w14:val="none"/>
        </w:rPr>
      </w:pPr>
      <w:r w:rsidRPr="00245DF7">
        <w:rPr>
          <w:rFonts w:ascii="Calibri" w:eastAsia="Calibri" w:hAnsi="Calibri" w:cs="Calibri"/>
          <w:kern w:val="0"/>
          <w14:ligatures w14:val="none"/>
        </w:rPr>
        <w:t>Not at all satisfied</w:t>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t xml:space="preserve">     </w:t>
      </w:r>
      <w:proofErr w:type="gramStart"/>
      <w:r w:rsidRPr="00245DF7">
        <w:rPr>
          <w:rFonts w:ascii="Calibri" w:eastAsia="Calibri" w:hAnsi="Calibri" w:cs="Calibri"/>
          <w:kern w:val="0"/>
          <w14:ligatures w14:val="none"/>
        </w:rPr>
        <w:t>Extremely</w:t>
      </w:r>
      <w:proofErr w:type="gramEnd"/>
      <w:r w:rsidRPr="00245DF7">
        <w:rPr>
          <w:rFonts w:ascii="Calibri" w:eastAsia="Calibri" w:hAnsi="Calibri" w:cs="Calibri"/>
          <w:kern w:val="0"/>
          <w14:ligatures w14:val="none"/>
        </w:rPr>
        <w:t xml:space="preserve"> satisfied</w:t>
      </w:r>
    </w:p>
    <w:p w14:paraId="5E21A137" w14:textId="77777777" w:rsidR="00437AB3" w:rsidRPr="00245DF7" w:rsidRDefault="00437AB3" w:rsidP="00437AB3">
      <w:pPr>
        <w:spacing w:line="360" w:lineRule="auto"/>
        <w:ind w:left="1416" w:firstLine="708"/>
        <w:rPr>
          <w:rFonts w:ascii="Calibri" w:eastAsia="Calibri" w:hAnsi="Calibri" w:cs="Times New Roman"/>
          <w:kern w:val="0"/>
          <w14:ligatures w14:val="none"/>
        </w:rPr>
      </w:pPr>
      <w:r w:rsidRPr="00245DF7">
        <w:rPr>
          <w:rFonts w:ascii="Calibri" w:eastAsia="Calibri" w:hAnsi="Calibri" w:cs="Times New Roman"/>
          <w:kern w:val="0"/>
          <w14:ligatures w14:val="none"/>
        </w:rPr>
        <w:t xml:space="preserve">      0 – 1 – 2 – 3 – 4 – 5 – 6 – 7 – 8 – 9 – 10</w:t>
      </w:r>
    </w:p>
    <w:p w14:paraId="4B32AE85" w14:textId="77777777" w:rsidR="00437AB3" w:rsidRPr="00245DF7" w:rsidRDefault="00437AB3" w:rsidP="00437AB3">
      <w:pPr>
        <w:spacing w:line="360" w:lineRule="auto"/>
        <w:rPr>
          <w:rFonts w:ascii="Calibri" w:eastAsia="Calibri" w:hAnsi="Calibri" w:cs="Calibri"/>
          <w:kern w:val="0"/>
          <w14:ligatures w14:val="none"/>
        </w:rPr>
      </w:pPr>
    </w:p>
    <w:p w14:paraId="725E0199" w14:textId="77777777" w:rsidR="00437AB3" w:rsidRPr="00245DF7" w:rsidRDefault="00437AB3" w:rsidP="00437AB3">
      <w:pPr>
        <w:spacing w:line="360" w:lineRule="auto"/>
        <w:rPr>
          <w:rFonts w:ascii="Calibri" w:eastAsia="Calibri" w:hAnsi="Calibri" w:cs="Calibri"/>
          <w:iCs/>
          <w:kern w:val="0"/>
          <w:shd w:val="clear" w:color="auto" w:fill="FFFFFF"/>
          <w14:ligatures w14:val="none"/>
        </w:rPr>
      </w:pPr>
      <w:r w:rsidRPr="00245DF7">
        <w:rPr>
          <w:rFonts w:ascii="Calibri" w:eastAsia="Calibri" w:hAnsi="Calibri" w:cs="Calibri"/>
          <w:iCs/>
          <w:kern w:val="0"/>
          <w:shd w:val="clear" w:color="auto" w:fill="FFFFFF"/>
          <w14:ligatures w14:val="none"/>
        </w:rPr>
        <w:t>On a scale of 0 to 10, how likely would you be to recommend this doctor to a friend or colleague?</w:t>
      </w:r>
    </w:p>
    <w:p w14:paraId="1B705042" w14:textId="77777777" w:rsidR="00437AB3" w:rsidRPr="00245DF7" w:rsidRDefault="00437AB3" w:rsidP="00437AB3">
      <w:pPr>
        <w:spacing w:line="360" w:lineRule="auto"/>
        <w:rPr>
          <w:rFonts w:ascii="Calibri" w:eastAsia="Calibri" w:hAnsi="Calibri" w:cs="Calibri"/>
          <w:i/>
          <w:iCs/>
          <w:kern w:val="0"/>
          <w:shd w:val="clear" w:color="auto" w:fill="FFFFFF"/>
          <w14:ligatures w14:val="none"/>
        </w:rPr>
      </w:pPr>
      <w:r w:rsidRPr="00245DF7">
        <w:rPr>
          <w:rFonts w:ascii="Calibri" w:eastAsia="Calibri" w:hAnsi="Calibri" w:cs="Calibri"/>
          <w:i/>
          <w:iCs/>
          <w:kern w:val="0"/>
          <w:shd w:val="clear" w:color="auto" w:fill="FFFFFF"/>
          <w14:ligatures w14:val="none"/>
        </w:rPr>
        <w:t>Please choose a number</w:t>
      </w:r>
    </w:p>
    <w:p w14:paraId="3EC3A940" w14:textId="77777777" w:rsidR="00437AB3" w:rsidRPr="00245DF7" w:rsidRDefault="00437AB3" w:rsidP="00437AB3">
      <w:pPr>
        <w:spacing w:line="360" w:lineRule="auto"/>
        <w:rPr>
          <w:rFonts w:ascii="Calibri" w:eastAsia="Calibri" w:hAnsi="Calibri" w:cs="Calibri"/>
          <w:i/>
          <w:iCs/>
          <w:kern w:val="0"/>
          <w:shd w:val="clear" w:color="auto" w:fill="FFFFFF"/>
          <w14:ligatures w14:val="none"/>
        </w:rPr>
      </w:pPr>
    </w:p>
    <w:p w14:paraId="7340DBB5" w14:textId="77777777" w:rsidR="00437AB3" w:rsidRPr="00245DF7" w:rsidRDefault="00437AB3" w:rsidP="00437AB3">
      <w:pPr>
        <w:spacing w:line="360" w:lineRule="auto"/>
        <w:ind w:firstLine="708"/>
        <w:rPr>
          <w:rFonts w:ascii="Calibri" w:eastAsia="Calibri" w:hAnsi="Calibri" w:cs="Calibri"/>
          <w:kern w:val="0"/>
          <w14:ligatures w14:val="none"/>
        </w:rPr>
      </w:pPr>
      <w:r w:rsidRPr="00245DF7">
        <w:rPr>
          <w:rFonts w:ascii="Calibri" w:eastAsia="Calibri" w:hAnsi="Calibri" w:cs="Calibri"/>
          <w:kern w:val="0"/>
          <w14:ligatures w14:val="none"/>
        </w:rPr>
        <w:t>Not at all likely</w:t>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r w:rsidRPr="00245DF7">
        <w:rPr>
          <w:rFonts w:ascii="Calibri" w:eastAsia="Calibri" w:hAnsi="Calibri" w:cs="Calibri"/>
          <w:kern w:val="0"/>
          <w14:ligatures w14:val="none"/>
        </w:rPr>
        <w:tab/>
      </w:r>
      <w:proofErr w:type="gramStart"/>
      <w:r w:rsidRPr="00245DF7">
        <w:rPr>
          <w:rFonts w:ascii="Calibri" w:eastAsia="Calibri" w:hAnsi="Calibri" w:cs="Calibri"/>
          <w:kern w:val="0"/>
          <w14:ligatures w14:val="none"/>
        </w:rPr>
        <w:t>Extremely</w:t>
      </w:r>
      <w:proofErr w:type="gramEnd"/>
      <w:r w:rsidRPr="00245DF7">
        <w:rPr>
          <w:rFonts w:ascii="Calibri" w:eastAsia="Calibri" w:hAnsi="Calibri" w:cs="Calibri"/>
          <w:kern w:val="0"/>
          <w14:ligatures w14:val="none"/>
        </w:rPr>
        <w:t xml:space="preserve"> likely</w:t>
      </w:r>
    </w:p>
    <w:p w14:paraId="1A399855" w14:textId="77777777" w:rsidR="00437AB3" w:rsidRPr="00245DF7" w:rsidRDefault="00437AB3" w:rsidP="00437AB3">
      <w:pPr>
        <w:spacing w:line="360" w:lineRule="auto"/>
        <w:ind w:left="1416" w:firstLine="708"/>
        <w:rPr>
          <w:rFonts w:ascii="Calibri" w:eastAsia="Calibri" w:hAnsi="Calibri" w:cs="Times New Roman"/>
          <w:kern w:val="0"/>
          <w14:ligatures w14:val="none"/>
        </w:rPr>
      </w:pPr>
      <w:r w:rsidRPr="00245DF7">
        <w:rPr>
          <w:rFonts w:ascii="Calibri" w:eastAsia="Calibri" w:hAnsi="Calibri" w:cs="Times New Roman"/>
          <w:kern w:val="0"/>
          <w14:ligatures w14:val="none"/>
        </w:rPr>
        <w:t>0 – 1 – 2 – 3 – 4 – 5 – 6 – 7 – 8 – 9 – 10</w:t>
      </w:r>
    </w:p>
    <w:p w14:paraId="483D81EE" w14:textId="44BE5A79" w:rsidR="001F7C65" w:rsidRPr="00245DF7" w:rsidRDefault="001F7C65" w:rsidP="00437AB3">
      <w:pPr>
        <w:spacing w:line="360" w:lineRule="auto"/>
      </w:pPr>
    </w:p>
    <w:p w14:paraId="05AEF930" w14:textId="77777777" w:rsidR="00A26331" w:rsidRPr="00245DF7" w:rsidRDefault="00A26331">
      <w:pPr>
        <w:rPr>
          <w:bCs/>
        </w:rPr>
      </w:pPr>
      <w:r w:rsidRPr="00245DF7">
        <w:rPr>
          <w:bCs/>
        </w:rPr>
        <w:br w:type="page"/>
      </w:r>
    </w:p>
    <w:p w14:paraId="03658AA8" w14:textId="0AFC21F2" w:rsidR="004179DD" w:rsidRPr="00245DF7" w:rsidRDefault="001F7C65" w:rsidP="00192EA4">
      <w:pPr>
        <w:spacing w:line="360" w:lineRule="auto"/>
        <w:rPr>
          <w:bCs/>
        </w:rPr>
      </w:pPr>
      <w:r w:rsidRPr="00B25B05">
        <w:rPr>
          <w:b/>
        </w:rPr>
        <w:lastRenderedPageBreak/>
        <w:t xml:space="preserve">Appendix </w:t>
      </w:r>
      <w:r w:rsidR="00437AB3" w:rsidRPr="00B25B05">
        <w:rPr>
          <w:b/>
        </w:rPr>
        <w:t>3</w:t>
      </w:r>
      <w:r w:rsidRPr="00245DF7">
        <w:rPr>
          <w:bCs/>
        </w:rPr>
        <w:t xml:space="preserve"> Physician</w:t>
      </w:r>
      <w:r w:rsidR="00437AB3" w:rsidRPr="00245DF7">
        <w:rPr>
          <w:bCs/>
        </w:rPr>
        <w:t xml:space="preserve"> questionnaire after the consultation</w:t>
      </w:r>
    </w:p>
    <w:p w14:paraId="081FAC76" w14:textId="4227D414" w:rsidR="001F7C65" w:rsidRPr="00245DF7" w:rsidRDefault="001F7C65" w:rsidP="00192EA4">
      <w:pPr>
        <w:spacing w:line="360" w:lineRule="auto"/>
      </w:pPr>
    </w:p>
    <w:p w14:paraId="14A37452" w14:textId="211D9D13" w:rsidR="001F7C65" w:rsidRPr="00245DF7" w:rsidRDefault="001F7C65" w:rsidP="00192EA4">
      <w:pPr>
        <w:spacing w:line="360" w:lineRule="auto"/>
      </w:pPr>
      <w:r w:rsidRPr="00245DF7">
        <w:t>1. Which of the following forms of decision-making did you use regarding the choice for the treatment of your patient?</w:t>
      </w:r>
    </w:p>
    <w:p w14:paraId="5DB2272F" w14:textId="77777777" w:rsidR="001F7C65" w:rsidRPr="00245DF7" w:rsidRDefault="001F7C65" w:rsidP="00192EA4">
      <w:pPr>
        <w:spacing w:line="360" w:lineRule="auto"/>
        <w:rPr>
          <w:rFonts w:cstheme="minorHAnsi"/>
          <w:i/>
          <w:iCs/>
          <w:shd w:val="clear" w:color="auto" w:fill="FFFFFF"/>
        </w:rPr>
      </w:pPr>
      <w:r w:rsidRPr="00245DF7">
        <w:rPr>
          <w:rFonts w:cstheme="minorHAnsi"/>
          <w:i/>
          <w:iCs/>
          <w:shd w:val="clear" w:color="auto" w:fill="FFFFFF"/>
        </w:rPr>
        <w:t>Please choose a letter</w:t>
      </w:r>
    </w:p>
    <w:tbl>
      <w:tblPr>
        <w:tblStyle w:val="TableGrid"/>
        <w:tblW w:w="9493" w:type="dxa"/>
        <w:tblLook w:val="04A0" w:firstRow="1" w:lastRow="0" w:firstColumn="1" w:lastColumn="0" w:noHBand="0" w:noVBand="1"/>
      </w:tblPr>
      <w:tblGrid>
        <w:gridCol w:w="710"/>
        <w:gridCol w:w="8783"/>
      </w:tblGrid>
      <w:tr w:rsidR="00354049" w:rsidRPr="00245DF7" w14:paraId="237956B8" w14:textId="77777777" w:rsidTr="002A71A2">
        <w:tc>
          <w:tcPr>
            <w:tcW w:w="710" w:type="dxa"/>
          </w:tcPr>
          <w:p w14:paraId="743DC1F2" w14:textId="77777777" w:rsidR="00354049" w:rsidRPr="00245DF7" w:rsidRDefault="00354049" w:rsidP="00354049">
            <w:pPr>
              <w:rPr>
                <w:b/>
              </w:rPr>
            </w:pPr>
            <w:r w:rsidRPr="00245DF7">
              <w:rPr>
                <w:b/>
              </w:rPr>
              <w:t>A</w:t>
            </w:r>
          </w:p>
        </w:tc>
        <w:tc>
          <w:tcPr>
            <w:tcW w:w="8783" w:type="dxa"/>
          </w:tcPr>
          <w:p w14:paraId="0046495E" w14:textId="77777777" w:rsidR="00354049" w:rsidRPr="00245DF7" w:rsidRDefault="00354049" w:rsidP="00354049">
            <w:r w:rsidRPr="00245DF7">
              <w:t>The patient made the final treatment decision about which treatment she receives</w:t>
            </w:r>
          </w:p>
        </w:tc>
      </w:tr>
      <w:tr w:rsidR="00354049" w:rsidRPr="00245DF7" w14:paraId="09AA31B0" w14:textId="77777777" w:rsidTr="002A71A2">
        <w:tc>
          <w:tcPr>
            <w:tcW w:w="710" w:type="dxa"/>
          </w:tcPr>
          <w:p w14:paraId="0E342314" w14:textId="77777777" w:rsidR="00354049" w:rsidRPr="00245DF7" w:rsidRDefault="00354049" w:rsidP="00354049">
            <w:pPr>
              <w:rPr>
                <w:b/>
              </w:rPr>
            </w:pPr>
            <w:r w:rsidRPr="00245DF7">
              <w:rPr>
                <w:b/>
              </w:rPr>
              <w:t>B</w:t>
            </w:r>
          </w:p>
        </w:tc>
        <w:tc>
          <w:tcPr>
            <w:tcW w:w="8783" w:type="dxa"/>
          </w:tcPr>
          <w:p w14:paraId="013281CC" w14:textId="77777777" w:rsidR="00354049" w:rsidRPr="00245DF7" w:rsidRDefault="00354049" w:rsidP="00354049">
            <w:r w:rsidRPr="00245DF7">
              <w:t>The patient made the final decision of the treatment after seriously considering my opinion</w:t>
            </w:r>
          </w:p>
        </w:tc>
      </w:tr>
      <w:tr w:rsidR="00354049" w:rsidRPr="00245DF7" w14:paraId="7CB6E83A" w14:textId="77777777" w:rsidTr="002A71A2">
        <w:tc>
          <w:tcPr>
            <w:tcW w:w="710" w:type="dxa"/>
          </w:tcPr>
          <w:p w14:paraId="1048D71F" w14:textId="77777777" w:rsidR="00354049" w:rsidRPr="00245DF7" w:rsidRDefault="00354049" w:rsidP="00354049">
            <w:pPr>
              <w:rPr>
                <w:b/>
              </w:rPr>
            </w:pPr>
            <w:r w:rsidRPr="00245DF7">
              <w:rPr>
                <w:b/>
              </w:rPr>
              <w:t>C</w:t>
            </w:r>
          </w:p>
        </w:tc>
        <w:tc>
          <w:tcPr>
            <w:tcW w:w="8783" w:type="dxa"/>
          </w:tcPr>
          <w:p w14:paraId="55717589" w14:textId="77777777" w:rsidR="00354049" w:rsidRPr="00245DF7" w:rsidRDefault="00354049" w:rsidP="00354049">
            <w:r w:rsidRPr="00245DF7">
              <w:t>The patient and I shared responsibility for deciding which treatment is best for her</w:t>
            </w:r>
          </w:p>
        </w:tc>
      </w:tr>
      <w:tr w:rsidR="00354049" w:rsidRPr="00245DF7" w14:paraId="27B596A0" w14:textId="77777777" w:rsidTr="002A71A2">
        <w:tc>
          <w:tcPr>
            <w:tcW w:w="710" w:type="dxa"/>
          </w:tcPr>
          <w:p w14:paraId="33BEAB3C" w14:textId="77777777" w:rsidR="00354049" w:rsidRPr="00245DF7" w:rsidRDefault="00354049" w:rsidP="00354049">
            <w:pPr>
              <w:rPr>
                <w:b/>
              </w:rPr>
            </w:pPr>
            <w:r w:rsidRPr="00245DF7">
              <w:rPr>
                <w:b/>
              </w:rPr>
              <w:t>D</w:t>
            </w:r>
          </w:p>
        </w:tc>
        <w:tc>
          <w:tcPr>
            <w:tcW w:w="8783" w:type="dxa"/>
          </w:tcPr>
          <w:p w14:paraId="34BBE7BA" w14:textId="77777777" w:rsidR="00354049" w:rsidRPr="00245DF7" w:rsidRDefault="00354049" w:rsidP="00354049">
            <w:r w:rsidRPr="00245DF7">
              <w:t>I made the final decision about which treatment will be used, but seriously considered the patient’s opinion</w:t>
            </w:r>
          </w:p>
        </w:tc>
      </w:tr>
      <w:tr w:rsidR="00354049" w:rsidRPr="00245DF7" w14:paraId="76CDDB65" w14:textId="77777777" w:rsidTr="002A71A2">
        <w:tc>
          <w:tcPr>
            <w:tcW w:w="710" w:type="dxa"/>
          </w:tcPr>
          <w:p w14:paraId="128F0C70" w14:textId="77777777" w:rsidR="00354049" w:rsidRPr="00245DF7" w:rsidRDefault="00354049" w:rsidP="00354049">
            <w:pPr>
              <w:rPr>
                <w:b/>
              </w:rPr>
            </w:pPr>
            <w:r w:rsidRPr="00245DF7">
              <w:rPr>
                <w:b/>
              </w:rPr>
              <w:t>E</w:t>
            </w:r>
          </w:p>
        </w:tc>
        <w:tc>
          <w:tcPr>
            <w:tcW w:w="8783" w:type="dxa"/>
          </w:tcPr>
          <w:p w14:paraId="14DCD46B" w14:textId="77777777" w:rsidR="00354049" w:rsidRPr="00245DF7" w:rsidRDefault="00354049" w:rsidP="00354049">
            <w:r w:rsidRPr="00245DF7">
              <w:t>I made all decisions regarding the treatment of the patient</w:t>
            </w:r>
          </w:p>
        </w:tc>
      </w:tr>
    </w:tbl>
    <w:p w14:paraId="52669951" w14:textId="77777777" w:rsidR="001F7C65" w:rsidRPr="00245DF7" w:rsidRDefault="001F7C65" w:rsidP="00192EA4">
      <w:pPr>
        <w:spacing w:line="360" w:lineRule="auto"/>
      </w:pPr>
    </w:p>
    <w:p w14:paraId="45149A5B" w14:textId="77777777" w:rsidR="001F7C65" w:rsidRPr="00245DF7" w:rsidRDefault="001F7C65" w:rsidP="00192EA4">
      <w:pPr>
        <w:spacing w:line="360" w:lineRule="auto"/>
      </w:pPr>
      <w:r w:rsidRPr="00245DF7">
        <w:t>2. Nine statements related to the decision-making in your consultation are listed below.</w:t>
      </w:r>
    </w:p>
    <w:p w14:paraId="42727E68" w14:textId="77777777" w:rsidR="001F7C65" w:rsidRPr="00245DF7" w:rsidRDefault="001F7C65" w:rsidP="00192EA4">
      <w:pPr>
        <w:spacing w:line="360" w:lineRule="auto"/>
        <w:rPr>
          <w:i/>
        </w:rPr>
      </w:pPr>
      <w:r w:rsidRPr="00245DF7">
        <w:rPr>
          <w:i/>
        </w:rPr>
        <w:t>For each statement please indicate how much you agree or disagree.</w:t>
      </w:r>
    </w:p>
    <w:p w14:paraId="64170CD3" w14:textId="77777777" w:rsidR="001F7C65" w:rsidRPr="00245DF7" w:rsidRDefault="001F7C65" w:rsidP="00192EA4">
      <w:pPr>
        <w:spacing w:line="360" w:lineRule="auto"/>
      </w:pPr>
      <w:r w:rsidRPr="00245DF7">
        <w:t>2.1 I made clear to my patient that a decision needs to be made.</w:t>
      </w:r>
    </w:p>
    <w:p w14:paraId="6353F010" w14:textId="249A69BA" w:rsidR="001F7C65" w:rsidRPr="00245DF7" w:rsidRDefault="001F7C65" w:rsidP="00192EA4">
      <w:pPr>
        <w:spacing w:line="360" w:lineRule="auto"/>
      </w:pPr>
      <w:r w:rsidRPr="00245DF7">
        <w:rPr>
          <w:noProof/>
          <w:lang w:val="en-US"/>
        </w:rPr>
        <w:drawing>
          <wp:inline distT="0" distB="0" distL="0" distR="0" wp14:anchorId="3431005B" wp14:editId="56E782BE">
            <wp:extent cx="6249600" cy="306097"/>
            <wp:effectExtent l="0" t="0" r="0" b="0"/>
            <wp:docPr id="34104962" name="Afbeelding 34104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262D87DB" w14:textId="77777777" w:rsidR="001F7C65" w:rsidRPr="00245DF7" w:rsidRDefault="001F7C65" w:rsidP="00192EA4">
      <w:pPr>
        <w:spacing w:line="360" w:lineRule="auto"/>
      </w:pPr>
    </w:p>
    <w:p w14:paraId="3BC1A191" w14:textId="77777777" w:rsidR="001F7C65" w:rsidRPr="00245DF7" w:rsidRDefault="001F7C65" w:rsidP="00192EA4">
      <w:pPr>
        <w:spacing w:line="360" w:lineRule="auto"/>
      </w:pPr>
      <w:r w:rsidRPr="00245DF7">
        <w:t>2.2 I wanted to know exactly from my patient how he/she wants to be involved in making the decision.</w:t>
      </w:r>
    </w:p>
    <w:p w14:paraId="0E601CAF" w14:textId="52D6BC64" w:rsidR="001F7C65" w:rsidRPr="00245DF7" w:rsidRDefault="001F7C65" w:rsidP="00192EA4">
      <w:pPr>
        <w:spacing w:line="360" w:lineRule="auto"/>
      </w:pPr>
      <w:r w:rsidRPr="00245DF7">
        <w:rPr>
          <w:noProof/>
          <w:lang w:val="en-US"/>
        </w:rPr>
        <w:drawing>
          <wp:inline distT="0" distB="0" distL="0" distR="0" wp14:anchorId="0A8F8B25" wp14:editId="3FD9AEEF">
            <wp:extent cx="6249600" cy="306097"/>
            <wp:effectExtent l="0" t="0" r="0" b="0"/>
            <wp:docPr id="1929961057" name="Afbeelding 1929961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1839135C" w14:textId="77777777" w:rsidR="001F7C65" w:rsidRPr="00245DF7" w:rsidRDefault="001F7C65" w:rsidP="00192EA4">
      <w:pPr>
        <w:spacing w:line="360" w:lineRule="auto"/>
      </w:pPr>
    </w:p>
    <w:p w14:paraId="60A86339" w14:textId="77777777" w:rsidR="001F7C65" w:rsidRPr="00245DF7" w:rsidRDefault="001F7C65" w:rsidP="00192EA4">
      <w:pPr>
        <w:spacing w:line="360" w:lineRule="auto"/>
      </w:pPr>
      <w:r w:rsidRPr="00245DF7">
        <w:t>2.3 I told my patient that there are different options for treating his/her medical condition.</w:t>
      </w:r>
    </w:p>
    <w:p w14:paraId="36F36164" w14:textId="13062E89" w:rsidR="001F7C65" w:rsidRPr="00245DF7" w:rsidRDefault="001F7C65" w:rsidP="00192EA4">
      <w:pPr>
        <w:spacing w:line="360" w:lineRule="auto"/>
      </w:pPr>
      <w:r w:rsidRPr="00245DF7">
        <w:rPr>
          <w:noProof/>
          <w:lang w:val="en-US"/>
        </w:rPr>
        <w:drawing>
          <wp:inline distT="0" distB="0" distL="0" distR="0" wp14:anchorId="1D18CBE9" wp14:editId="5B536F40">
            <wp:extent cx="6249600" cy="306097"/>
            <wp:effectExtent l="0" t="0" r="0" b="0"/>
            <wp:docPr id="5738499" name="Afbeelding 5738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31EC1172" w14:textId="77777777" w:rsidR="001F7C65" w:rsidRPr="00245DF7" w:rsidRDefault="001F7C65" w:rsidP="00192EA4">
      <w:pPr>
        <w:spacing w:line="360" w:lineRule="auto"/>
      </w:pPr>
    </w:p>
    <w:p w14:paraId="48660D44" w14:textId="77777777" w:rsidR="001F7C65" w:rsidRPr="00245DF7" w:rsidRDefault="001F7C65" w:rsidP="00192EA4">
      <w:pPr>
        <w:spacing w:line="360" w:lineRule="auto"/>
      </w:pPr>
      <w:r w:rsidRPr="00245DF7">
        <w:t>2.4 I precisely explained the advantages and disadvantages of the treatment options to my patient.</w:t>
      </w:r>
    </w:p>
    <w:p w14:paraId="0E17D527" w14:textId="6F33E7F4" w:rsidR="001F7C65" w:rsidRPr="00245DF7" w:rsidRDefault="001F7C65" w:rsidP="00192EA4">
      <w:pPr>
        <w:spacing w:line="360" w:lineRule="auto"/>
      </w:pPr>
      <w:r w:rsidRPr="00245DF7">
        <w:rPr>
          <w:noProof/>
          <w:lang w:val="en-US"/>
        </w:rPr>
        <w:drawing>
          <wp:inline distT="0" distB="0" distL="0" distR="0" wp14:anchorId="2ADFE0A3" wp14:editId="69B9A6C0">
            <wp:extent cx="6249600" cy="306097"/>
            <wp:effectExtent l="0" t="0" r="0" b="0"/>
            <wp:docPr id="1115193328" name="Afbeelding 1115193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4358FEC7" w14:textId="77777777" w:rsidR="001F7C65" w:rsidRPr="00245DF7" w:rsidRDefault="001F7C65" w:rsidP="00192EA4">
      <w:pPr>
        <w:spacing w:line="360" w:lineRule="auto"/>
      </w:pPr>
    </w:p>
    <w:p w14:paraId="4832E851" w14:textId="77777777" w:rsidR="001F7C65" w:rsidRPr="00245DF7" w:rsidRDefault="001F7C65" w:rsidP="00192EA4">
      <w:pPr>
        <w:spacing w:line="360" w:lineRule="auto"/>
      </w:pPr>
      <w:r w:rsidRPr="00245DF7">
        <w:t>2.5 I helped my patient understand all the information.</w:t>
      </w:r>
    </w:p>
    <w:p w14:paraId="640744F7" w14:textId="35565F99" w:rsidR="001F7C65" w:rsidRPr="00245DF7" w:rsidRDefault="001F7C65" w:rsidP="00192EA4">
      <w:pPr>
        <w:spacing w:line="360" w:lineRule="auto"/>
      </w:pPr>
      <w:r w:rsidRPr="00245DF7">
        <w:rPr>
          <w:noProof/>
          <w:lang w:val="en-US"/>
        </w:rPr>
        <w:drawing>
          <wp:inline distT="0" distB="0" distL="0" distR="0" wp14:anchorId="123F1647" wp14:editId="1946654E">
            <wp:extent cx="6249600" cy="306097"/>
            <wp:effectExtent l="0" t="0" r="0" b="0"/>
            <wp:docPr id="1067600163" name="Afbeelding 1067600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05ED93E5" w14:textId="77777777" w:rsidR="001F7C65" w:rsidRPr="00245DF7" w:rsidRDefault="001F7C65" w:rsidP="00192EA4">
      <w:pPr>
        <w:spacing w:line="360" w:lineRule="auto"/>
      </w:pPr>
    </w:p>
    <w:p w14:paraId="3249751E" w14:textId="4D9E300C" w:rsidR="001F7C65" w:rsidRPr="00245DF7" w:rsidRDefault="001F7C65" w:rsidP="00192EA4">
      <w:pPr>
        <w:spacing w:line="360" w:lineRule="auto"/>
      </w:pPr>
      <w:r w:rsidRPr="00245DF7">
        <w:t>2.6 I asked my patient which treatment option he/she prefers.</w:t>
      </w:r>
      <w:r w:rsidRPr="00245DF7">
        <w:rPr>
          <w:noProof/>
          <w:lang w:val="en-US"/>
        </w:rPr>
        <w:drawing>
          <wp:inline distT="0" distB="0" distL="0" distR="0" wp14:anchorId="3CA92E10" wp14:editId="4158F5A7">
            <wp:extent cx="6249600" cy="306097"/>
            <wp:effectExtent l="0" t="0" r="0" b="0"/>
            <wp:docPr id="2031544903" name="Afbeelding 2031544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r w:rsidRPr="00245DF7">
        <w:t xml:space="preserve"> </w:t>
      </w:r>
    </w:p>
    <w:p w14:paraId="471ED9BD" w14:textId="77777777" w:rsidR="001F7C65" w:rsidRPr="00245DF7" w:rsidRDefault="001F7C65" w:rsidP="00192EA4">
      <w:pPr>
        <w:spacing w:line="360" w:lineRule="auto"/>
      </w:pPr>
    </w:p>
    <w:p w14:paraId="18D10B45" w14:textId="48A6106E" w:rsidR="001F7C65" w:rsidRPr="00245DF7" w:rsidRDefault="001F7C65" w:rsidP="00192EA4">
      <w:pPr>
        <w:spacing w:line="360" w:lineRule="auto"/>
      </w:pPr>
      <w:r w:rsidRPr="00245DF7">
        <w:lastRenderedPageBreak/>
        <w:t xml:space="preserve">2.7 My patient and I thoroughly weighed the different treatment options. </w:t>
      </w:r>
      <w:r w:rsidRPr="00245DF7">
        <w:rPr>
          <w:noProof/>
          <w:lang w:val="en-US"/>
        </w:rPr>
        <w:drawing>
          <wp:inline distT="0" distB="0" distL="0" distR="0" wp14:anchorId="0CD4D958" wp14:editId="5CA2B7FE">
            <wp:extent cx="6249600" cy="306097"/>
            <wp:effectExtent l="0" t="0" r="0" b="0"/>
            <wp:docPr id="537970456" name="Afbeelding 537970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26AA244B" w14:textId="77777777" w:rsidR="001F7C65" w:rsidRPr="00245DF7" w:rsidRDefault="001F7C65" w:rsidP="00192EA4">
      <w:pPr>
        <w:spacing w:line="360" w:lineRule="auto"/>
      </w:pPr>
    </w:p>
    <w:p w14:paraId="584854FA" w14:textId="25D11E29" w:rsidR="001F7C65" w:rsidRPr="00245DF7" w:rsidRDefault="001F7C65" w:rsidP="00192EA4">
      <w:pPr>
        <w:spacing w:line="360" w:lineRule="auto"/>
      </w:pPr>
      <w:r w:rsidRPr="00245DF7">
        <w:t xml:space="preserve">2.8 My patient and I selected a treatment option together. </w:t>
      </w:r>
      <w:r w:rsidRPr="00245DF7">
        <w:rPr>
          <w:noProof/>
          <w:lang w:val="en-US"/>
        </w:rPr>
        <w:drawing>
          <wp:inline distT="0" distB="0" distL="0" distR="0" wp14:anchorId="69797FDC" wp14:editId="752B0D09">
            <wp:extent cx="6249600" cy="306097"/>
            <wp:effectExtent l="0" t="0" r="0" b="0"/>
            <wp:docPr id="617666001" name="Afbeelding 617666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69F0DBB3" w14:textId="77777777" w:rsidR="001F7C65" w:rsidRPr="00245DF7" w:rsidRDefault="001F7C65" w:rsidP="00192EA4">
      <w:pPr>
        <w:spacing w:line="360" w:lineRule="auto"/>
      </w:pPr>
    </w:p>
    <w:p w14:paraId="58295CE9" w14:textId="77777777" w:rsidR="001F7C65" w:rsidRPr="00245DF7" w:rsidRDefault="001F7C65" w:rsidP="00192EA4">
      <w:pPr>
        <w:spacing w:line="360" w:lineRule="auto"/>
      </w:pPr>
      <w:r w:rsidRPr="00245DF7">
        <w:t xml:space="preserve">2.9 My patient and I reached an agreement on how to proceed. </w:t>
      </w:r>
    </w:p>
    <w:p w14:paraId="24964F4E" w14:textId="677B3C63" w:rsidR="0001656E" w:rsidRDefault="001F7C65" w:rsidP="00192EA4">
      <w:pPr>
        <w:spacing w:line="360" w:lineRule="auto"/>
      </w:pPr>
      <w:r w:rsidRPr="00245DF7">
        <w:rPr>
          <w:noProof/>
          <w:lang w:val="en-US"/>
        </w:rPr>
        <w:drawing>
          <wp:inline distT="0" distB="0" distL="0" distR="0" wp14:anchorId="0FA0049D" wp14:editId="08DDB5B5">
            <wp:extent cx="6249600" cy="306097"/>
            <wp:effectExtent l="0" t="0" r="0" b="0"/>
            <wp:docPr id="956681354" name="Afbeelding 956681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6561" t="35454" r="19400" b="60705"/>
                    <a:stretch/>
                  </pic:blipFill>
                  <pic:spPr bwMode="auto">
                    <a:xfrm>
                      <a:off x="0" y="0"/>
                      <a:ext cx="6249600" cy="306097"/>
                    </a:xfrm>
                    <a:prstGeom prst="rect">
                      <a:avLst/>
                    </a:prstGeom>
                    <a:ln>
                      <a:noFill/>
                    </a:ln>
                    <a:extLst>
                      <a:ext uri="{53640926-AAD7-44D8-BBD7-CCE9431645EC}">
                        <a14:shadowObscured xmlns:a14="http://schemas.microsoft.com/office/drawing/2010/main"/>
                      </a:ext>
                    </a:extLst>
                  </pic:spPr>
                </pic:pic>
              </a:graphicData>
            </a:graphic>
          </wp:inline>
        </w:drawing>
      </w:r>
    </w:p>
    <w:p w14:paraId="7DC88458" w14:textId="77777777" w:rsidR="0001656E" w:rsidRDefault="0001656E">
      <w:r>
        <w:br w:type="page"/>
      </w:r>
    </w:p>
    <w:p w14:paraId="134C0C29" w14:textId="445CCF4E" w:rsidR="00A26331" w:rsidRDefault="0001656E" w:rsidP="00192EA4">
      <w:pPr>
        <w:spacing w:line="360" w:lineRule="auto"/>
      </w:pPr>
      <w:r w:rsidRPr="0001656E">
        <w:rPr>
          <w:b/>
          <w:bCs/>
        </w:rPr>
        <w:lastRenderedPageBreak/>
        <w:t>Appendix 4</w:t>
      </w:r>
      <w:r>
        <w:t xml:space="preserve"> OPTION-5</w:t>
      </w:r>
    </w:p>
    <w:p w14:paraId="38A73EE9" w14:textId="77777777" w:rsidR="00F06C29" w:rsidRDefault="00F06C29" w:rsidP="00192EA4">
      <w:pPr>
        <w:spacing w:line="360" w:lineRule="auto"/>
      </w:pPr>
    </w:p>
    <w:tbl>
      <w:tblPr>
        <w:tblW w:w="945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7"/>
        <w:gridCol w:w="4112"/>
        <w:gridCol w:w="4960"/>
      </w:tblGrid>
      <w:tr w:rsidR="00F06C29" w:rsidRPr="00222220" w14:paraId="5321ED78" w14:textId="77777777" w:rsidTr="00570F6F">
        <w:trPr>
          <w:trHeight w:val="93"/>
        </w:trPr>
        <w:tc>
          <w:tcPr>
            <w:tcW w:w="4499" w:type="dxa"/>
            <w:gridSpan w:val="2"/>
          </w:tcPr>
          <w:p w14:paraId="349B8C28" w14:textId="77777777" w:rsidR="00F06C29" w:rsidRPr="00222220" w:rsidRDefault="00F06C29" w:rsidP="00570F6F">
            <w:pPr>
              <w:pStyle w:val="Default"/>
              <w:rPr>
                <w:sz w:val="20"/>
                <w:szCs w:val="20"/>
                <w:lang w:val="en-GB"/>
              </w:rPr>
            </w:pPr>
            <w:r w:rsidRPr="00222220">
              <w:rPr>
                <w:b/>
                <w:bCs/>
                <w:sz w:val="20"/>
                <w:szCs w:val="20"/>
                <w:lang w:val="en-GB"/>
              </w:rPr>
              <w:t>OPTION 5-item observati</w:t>
            </w:r>
            <w:r>
              <w:rPr>
                <w:b/>
                <w:bCs/>
                <w:sz w:val="20"/>
                <w:szCs w:val="20"/>
                <w:lang w:val="en-GB"/>
              </w:rPr>
              <w:t>on list</w:t>
            </w:r>
            <w:r w:rsidRPr="00222220">
              <w:rPr>
                <w:b/>
                <w:bCs/>
                <w:sz w:val="20"/>
                <w:szCs w:val="20"/>
                <w:lang w:val="en-GB"/>
              </w:rPr>
              <w:t xml:space="preserve"> </w:t>
            </w:r>
          </w:p>
        </w:tc>
        <w:tc>
          <w:tcPr>
            <w:tcW w:w="4960" w:type="dxa"/>
          </w:tcPr>
          <w:p w14:paraId="4E5CA48F" w14:textId="77777777" w:rsidR="00F06C29" w:rsidRPr="00222220" w:rsidRDefault="00F06C29" w:rsidP="00570F6F">
            <w:pPr>
              <w:pStyle w:val="Default"/>
              <w:rPr>
                <w:sz w:val="20"/>
                <w:szCs w:val="20"/>
                <w:lang w:val="en-GB"/>
              </w:rPr>
            </w:pPr>
            <w:r w:rsidRPr="00222220">
              <w:rPr>
                <w:b/>
                <w:bCs/>
                <w:sz w:val="20"/>
                <w:szCs w:val="20"/>
                <w:lang w:val="en-GB"/>
              </w:rPr>
              <w:t xml:space="preserve">Scores </w:t>
            </w:r>
          </w:p>
        </w:tc>
      </w:tr>
      <w:tr w:rsidR="00F06C29" w:rsidRPr="00113042" w14:paraId="31F51682" w14:textId="77777777" w:rsidTr="00570F6F">
        <w:trPr>
          <w:trHeight w:val="683"/>
        </w:trPr>
        <w:tc>
          <w:tcPr>
            <w:tcW w:w="387" w:type="dxa"/>
          </w:tcPr>
          <w:p w14:paraId="57A00788" w14:textId="77777777" w:rsidR="00F06C29" w:rsidRPr="00222220" w:rsidRDefault="00F06C29" w:rsidP="00570F6F">
            <w:pPr>
              <w:pStyle w:val="Default"/>
              <w:rPr>
                <w:sz w:val="20"/>
                <w:szCs w:val="20"/>
                <w:lang w:val="en-GB"/>
              </w:rPr>
            </w:pPr>
            <w:r w:rsidRPr="00222220">
              <w:rPr>
                <w:sz w:val="20"/>
                <w:szCs w:val="20"/>
                <w:lang w:val="en-GB"/>
              </w:rPr>
              <w:t xml:space="preserve">1. </w:t>
            </w:r>
          </w:p>
        </w:tc>
        <w:tc>
          <w:tcPr>
            <w:tcW w:w="4112" w:type="dxa"/>
          </w:tcPr>
          <w:p w14:paraId="314DDEAC" w14:textId="77777777" w:rsidR="00F06C29" w:rsidRPr="00222220" w:rsidRDefault="00F06C29" w:rsidP="00570F6F">
            <w:pPr>
              <w:pStyle w:val="Default"/>
              <w:rPr>
                <w:sz w:val="18"/>
                <w:szCs w:val="18"/>
                <w:lang w:val="en-GB"/>
              </w:rPr>
            </w:pPr>
            <w:r w:rsidRPr="00222220">
              <w:rPr>
                <w:sz w:val="18"/>
                <w:szCs w:val="18"/>
                <w:lang w:val="en-GB"/>
              </w:rPr>
              <w:t>The provider draws attention to, or re-affirms, a problem where alternate treatment or management options exist, and which requires the initiation of a decision making process. If the patient draws attention to the availability of options, and the provider responds by agreeing that the options need consideration, the item can also be scored positively.</w:t>
            </w:r>
          </w:p>
        </w:tc>
        <w:tc>
          <w:tcPr>
            <w:tcW w:w="4960" w:type="dxa"/>
          </w:tcPr>
          <w:p w14:paraId="13644667" w14:textId="77777777" w:rsidR="00F06C29" w:rsidRPr="00222220" w:rsidRDefault="00F06C29" w:rsidP="00570F6F">
            <w:pPr>
              <w:pStyle w:val="Default"/>
              <w:rPr>
                <w:color w:val="auto"/>
                <w:lang w:val="en-GB"/>
              </w:rPr>
            </w:pPr>
          </w:p>
          <w:p w14:paraId="08ED8FB3" w14:textId="77777777" w:rsidR="00F06C29" w:rsidRPr="00222220" w:rsidRDefault="00F06C29" w:rsidP="00570F6F">
            <w:pPr>
              <w:pStyle w:val="Default"/>
              <w:rPr>
                <w:sz w:val="18"/>
                <w:szCs w:val="18"/>
                <w:lang w:val="en-GB"/>
              </w:rPr>
            </w:pPr>
            <w:r w:rsidRPr="00222220">
              <w:rPr>
                <w:sz w:val="18"/>
                <w:szCs w:val="18"/>
                <w:lang w:val="en-GB"/>
              </w:rPr>
              <w:t>0—not observed</w:t>
            </w:r>
          </w:p>
          <w:p w14:paraId="1CAE74EF" w14:textId="77777777" w:rsidR="00F06C29" w:rsidRPr="00222220" w:rsidRDefault="00F06C29" w:rsidP="00570F6F">
            <w:pPr>
              <w:pStyle w:val="Default"/>
              <w:rPr>
                <w:sz w:val="18"/>
                <w:szCs w:val="18"/>
                <w:lang w:val="en-GB"/>
              </w:rPr>
            </w:pPr>
            <w:r w:rsidRPr="00222220">
              <w:rPr>
                <w:sz w:val="18"/>
                <w:szCs w:val="18"/>
                <w:lang w:val="en-GB"/>
              </w:rPr>
              <w:t>1—problem definition</w:t>
            </w:r>
          </w:p>
          <w:p w14:paraId="6BC8C36C" w14:textId="77777777" w:rsidR="00F06C29" w:rsidRPr="00222220" w:rsidRDefault="00F06C29" w:rsidP="00570F6F">
            <w:pPr>
              <w:pStyle w:val="Default"/>
              <w:rPr>
                <w:sz w:val="18"/>
                <w:szCs w:val="18"/>
                <w:lang w:val="en-GB"/>
              </w:rPr>
            </w:pPr>
            <w:r w:rsidRPr="00222220">
              <w:rPr>
                <w:sz w:val="18"/>
                <w:szCs w:val="18"/>
                <w:lang w:val="en-GB"/>
              </w:rPr>
              <w:t>2—listing the options</w:t>
            </w:r>
          </w:p>
          <w:p w14:paraId="0FFDF4D5" w14:textId="77777777" w:rsidR="00F06C29" w:rsidRPr="00222220" w:rsidRDefault="00F06C29" w:rsidP="00570F6F">
            <w:pPr>
              <w:pStyle w:val="Default"/>
              <w:rPr>
                <w:sz w:val="18"/>
                <w:szCs w:val="18"/>
                <w:lang w:val="en-GB"/>
              </w:rPr>
            </w:pPr>
            <w:r w:rsidRPr="00222220">
              <w:rPr>
                <w:sz w:val="18"/>
                <w:szCs w:val="18"/>
                <w:lang w:val="en-GB"/>
              </w:rPr>
              <w:t>3—equality of the options</w:t>
            </w:r>
          </w:p>
          <w:p w14:paraId="1CA646C1" w14:textId="77777777" w:rsidR="00F06C29" w:rsidRPr="00222220" w:rsidRDefault="00F06C29" w:rsidP="00570F6F">
            <w:pPr>
              <w:pStyle w:val="Default"/>
              <w:rPr>
                <w:sz w:val="18"/>
                <w:szCs w:val="18"/>
                <w:lang w:val="en-GB"/>
              </w:rPr>
            </w:pPr>
            <w:r w:rsidRPr="00222220">
              <w:rPr>
                <w:sz w:val="18"/>
                <w:szCs w:val="18"/>
                <w:lang w:val="en-GB"/>
              </w:rPr>
              <w:t>4—is it clear/any questions</w:t>
            </w:r>
          </w:p>
        </w:tc>
      </w:tr>
      <w:tr w:rsidR="00F06C29" w:rsidRPr="00113042" w14:paraId="3B9ACF95" w14:textId="77777777" w:rsidTr="00570F6F">
        <w:trPr>
          <w:trHeight w:val="1049"/>
        </w:trPr>
        <w:tc>
          <w:tcPr>
            <w:tcW w:w="387" w:type="dxa"/>
          </w:tcPr>
          <w:p w14:paraId="226D3C24" w14:textId="77777777" w:rsidR="00F06C29" w:rsidRPr="00222220" w:rsidRDefault="00F06C29" w:rsidP="00570F6F">
            <w:pPr>
              <w:pStyle w:val="Default"/>
              <w:rPr>
                <w:sz w:val="20"/>
                <w:szCs w:val="20"/>
                <w:lang w:val="en-GB"/>
              </w:rPr>
            </w:pPr>
            <w:r w:rsidRPr="00222220">
              <w:rPr>
                <w:sz w:val="20"/>
                <w:szCs w:val="20"/>
                <w:lang w:val="en-GB"/>
              </w:rPr>
              <w:t xml:space="preserve">2. </w:t>
            </w:r>
          </w:p>
        </w:tc>
        <w:tc>
          <w:tcPr>
            <w:tcW w:w="4112" w:type="dxa"/>
          </w:tcPr>
          <w:p w14:paraId="53A8EC6C" w14:textId="77777777" w:rsidR="00F06C29" w:rsidRPr="00222220" w:rsidRDefault="00F06C29" w:rsidP="00570F6F">
            <w:pPr>
              <w:pStyle w:val="Default"/>
              <w:rPr>
                <w:sz w:val="18"/>
                <w:szCs w:val="18"/>
                <w:lang w:val="en-GB"/>
              </w:rPr>
            </w:pPr>
            <w:r w:rsidRPr="00222220">
              <w:rPr>
                <w:sz w:val="18"/>
                <w:szCs w:val="18"/>
                <w:lang w:val="en-GB"/>
              </w:rPr>
              <w:t>The provider reassures the patient, or re-affirms, that the provider will support the patient to</w:t>
            </w:r>
          </w:p>
          <w:p w14:paraId="1282BFAF" w14:textId="77777777" w:rsidR="00F06C29" w:rsidRPr="00222220" w:rsidRDefault="00F06C29" w:rsidP="00570F6F">
            <w:pPr>
              <w:pStyle w:val="Default"/>
              <w:rPr>
                <w:sz w:val="18"/>
                <w:szCs w:val="18"/>
                <w:lang w:val="en-GB"/>
              </w:rPr>
            </w:pPr>
            <w:proofErr w:type="gramStart"/>
            <w:r w:rsidRPr="00222220">
              <w:rPr>
                <w:sz w:val="18"/>
                <w:szCs w:val="18"/>
                <w:lang w:val="en-GB"/>
              </w:rPr>
              <w:t>become</w:t>
            </w:r>
            <w:proofErr w:type="gramEnd"/>
            <w:r w:rsidRPr="00222220">
              <w:rPr>
                <w:sz w:val="18"/>
                <w:szCs w:val="18"/>
                <w:lang w:val="en-GB"/>
              </w:rPr>
              <w:t xml:space="preserve"> informed. The provider will support/explain the need to deliberate about the options.</w:t>
            </w:r>
          </w:p>
        </w:tc>
        <w:tc>
          <w:tcPr>
            <w:tcW w:w="4960" w:type="dxa"/>
          </w:tcPr>
          <w:p w14:paraId="3D0044E3" w14:textId="77777777" w:rsidR="00F06C29" w:rsidRPr="00222220" w:rsidRDefault="00F06C29" w:rsidP="00570F6F">
            <w:pPr>
              <w:pStyle w:val="Default"/>
              <w:rPr>
                <w:color w:val="auto"/>
                <w:sz w:val="18"/>
                <w:szCs w:val="18"/>
                <w:lang w:val="en-GB"/>
              </w:rPr>
            </w:pPr>
          </w:p>
          <w:p w14:paraId="4E5F87AA" w14:textId="77777777" w:rsidR="00F06C29" w:rsidRPr="00222220" w:rsidRDefault="00F06C29" w:rsidP="00570F6F">
            <w:pPr>
              <w:pStyle w:val="Default"/>
              <w:rPr>
                <w:color w:val="auto"/>
                <w:sz w:val="18"/>
                <w:szCs w:val="18"/>
                <w:lang w:val="en-GB"/>
              </w:rPr>
            </w:pPr>
            <w:r w:rsidRPr="00222220">
              <w:rPr>
                <w:color w:val="auto"/>
                <w:sz w:val="18"/>
                <w:szCs w:val="18"/>
                <w:lang w:val="en-GB"/>
              </w:rPr>
              <w:t>0—not observed</w:t>
            </w:r>
          </w:p>
          <w:p w14:paraId="41E45E5F" w14:textId="77777777" w:rsidR="00F06C29" w:rsidRPr="00222220" w:rsidRDefault="00F06C29" w:rsidP="00570F6F">
            <w:pPr>
              <w:pStyle w:val="Default"/>
              <w:rPr>
                <w:color w:val="auto"/>
                <w:sz w:val="18"/>
                <w:szCs w:val="18"/>
                <w:lang w:val="en-GB"/>
              </w:rPr>
            </w:pPr>
            <w:r w:rsidRPr="00222220">
              <w:rPr>
                <w:color w:val="auto"/>
                <w:sz w:val="18"/>
                <w:szCs w:val="18"/>
                <w:lang w:val="en-GB"/>
              </w:rPr>
              <w:t>1—decide together</w:t>
            </w:r>
          </w:p>
          <w:p w14:paraId="710545A4" w14:textId="77777777" w:rsidR="00F06C29" w:rsidRPr="00222220" w:rsidRDefault="00F06C29" w:rsidP="00570F6F">
            <w:pPr>
              <w:pStyle w:val="Default"/>
              <w:rPr>
                <w:color w:val="auto"/>
                <w:sz w:val="18"/>
                <w:szCs w:val="18"/>
                <w:lang w:val="en-GB"/>
              </w:rPr>
            </w:pPr>
            <w:r w:rsidRPr="00222220">
              <w:rPr>
                <w:color w:val="auto"/>
                <w:sz w:val="18"/>
                <w:szCs w:val="18"/>
                <w:lang w:val="en-GB"/>
              </w:rPr>
              <w:t>2—mention is it a difficult choice</w:t>
            </w:r>
          </w:p>
          <w:p w14:paraId="724D8A54" w14:textId="77777777" w:rsidR="00F06C29" w:rsidRPr="00222220" w:rsidRDefault="00F06C29" w:rsidP="00570F6F">
            <w:pPr>
              <w:pStyle w:val="Default"/>
              <w:rPr>
                <w:color w:val="auto"/>
                <w:sz w:val="18"/>
                <w:szCs w:val="18"/>
                <w:lang w:val="en-GB"/>
              </w:rPr>
            </w:pPr>
            <w:r w:rsidRPr="00222220">
              <w:rPr>
                <w:color w:val="auto"/>
                <w:sz w:val="18"/>
                <w:szCs w:val="18"/>
                <w:lang w:val="en-GB"/>
              </w:rPr>
              <w:t>3—will support irrespective of the choice of the patient</w:t>
            </w:r>
          </w:p>
          <w:p w14:paraId="23C0AC22" w14:textId="77777777" w:rsidR="00F06C29" w:rsidRPr="00222220" w:rsidRDefault="00F06C29" w:rsidP="00570F6F">
            <w:pPr>
              <w:pStyle w:val="Default"/>
              <w:rPr>
                <w:color w:val="auto"/>
                <w:sz w:val="18"/>
                <w:szCs w:val="18"/>
                <w:lang w:val="en-GB"/>
              </w:rPr>
            </w:pPr>
            <w:r w:rsidRPr="00222220">
              <w:rPr>
                <w:color w:val="auto"/>
                <w:sz w:val="18"/>
                <w:szCs w:val="18"/>
                <w:lang w:val="en-GB"/>
              </w:rPr>
              <w:t>4—both options are o.k., depends on the preferences of the patient, provider has a supportive role</w:t>
            </w:r>
          </w:p>
          <w:p w14:paraId="31985252" w14:textId="77777777" w:rsidR="00F06C29" w:rsidRPr="00222220" w:rsidRDefault="00F06C29" w:rsidP="00570F6F">
            <w:pPr>
              <w:pStyle w:val="Default"/>
              <w:rPr>
                <w:sz w:val="18"/>
                <w:szCs w:val="18"/>
                <w:lang w:val="en-GB"/>
              </w:rPr>
            </w:pPr>
          </w:p>
        </w:tc>
      </w:tr>
      <w:tr w:rsidR="00F06C29" w:rsidRPr="00113042" w14:paraId="623BA9A6" w14:textId="77777777" w:rsidTr="00570F6F">
        <w:trPr>
          <w:trHeight w:val="1641"/>
        </w:trPr>
        <w:tc>
          <w:tcPr>
            <w:tcW w:w="387" w:type="dxa"/>
          </w:tcPr>
          <w:p w14:paraId="3D1A5F05" w14:textId="77777777" w:rsidR="00F06C29" w:rsidRPr="00222220" w:rsidRDefault="00F06C29" w:rsidP="00570F6F">
            <w:pPr>
              <w:pStyle w:val="Default"/>
              <w:rPr>
                <w:sz w:val="20"/>
                <w:szCs w:val="20"/>
                <w:lang w:val="en-GB"/>
              </w:rPr>
            </w:pPr>
            <w:r w:rsidRPr="00222220">
              <w:rPr>
                <w:sz w:val="20"/>
                <w:szCs w:val="20"/>
                <w:lang w:val="en-GB"/>
              </w:rPr>
              <w:t xml:space="preserve">3. </w:t>
            </w:r>
          </w:p>
        </w:tc>
        <w:tc>
          <w:tcPr>
            <w:tcW w:w="4112" w:type="dxa"/>
          </w:tcPr>
          <w:p w14:paraId="37BC1F21" w14:textId="77777777" w:rsidR="00F06C29" w:rsidRPr="00222220" w:rsidRDefault="00F06C29" w:rsidP="00570F6F">
            <w:pPr>
              <w:pStyle w:val="Default"/>
              <w:rPr>
                <w:sz w:val="18"/>
                <w:szCs w:val="18"/>
                <w:lang w:val="en-GB"/>
              </w:rPr>
            </w:pPr>
            <w:r w:rsidRPr="00222220">
              <w:rPr>
                <w:sz w:val="18"/>
                <w:szCs w:val="18"/>
                <w:lang w:val="en-GB"/>
              </w:rPr>
              <w:t>The provider gives information, or re-affirms/checks understanding, about options that are considered reasonable (including taking ‘no action’), to support the patient in understanding/comparing the pros and cons.</w:t>
            </w:r>
          </w:p>
        </w:tc>
        <w:tc>
          <w:tcPr>
            <w:tcW w:w="4960" w:type="dxa"/>
          </w:tcPr>
          <w:p w14:paraId="4703066F" w14:textId="77777777" w:rsidR="00F06C29" w:rsidRPr="00222220" w:rsidRDefault="00F06C29" w:rsidP="00570F6F">
            <w:pPr>
              <w:pStyle w:val="Default"/>
              <w:rPr>
                <w:color w:val="auto"/>
                <w:sz w:val="18"/>
                <w:szCs w:val="18"/>
                <w:lang w:val="en-GB"/>
              </w:rPr>
            </w:pPr>
          </w:p>
          <w:p w14:paraId="5A1ABB2C" w14:textId="77777777" w:rsidR="00F06C29" w:rsidRPr="00222220" w:rsidRDefault="00F06C29" w:rsidP="00570F6F">
            <w:pPr>
              <w:pStyle w:val="Default"/>
              <w:rPr>
                <w:color w:val="auto"/>
                <w:sz w:val="18"/>
                <w:szCs w:val="18"/>
                <w:lang w:val="en-GB"/>
              </w:rPr>
            </w:pPr>
            <w:r w:rsidRPr="00222220">
              <w:rPr>
                <w:color w:val="auto"/>
                <w:sz w:val="18"/>
                <w:szCs w:val="18"/>
                <w:lang w:val="en-GB"/>
              </w:rPr>
              <w:t>0—no information</w:t>
            </w:r>
          </w:p>
          <w:p w14:paraId="4E8B6192" w14:textId="77777777" w:rsidR="00F06C29" w:rsidRPr="00222220" w:rsidRDefault="00F06C29" w:rsidP="00570F6F">
            <w:pPr>
              <w:pStyle w:val="Default"/>
              <w:rPr>
                <w:color w:val="auto"/>
                <w:sz w:val="18"/>
                <w:szCs w:val="18"/>
                <w:lang w:val="en-GB"/>
              </w:rPr>
            </w:pPr>
            <w:r w:rsidRPr="00222220">
              <w:rPr>
                <w:color w:val="auto"/>
                <w:sz w:val="18"/>
                <w:szCs w:val="18"/>
                <w:lang w:val="en-GB"/>
              </w:rPr>
              <w:t>1—listing the options</w:t>
            </w:r>
          </w:p>
          <w:p w14:paraId="542B0F08" w14:textId="77777777" w:rsidR="00F06C29" w:rsidRPr="00222220" w:rsidRDefault="00F06C29" w:rsidP="00570F6F">
            <w:pPr>
              <w:pStyle w:val="Default"/>
              <w:rPr>
                <w:color w:val="auto"/>
                <w:sz w:val="18"/>
                <w:szCs w:val="18"/>
                <w:lang w:val="en-GB"/>
              </w:rPr>
            </w:pPr>
            <w:r w:rsidRPr="00222220">
              <w:rPr>
                <w:color w:val="auto"/>
                <w:sz w:val="18"/>
                <w:szCs w:val="18"/>
                <w:lang w:val="en-GB"/>
              </w:rPr>
              <w:t>2—explaining pros and cons</w:t>
            </w:r>
          </w:p>
          <w:p w14:paraId="12EC7C74" w14:textId="77777777" w:rsidR="00F06C29" w:rsidRPr="00222220" w:rsidRDefault="00F06C29" w:rsidP="00570F6F">
            <w:pPr>
              <w:pStyle w:val="Default"/>
              <w:rPr>
                <w:color w:val="auto"/>
                <w:sz w:val="18"/>
                <w:szCs w:val="18"/>
                <w:lang w:val="en-GB"/>
              </w:rPr>
            </w:pPr>
            <w:r w:rsidRPr="00222220">
              <w:rPr>
                <w:color w:val="auto"/>
                <w:sz w:val="18"/>
                <w:szCs w:val="18"/>
                <w:lang w:val="en-GB"/>
              </w:rPr>
              <w:t>3—is it clear/any questions</w:t>
            </w:r>
          </w:p>
          <w:p w14:paraId="156F19C0" w14:textId="77777777" w:rsidR="00F06C29" w:rsidRPr="00222220" w:rsidRDefault="00F06C29" w:rsidP="00570F6F">
            <w:pPr>
              <w:pStyle w:val="Default"/>
              <w:rPr>
                <w:sz w:val="18"/>
                <w:szCs w:val="18"/>
                <w:lang w:val="en-GB"/>
              </w:rPr>
            </w:pPr>
            <w:r w:rsidRPr="00222220">
              <w:rPr>
                <w:color w:val="auto"/>
                <w:sz w:val="18"/>
                <w:szCs w:val="18"/>
                <w:lang w:val="en-GB"/>
              </w:rPr>
              <w:t>4—ask the patient to repeat the information</w:t>
            </w:r>
          </w:p>
        </w:tc>
      </w:tr>
      <w:tr w:rsidR="00F06C29" w:rsidRPr="00222220" w14:paraId="1C5F9450" w14:textId="77777777" w:rsidTr="00570F6F">
        <w:trPr>
          <w:trHeight w:val="809"/>
        </w:trPr>
        <w:tc>
          <w:tcPr>
            <w:tcW w:w="387" w:type="dxa"/>
          </w:tcPr>
          <w:p w14:paraId="25E82969" w14:textId="77777777" w:rsidR="00F06C29" w:rsidRPr="00222220" w:rsidRDefault="00F06C29" w:rsidP="00570F6F">
            <w:pPr>
              <w:pStyle w:val="Default"/>
              <w:rPr>
                <w:sz w:val="20"/>
                <w:szCs w:val="20"/>
                <w:lang w:val="en-GB"/>
              </w:rPr>
            </w:pPr>
            <w:r w:rsidRPr="00222220">
              <w:rPr>
                <w:sz w:val="20"/>
                <w:szCs w:val="20"/>
                <w:lang w:val="en-GB"/>
              </w:rPr>
              <w:t xml:space="preserve">4. </w:t>
            </w:r>
          </w:p>
        </w:tc>
        <w:tc>
          <w:tcPr>
            <w:tcW w:w="4112" w:type="dxa"/>
          </w:tcPr>
          <w:p w14:paraId="56896E65" w14:textId="77777777" w:rsidR="00F06C29" w:rsidRPr="00222220" w:rsidRDefault="00F06C29" w:rsidP="00570F6F">
            <w:pPr>
              <w:pStyle w:val="Default"/>
              <w:rPr>
                <w:sz w:val="18"/>
                <w:szCs w:val="18"/>
                <w:lang w:val="en-GB"/>
              </w:rPr>
            </w:pPr>
            <w:r w:rsidRPr="00222220">
              <w:rPr>
                <w:sz w:val="18"/>
                <w:szCs w:val="18"/>
                <w:lang w:val="en-GB"/>
              </w:rPr>
              <w:t>The provider supports the patient to examine, voice, and explore his/her personal preference in</w:t>
            </w:r>
          </w:p>
          <w:p w14:paraId="715CFCF1" w14:textId="77777777" w:rsidR="00F06C29" w:rsidRPr="00222220" w:rsidRDefault="00F06C29" w:rsidP="00570F6F">
            <w:pPr>
              <w:pStyle w:val="Default"/>
              <w:rPr>
                <w:sz w:val="18"/>
                <w:szCs w:val="18"/>
                <w:lang w:val="en-GB"/>
              </w:rPr>
            </w:pPr>
            <w:proofErr w:type="gramStart"/>
            <w:r w:rsidRPr="00222220">
              <w:rPr>
                <w:sz w:val="18"/>
                <w:szCs w:val="18"/>
                <w:lang w:val="en-GB"/>
              </w:rPr>
              <w:t>response</w:t>
            </w:r>
            <w:proofErr w:type="gramEnd"/>
            <w:r w:rsidRPr="00222220">
              <w:rPr>
                <w:sz w:val="18"/>
                <w:szCs w:val="18"/>
                <w:lang w:val="en-GB"/>
              </w:rPr>
              <w:t xml:space="preserve"> to the options that have been described.</w:t>
            </w:r>
          </w:p>
        </w:tc>
        <w:tc>
          <w:tcPr>
            <w:tcW w:w="4960" w:type="dxa"/>
          </w:tcPr>
          <w:p w14:paraId="1760AB1B" w14:textId="77777777" w:rsidR="00F06C29" w:rsidRPr="00222220" w:rsidRDefault="00F06C29" w:rsidP="00570F6F">
            <w:pPr>
              <w:pStyle w:val="Default"/>
              <w:rPr>
                <w:color w:val="auto"/>
                <w:sz w:val="18"/>
                <w:szCs w:val="18"/>
                <w:lang w:val="en-GB"/>
              </w:rPr>
            </w:pPr>
          </w:p>
          <w:p w14:paraId="7290E088" w14:textId="77777777" w:rsidR="00F06C29" w:rsidRPr="00222220" w:rsidRDefault="00F06C29" w:rsidP="00570F6F">
            <w:pPr>
              <w:pStyle w:val="Default"/>
              <w:rPr>
                <w:color w:val="auto"/>
                <w:sz w:val="18"/>
                <w:szCs w:val="18"/>
                <w:lang w:val="en-GB"/>
              </w:rPr>
            </w:pPr>
            <w:r w:rsidRPr="00222220">
              <w:rPr>
                <w:color w:val="auto"/>
                <w:sz w:val="18"/>
                <w:szCs w:val="18"/>
                <w:lang w:val="en-GB"/>
              </w:rPr>
              <w:t>0—not observed</w:t>
            </w:r>
          </w:p>
          <w:p w14:paraId="3B02A450" w14:textId="77777777" w:rsidR="00F06C29" w:rsidRPr="00222220" w:rsidRDefault="00F06C29" w:rsidP="00570F6F">
            <w:pPr>
              <w:pStyle w:val="Default"/>
              <w:rPr>
                <w:color w:val="auto"/>
                <w:sz w:val="18"/>
                <w:szCs w:val="18"/>
                <w:lang w:val="en-GB"/>
              </w:rPr>
            </w:pPr>
            <w:r w:rsidRPr="00222220">
              <w:rPr>
                <w:color w:val="auto"/>
                <w:sz w:val="18"/>
                <w:szCs w:val="18"/>
                <w:lang w:val="en-GB"/>
              </w:rPr>
              <w:t>1—exploring preferences</w:t>
            </w:r>
          </w:p>
          <w:p w14:paraId="6F6661E8" w14:textId="77777777" w:rsidR="00F06C29" w:rsidRPr="00222220" w:rsidRDefault="00F06C29" w:rsidP="00570F6F">
            <w:pPr>
              <w:pStyle w:val="Default"/>
              <w:rPr>
                <w:color w:val="auto"/>
                <w:sz w:val="18"/>
                <w:szCs w:val="18"/>
                <w:lang w:val="en-GB"/>
              </w:rPr>
            </w:pPr>
            <w:r w:rsidRPr="00222220">
              <w:rPr>
                <w:color w:val="auto"/>
                <w:sz w:val="18"/>
                <w:szCs w:val="18"/>
                <w:lang w:val="en-GB"/>
              </w:rPr>
              <w:t>2—exploring concerns</w:t>
            </w:r>
          </w:p>
          <w:p w14:paraId="45C7011C" w14:textId="77777777" w:rsidR="00F06C29" w:rsidRPr="00222220" w:rsidRDefault="00F06C29" w:rsidP="00570F6F">
            <w:pPr>
              <w:pStyle w:val="Default"/>
              <w:rPr>
                <w:color w:val="auto"/>
                <w:sz w:val="18"/>
                <w:szCs w:val="18"/>
                <w:lang w:val="en-GB"/>
              </w:rPr>
            </w:pPr>
            <w:r w:rsidRPr="00222220">
              <w:rPr>
                <w:color w:val="auto"/>
                <w:sz w:val="18"/>
                <w:szCs w:val="18"/>
                <w:lang w:val="en-GB"/>
              </w:rPr>
              <w:t>3—exploring expectations</w:t>
            </w:r>
          </w:p>
          <w:p w14:paraId="7E826483" w14:textId="77777777" w:rsidR="00F06C29" w:rsidRPr="00222220" w:rsidRDefault="00F06C29" w:rsidP="00570F6F">
            <w:pPr>
              <w:pStyle w:val="Default"/>
              <w:rPr>
                <w:color w:val="auto"/>
                <w:sz w:val="18"/>
                <w:szCs w:val="18"/>
                <w:lang w:val="en-GB"/>
              </w:rPr>
            </w:pPr>
            <w:r w:rsidRPr="00222220">
              <w:rPr>
                <w:color w:val="auto"/>
                <w:sz w:val="18"/>
                <w:szCs w:val="18"/>
                <w:lang w:val="en-GB"/>
              </w:rPr>
              <w:t>4—integrates preferences/concerns/expectations for</w:t>
            </w:r>
          </w:p>
          <w:p w14:paraId="6B56F185" w14:textId="77777777" w:rsidR="00F06C29" w:rsidRPr="00222220" w:rsidRDefault="00F06C29" w:rsidP="00570F6F">
            <w:pPr>
              <w:pStyle w:val="Default"/>
              <w:rPr>
                <w:color w:val="auto"/>
                <w:sz w:val="18"/>
                <w:szCs w:val="18"/>
                <w:lang w:val="en-GB"/>
              </w:rPr>
            </w:pPr>
            <w:r w:rsidRPr="00222220">
              <w:rPr>
                <w:color w:val="auto"/>
                <w:sz w:val="18"/>
                <w:szCs w:val="18"/>
                <w:lang w:val="en-GB"/>
              </w:rPr>
              <w:t>Recommendation</w:t>
            </w:r>
          </w:p>
          <w:p w14:paraId="017C65F2" w14:textId="77777777" w:rsidR="00F06C29" w:rsidRPr="00222220" w:rsidRDefault="00F06C29" w:rsidP="00570F6F">
            <w:pPr>
              <w:pStyle w:val="Default"/>
              <w:rPr>
                <w:sz w:val="18"/>
                <w:szCs w:val="18"/>
                <w:lang w:val="en-GB"/>
              </w:rPr>
            </w:pPr>
          </w:p>
        </w:tc>
      </w:tr>
      <w:tr w:rsidR="00F06C29" w:rsidRPr="00113042" w14:paraId="187E842C" w14:textId="77777777" w:rsidTr="00570F6F">
        <w:trPr>
          <w:trHeight w:val="922"/>
        </w:trPr>
        <w:tc>
          <w:tcPr>
            <w:tcW w:w="387" w:type="dxa"/>
          </w:tcPr>
          <w:p w14:paraId="19C978AA" w14:textId="77777777" w:rsidR="00F06C29" w:rsidRPr="00222220" w:rsidRDefault="00F06C29" w:rsidP="00570F6F">
            <w:pPr>
              <w:pStyle w:val="Default"/>
              <w:rPr>
                <w:sz w:val="20"/>
                <w:szCs w:val="20"/>
                <w:lang w:val="en-GB"/>
              </w:rPr>
            </w:pPr>
            <w:r w:rsidRPr="00222220">
              <w:rPr>
                <w:sz w:val="20"/>
                <w:szCs w:val="20"/>
                <w:lang w:val="en-GB"/>
              </w:rPr>
              <w:t xml:space="preserve">5. </w:t>
            </w:r>
          </w:p>
        </w:tc>
        <w:tc>
          <w:tcPr>
            <w:tcW w:w="4112" w:type="dxa"/>
          </w:tcPr>
          <w:p w14:paraId="6126C831" w14:textId="77777777" w:rsidR="00F06C29" w:rsidRPr="00222220" w:rsidRDefault="00F06C29" w:rsidP="00570F6F">
            <w:pPr>
              <w:pStyle w:val="Default"/>
              <w:rPr>
                <w:sz w:val="18"/>
                <w:szCs w:val="18"/>
                <w:lang w:val="en-GB"/>
              </w:rPr>
            </w:pPr>
            <w:r w:rsidRPr="00222220">
              <w:rPr>
                <w:sz w:val="18"/>
                <w:szCs w:val="18"/>
                <w:lang w:val="en-GB"/>
              </w:rPr>
              <w:t>The provider makes an effort to integrate the patient’s preferences as decisions are either made by the patient or arrives at by a process of collaboration and discussion.</w:t>
            </w:r>
          </w:p>
        </w:tc>
        <w:tc>
          <w:tcPr>
            <w:tcW w:w="4960" w:type="dxa"/>
          </w:tcPr>
          <w:p w14:paraId="27DAEB5D" w14:textId="77777777" w:rsidR="00F06C29" w:rsidRPr="00222220" w:rsidRDefault="00F06C29" w:rsidP="00570F6F">
            <w:pPr>
              <w:pStyle w:val="Default"/>
              <w:rPr>
                <w:color w:val="auto"/>
                <w:lang w:val="en-GB"/>
              </w:rPr>
            </w:pPr>
          </w:p>
          <w:p w14:paraId="14840BA1" w14:textId="77777777" w:rsidR="00F06C29" w:rsidRPr="00222220" w:rsidRDefault="00F06C29" w:rsidP="00570F6F">
            <w:pPr>
              <w:pStyle w:val="Default"/>
              <w:rPr>
                <w:sz w:val="18"/>
                <w:szCs w:val="18"/>
                <w:lang w:val="en-GB"/>
              </w:rPr>
            </w:pPr>
            <w:r w:rsidRPr="00222220">
              <w:rPr>
                <w:sz w:val="18"/>
                <w:szCs w:val="18"/>
                <w:lang w:val="en-GB"/>
              </w:rPr>
              <w:t>0—not observed</w:t>
            </w:r>
          </w:p>
          <w:p w14:paraId="28BEE5D9" w14:textId="77777777" w:rsidR="00F06C29" w:rsidRPr="00222220" w:rsidRDefault="00F06C29" w:rsidP="00570F6F">
            <w:pPr>
              <w:pStyle w:val="Default"/>
              <w:rPr>
                <w:sz w:val="18"/>
                <w:szCs w:val="18"/>
                <w:lang w:val="en-GB"/>
              </w:rPr>
            </w:pPr>
            <w:r w:rsidRPr="00222220">
              <w:rPr>
                <w:sz w:val="18"/>
                <w:szCs w:val="18"/>
                <w:lang w:val="en-GB"/>
              </w:rPr>
              <w:t>1—indicates need for decision</w:t>
            </w:r>
          </w:p>
          <w:p w14:paraId="3E847ED0" w14:textId="77777777" w:rsidR="00F06C29" w:rsidRPr="00222220" w:rsidRDefault="00F06C29" w:rsidP="00570F6F">
            <w:pPr>
              <w:pStyle w:val="Default"/>
              <w:rPr>
                <w:sz w:val="18"/>
                <w:szCs w:val="18"/>
                <w:lang w:val="en-GB"/>
              </w:rPr>
            </w:pPr>
            <w:r w:rsidRPr="00222220">
              <w:rPr>
                <w:sz w:val="18"/>
                <w:szCs w:val="18"/>
                <w:lang w:val="en-GB"/>
              </w:rPr>
              <w:t>2—additional information to review the decision at home</w:t>
            </w:r>
          </w:p>
          <w:p w14:paraId="7C01C840" w14:textId="77777777" w:rsidR="00F06C29" w:rsidRPr="00222220" w:rsidRDefault="00F06C29" w:rsidP="00570F6F">
            <w:pPr>
              <w:pStyle w:val="Default"/>
              <w:rPr>
                <w:sz w:val="18"/>
                <w:szCs w:val="18"/>
                <w:lang w:val="en-GB"/>
              </w:rPr>
            </w:pPr>
            <w:r w:rsidRPr="00222220">
              <w:rPr>
                <w:sz w:val="18"/>
                <w:szCs w:val="18"/>
                <w:lang w:val="en-GB"/>
              </w:rPr>
              <w:t>3—appointment for evaluating the decision</w:t>
            </w:r>
          </w:p>
          <w:p w14:paraId="6B6C4585" w14:textId="77777777" w:rsidR="00F06C29" w:rsidRPr="00222220" w:rsidRDefault="00F06C29" w:rsidP="00570F6F">
            <w:pPr>
              <w:pStyle w:val="Default"/>
              <w:rPr>
                <w:sz w:val="18"/>
                <w:szCs w:val="18"/>
                <w:lang w:val="en-GB"/>
              </w:rPr>
            </w:pPr>
            <w:r w:rsidRPr="00222220">
              <w:rPr>
                <w:sz w:val="18"/>
                <w:szCs w:val="18"/>
                <w:lang w:val="en-GB"/>
              </w:rPr>
              <w:t>4—provider indicates that the patient can abandon earlier choice</w:t>
            </w:r>
          </w:p>
          <w:p w14:paraId="33B3EC57" w14:textId="77777777" w:rsidR="00F06C29" w:rsidRPr="00222220" w:rsidRDefault="00F06C29" w:rsidP="00570F6F">
            <w:pPr>
              <w:pStyle w:val="Default"/>
              <w:rPr>
                <w:sz w:val="18"/>
                <w:szCs w:val="18"/>
                <w:lang w:val="en-GB"/>
              </w:rPr>
            </w:pPr>
          </w:p>
        </w:tc>
      </w:tr>
    </w:tbl>
    <w:p w14:paraId="14BFEC11" w14:textId="77777777" w:rsidR="0001656E" w:rsidRPr="00A26331" w:rsidRDefault="0001656E" w:rsidP="00192EA4">
      <w:pPr>
        <w:spacing w:line="360" w:lineRule="auto"/>
      </w:pPr>
    </w:p>
    <w:sectPr w:rsidR="0001656E" w:rsidRPr="00A26331" w:rsidSect="00A74D9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D79BD0" w14:textId="77777777" w:rsidR="00017317" w:rsidRDefault="00017317" w:rsidP="00A654AC">
      <w:r>
        <w:separator/>
      </w:r>
    </w:p>
  </w:endnote>
  <w:endnote w:type="continuationSeparator" w:id="0">
    <w:p w14:paraId="52FD002D" w14:textId="77777777" w:rsidR="00017317" w:rsidRDefault="00017317" w:rsidP="00A65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5577866"/>
      <w:docPartObj>
        <w:docPartGallery w:val="Page Numbers (Bottom of Page)"/>
        <w:docPartUnique/>
      </w:docPartObj>
    </w:sdtPr>
    <w:sdtEndPr/>
    <w:sdtContent>
      <w:p w14:paraId="313379DC" w14:textId="1DDCB880" w:rsidR="00A654AC" w:rsidRDefault="00A654AC">
        <w:pPr>
          <w:pStyle w:val="Footer"/>
          <w:jc w:val="right"/>
        </w:pPr>
        <w:r>
          <w:fldChar w:fldCharType="begin"/>
        </w:r>
        <w:r>
          <w:instrText>PAGE   \* MERGEFORMAT</w:instrText>
        </w:r>
        <w:r>
          <w:fldChar w:fldCharType="separate"/>
        </w:r>
        <w:r w:rsidR="00A74D90" w:rsidRPr="00A74D90">
          <w:rPr>
            <w:noProof/>
            <w:lang w:val="nl-NL"/>
          </w:rPr>
          <w:t>1</w:t>
        </w:r>
        <w:r>
          <w:fldChar w:fldCharType="end"/>
        </w:r>
      </w:p>
    </w:sdtContent>
  </w:sdt>
  <w:p w14:paraId="70FB34F0" w14:textId="77777777" w:rsidR="00A654AC" w:rsidRDefault="00A654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CFD418" w14:textId="77777777" w:rsidR="00017317" w:rsidRDefault="00017317" w:rsidP="00A654AC">
      <w:r>
        <w:separator/>
      </w:r>
    </w:p>
  </w:footnote>
  <w:footnote w:type="continuationSeparator" w:id="0">
    <w:p w14:paraId="1941681E" w14:textId="77777777" w:rsidR="00017317" w:rsidRDefault="00017317" w:rsidP="00A654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72F24"/>
    <w:multiLevelType w:val="hybridMultilevel"/>
    <w:tmpl w:val="6A92014C"/>
    <w:lvl w:ilvl="0" w:tplc="F4E8085A">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012C1915"/>
    <w:multiLevelType w:val="hybridMultilevel"/>
    <w:tmpl w:val="7EB0A41E"/>
    <w:lvl w:ilvl="0" w:tplc="632613D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14023B4"/>
    <w:multiLevelType w:val="hybridMultilevel"/>
    <w:tmpl w:val="C5784470"/>
    <w:lvl w:ilvl="0" w:tplc="F4E8085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69472A3"/>
    <w:multiLevelType w:val="hybridMultilevel"/>
    <w:tmpl w:val="4E74327C"/>
    <w:lvl w:ilvl="0" w:tplc="F4E8085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7095DAF"/>
    <w:multiLevelType w:val="hybridMultilevel"/>
    <w:tmpl w:val="0900B9D4"/>
    <w:lvl w:ilvl="0" w:tplc="F4E8085A">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18B92354"/>
    <w:multiLevelType w:val="hybridMultilevel"/>
    <w:tmpl w:val="10920A3C"/>
    <w:lvl w:ilvl="0" w:tplc="F4E8085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3B1417D"/>
    <w:multiLevelType w:val="hybridMultilevel"/>
    <w:tmpl w:val="366090C6"/>
    <w:lvl w:ilvl="0" w:tplc="F4E8085A">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nsid w:val="403328F3"/>
    <w:multiLevelType w:val="hybridMultilevel"/>
    <w:tmpl w:val="DA48C04C"/>
    <w:lvl w:ilvl="0" w:tplc="79005DD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5BAB0AED"/>
    <w:multiLevelType w:val="hybridMultilevel"/>
    <w:tmpl w:val="721E75FE"/>
    <w:lvl w:ilvl="0" w:tplc="3D0EA08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52F5831"/>
    <w:multiLevelType w:val="hybridMultilevel"/>
    <w:tmpl w:val="2A267F2E"/>
    <w:lvl w:ilvl="0" w:tplc="F4E8085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60E499A"/>
    <w:multiLevelType w:val="hybridMultilevel"/>
    <w:tmpl w:val="BD04B562"/>
    <w:lvl w:ilvl="0" w:tplc="F4E8085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4"/>
  </w:num>
  <w:num w:numId="4">
    <w:abstractNumId w:val="5"/>
  </w:num>
  <w:num w:numId="5">
    <w:abstractNumId w:val="2"/>
  </w:num>
  <w:num w:numId="6">
    <w:abstractNumId w:val="10"/>
  </w:num>
  <w:num w:numId="7">
    <w:abstractNumId w:val="6"/>
  </w:num>
  <w:num w:numId="8">
    <w:abstractNumId w:val="3"/>
  </w:num>
  <w:num w:numId="9">
    <w:abstractNumId w:val="1"/>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20ttatjsrd26ea0we59ptfxtrs0ddprf5r&quot;&gt;My EndNote Library&lt;record-ids&gt;&lt;item&gt;3&lt;/item&gt;&lt;item&gt;8&lt;/item&gt;&lt;item&gt;81&lt;/item&gt;&lt;item&gt;93&lt;/item&gt;&lt;item&gt;94&lt;/item&gt;&lt;item&gt;98&lt;/item&gt;&lt;item&gt;8506&lt;/item&gt;&lt;item&gt;8507&lt;/item&gt;&lt;item&gt;8509&lt;/item&gt;&lt;item&gt;8522&lt;/item&gt;&lt;item&gt;8524&lt;/item&gt;&lt;item&gt;8731&lt;/item&gt;&lt;item&gt;8732&lt;/item&gt;&lt;item&gt;8743&lt;/item&gt;&lt;item&gt;9959&lt;/item&gt;&lt;item&gt;9962&lt;/item&gt;&lt;item&gt;9963&lt;/item&gt;&lt;item&gt;9983&lt;/item&gt;&lt;item&gt;9991&lt;/item&gt;&lt;item&gt;9992&lt;/item&gt;&lt;item&gt;9996&lt;/item&gt;&lt;item&gt;10000&lt;/item&gt;&lt;item&gt;10036&lt;/item&gt;&lt;item&gt;10039&lt;/item&gt;&lt;item&gt;10061&lt;/item&gt;&lt;item&gt;10065&lt;/item&gt;&lt;item&gt;10073&lt;/item&gt;&lt;item&gt;10074&lt;/item&gt;&lt;item&gt;10075&lt;/item&gt;&lt;item&gt;10076&lt;/item&gt;&lt;item&gt;10089&lt;/item&gt;&lt;/record-ids&gt;&lt;/item&gt;&lt;/Libraries&gt;"/>
  </w:docVars>
  <w:rsids>
    <w:rsidRoot w:val="006A712F"/>
    <w:rsid w:val="00003C61"/>
    <w:rsid w:val="0000692B"/>
    <w:rsid w:val="00007AAB"/>
    <w:rsid w:val="00012E73"/>
    <w:rsid w:val="0001656E"/>
    <w:rsid w:val="00017317"/>
    <w:rsid w:val="00020623"/>
    <w:rsid w:val="00022021"/>
    <w:rsid w:val="0003554F"/>
    <w:rsid w:val="000509CA"/>
    <w:rsid w:val="0005353F"/>
    <w:rsid w:val="000539AA"/>
    <w:rsid w:val="000558A0"/>
    <w:rsid w:val="00061247"/>
    <w:rsid w:val="00062098"/>
    <w:rsid w:val="00065074"/>
    <w:rsid w:val="000679B3"/>
    <w:rsid w:val="00073A80"/>
    <w:rsid w:val="00073A8A"/>
    <w:rsid w:val="0009157A"/>
    <w:rsid w:val="0009311C"/>
    <w:rsid w:val="00093E1F"/>
    <w:rsid w:val="0009469D"/>
    <w:rsid w:val="00097DC3"/>
    <w:rsid w:val="000A4339"/>
    <w:rsid w:val="000A644D"/>
    <w:rsid w:val="000A6E49"/>
    <w:rsid w:val="000B2E69"/>
    <w:rsid w:val="000B424F"/>
    <w:rsid w:val="000C098B"/>
    <w:rsid w:val="000C143F"/>
    <w:rsid w:val="000C20A8"/>
    <w:rsid w:val="000C753C"/>
    <w:rsid w:val="000D0EC8"/>
    <w:rsid w:val="000D21B2"/>
    <w:rsid w:val="000D6012"/>
    <w:rsid w:val="000E162D"/>
    <w:rsid w:val="000E5AC3"/>
    <w:rsid w:val="000F1293"/>
    <w:rsid w:val="000F2CFA"/>
    <w:rsid w:val="000F4EA3"/>
    <w:rsid w:val="00103941"/>
    <w:rsid w:val="00103B7F"/>
    <w:rsid w:val="001050CE"/>
    <w:rsid w:val="00122146"/>
    <w:rsid w:val="001227B0"/>
    <w:rsid w:val="0013060D"/>
    <w:rsid w:val="001351C5"/>
    <w:rsid w:val="00136AE4"/>
    <w:rsid w:val="00142EDE"/>
    <w:rsid w:val="0014519F"/>
    <w:rsid w:val="00147E9B"/>
    <w:rsid w:val="001517A1"/>
    <w:rsid w:val="00161AFE"/>
    <w:rsid w:val="00161F21"/>
    <w:rsid w:val="00167D83"/>
    <w:rsid w:val="0017278F"/>
    <w:rsid w:val="00175537"/>
    <w:rsid w:val="0017585D"/>
    <w:rsid w:val="0018141B"/>
    <w:rsid w:val="00183EC8"/>
    <w:rsid w:val="0019123E"/>
    <w:rsid w:val="00192EA4"/>
    <w:rsid w:val="00193227"/>
    <w:rsid w:val="001A4C51"/>
    <w:rsid w:val="001A7DC3"/>
    <w:rsid w:val="001B2782"/>
    <w:rsid w:val="001B50FF"/>
    <w:rsid w:val="001B646A"/>
    <w:rsid w:val="001C7164"/>
    <w:rsid w:val="001E310B"/>
    <w:rsid w:val="001E6E08"/>
    <w:rsid w:val="001F148A"/>
    <w:rsid w:val="001F7C65"/>
    <w:rsid w:val="002019CA"/>
    <w:rsid w:val="00207018"/>
    <w:rsid w:val="002100AE"/>
    <w:rsid w:val="002140A4"/>
    <w:rsid w:val="002241DC"/>
    <w:rsid w:val="00224CE8"/>
    <w:rsid w:val="002256E0"/>
    <w:rsid w:val="002270A4"/>
    <w:rsid w:val="002308C2"/>
    <w:rsid w:val="00236C2B"/>
    <w:rsid w:val="002375C9"/>
    <w:rsid w:val="0024240D"/>
    <w:rsid w:val="00245344"/>
    <w:rsid w:val="00245DF7"/>
    <w:rsid w:val="00254012"/>
    <w:rsid w:val="0026009F"/>
    <w:rsid w:val="002721D1"/>
    <w:rsid w:val="002731FB"/>
    <w:rsid w:val="00273B3A"/>
    <w:rsid w:val="00274C68"/>
    <w:rsid w:val="002811F4"/>
    <w:rsid w:val="002819FF"/>
    <w:rsid w:val="00281CCD"/>
    <w:rsid w:val="00282BEB"/>
    <w:rsid w:val="002950CE"/>
    <w:rsid w:val="00296DCA"/>
    <w:rsid w:val="00296F1A"/>
    <w:rsid w:val="00297EF1"/>
    <w:rsid w:val="002A63C1"/>
    <w:rsid w:val="002A6FA7"/>
    <w:rsid w:val="002A71A2"/>
    <w:rsid w:val="002A7B9B"/>
    <w:rsid w:val="002B471B"/>
    <w:rsid w:val="002B5220"/>
    <w:rsid w:val="002B52B9"/>
    <w:rsid w:val="002C11D8"/>
    <w:rsid w:val="002D54A3"/>
    <w:rsid w:val="002D5DD6"/>
    <w:rsid w:val="002E3552"/>
    <w:rsid w:val="002E5788"/>
    <w:rsid w:val="002E6E36"/>
    <w:rsid w:val="002F7FCD"/>
    <w:rsid w:val="00300006"/>
    <w:rsid w:val="00300E37"/>
    <w:rsid w:val="00303BB1"/>
    <w:rsid w:val="00310EAB"/>
    <w:rsid w:val="00311C45"/>
    <w:rsid w:val="0031465F"/>
    <w:rsid w:val="00320957"/>
    <w:rsid w:val="00320BDF"/>
    <w:rsid w:val="0033031D"/>
    <w:rsid w:val="00331930"/>
    <w:rsid w:val="00336BA3"/>
    <w:rsid w:val="00336D7D"/>
    <w:rsid w:val="003417B5"/>
    <w:rsid w:val="00342F86"/>
    <w:rsid w:val="0034620F"/>
    <w:rsid w:val="00353C6F"/>
    <w:rsid w:val="00354049"/>
    <w:rsid w:val="00367A97"/>
    <w:rsid w:val="00377106"/>
    <w:rsid w:val="0038013B"/>
    <w:rsid w:val="00381CA7"/>
    <w:rsid w:val="00390DFD"/>
    <w:rsid w:val="00392F22"/>
    <w:rsid w:val="00393BA9"/>
    <w:rsid w:val="00394F25"/>
    <w:rsid w:val="00395351"/>
    <w:rsid w:val="003964C4"/>
    <w:rsid w:val="003A2E25"/>
    <w:rsid w:val="003A374D"/>
    <w:rsid w:val="003A7C22"/>
    <w:rsid w:val="003B0DA9"/>
    <w:rsid w:val="003B4E27"/>
    <w:rsid w:val="003B69C9"/>
    <w:rsid w:val="003C4742"/>
    <w:rsid w:val="003C67D2"/>
    <w:rsid w:val="003D2DF8"/>
    <w:rsid w:val="003E3C42"/>
    <w:rsid w:val="003E4F40"/>
    <w:rsid w:val="003E5FB3"/>
    <w:rsid w:val="003F68F9"/>
    <w:rsid w:val="0040546E"/>
    <w:rsid w:val="0040618F"/>
    <w:rsid w:val="00411223"/>
    <w:rsid w:val="004142D2"/>
    <w:rsid w:val="004167C7"/>
    <w:rsid w:val="004179DD"/>
    <w:rsid w:val="00420598"/>
    <w:rsid w:val="00422E36"/>
    <w:rsid w:val="00430C5B"/>
    <w:rsid w:val="004347CC"/>
    <w:rsid w:val="00437AB3"/>
    <w:rsid w:val="00440C6D"/>
    <w:rsid w:val="00441AB5"/>
    <w:rsid w:val="004457C4"/>
    <w:rsid w:val="00445F63"/>
    <w:rsid w:val="00450E1F"/>
    <w:rsid w:val="00452087"/>
    <w:rsid w:val="004525B9"/>
    <w:rsid w:val="0045306B"/>
    <w:rsid w:val="004557D4"/>
    <w:rsid w:val="0046274E"/>
    <w:rsid w:val="0046341B"/>
    <w:rsid w:val="00466CAB"/>
    <w:rsid w:val="004776A2"/>
    <w:rsid w:val="004847FB"/>
    <w:rsid w:val="00485673"/>
    <w:rsid w:val="0049412C"/>
    <w:rsid w:val="004949BA"/>
    <w:rsid w:val="00495CF3"/>
    <w:rsid w:val="0049693B"/>
    <w:rsid w:val="004A22B5"/>
    <w:rsid w:val="004A6619"/>
    <w:rsid w:val="004B06E7"/>
    <w:rsid w:val="004B243F"/>
    <w:rsid w:val="004B5A43"/>
    <w:rsid w:val="004C5711"/>
    <w:rsid w:val="004C6EE5"/>
    <w:rsid w:val="004D0454"/>
    <w:rsid w:val="004D4909"/>
    <w:rsid w:val="004D5586"/>
    <w:rsid w:val="004D596D"/>
    <w:rsid w:val="004D6196"/>
    <w:rsid w:val="004E0504"/>
    <w:rsid w:val="004E0B2C"/>
    <w:rsid w:val="004E0FDA"/>
    <w:rsid w:val="004E4EE3"/>
    <w:rsid w:val="004F5F61"/>
    <w:rsid w:val="004F7EB4"/>
    <w:rsid w:val="005042C9"/>
    <w:rsid w:val="00510689"/>
    <w:rsid w:val="00511BB2"/>
    <w:rsid w:val="00536C20"/>
    <w:rsid w:val="005376F3"/>
    <w:rsid w:val="00550848"/>
    <w:rsid w:val="00552C49"/>
    <w:rsid w:val="005546B1"/>
    <w:rsid w:val="00563357"/>
    <w:rsid w:val="005637FC"/>
    <w:rsid w:val="0056653C"/>
    <w:rsid w:val="00566B41"/>
    <w:rsid w:val="005703D3"/>
    <w:rsid w:val="0057065C"/>
    <w:rsid w:val="00573E73"/>
    <w:rsid w:val="00582926"/>
    <w:rsid w:val="00583FC5"/>
    <w:rsid w:val="00593425"/>
    <w:rsid w:val="00596184"/>
    <w:rsid w:val="005A5462"/>
    <w:rsid w:val="005B5077"/>
    <w:rsid w:val="005C466A"/>
    <w:rsid w:val="005C54E7"/>
    <w:rsid w:val="005C79F1"/>
    <w:rsid w:val="005D1FF1"/>
    <w:rsid w:val="005D33B6"/>
    <w:rsid w:val="005D75C5"/>
    <w:rsid w:val="005E558F"/>
    <w:rsid w:val="005E7761"/>
    <w:rsid w:val="005F099C"/>
    <w:rsid w:val="005F2B28"/>
    <w:rsid w:val="00601E0D"/>
    <w:rsid w:val="00613BF2"/>
    <w:rsid w:val="00613FAA"/>
    <w:rsid w:val="006255D2"/>
    <w:rsid w:val="006278FA"/>
    <w:rsid w:val="00633EFD"/>
    <w:rsid w:val="00633F80"/>
    <w:rsid w:val="00635595"/>
    <w:rsid w:val="00644439"/>
    <w:rsid w:val="00652E90"/>
    <w:rsid w:val="0065444E"/>
    <w:rsid w:val="006545A4"/>
    <w:rsid w:val="00660E24"/>
    <w:rsid w:val="00661EEC"/>
    <w:rsid w:val="00663E58"/>
    <w:rsid w:val="006650EB"/>
    <w:rsid w:val="00674168"/>
    <w:rsid w:val="0067793B"/>
    <w:rsid w:val="00685223"/>
    <w:rsid w:val="00685FE8"/>
    <w:rsid w:val="0069072B"/>
    <w:rsid w:val="00692D6D"/>
    <w:rsid w:val="00695813"/>
    <w:rsid w:val="006A712F"/>
    <w:rsid w:val="006B3C9F"/>
    <w:rsid w:val="006B5103"/>
    <w:rsid w:val="006B5473"/>
    <w:rsid w:val="006D0BD6"/>
    <w:rsid w:val="006D1026"/>
    <w:rsid w:val="006E1282"/>
    <w:rsid w:val="006E2755"/>
    <w:rsid w:val="006F303A"/>
    <w:rsid w:val="006F4F5C"/>
    <w:rsid w:val="006F5536"/>
    <w:rsid w:val="00711F6B"/>
    <w:rsid w:val="00712299"/>
    <w:rsid w:val="0071343C"/>
    <w:rsid w:val="00716E46"/>
    <w:rsid w:val="007173BE"/>
    <w:rsid w:val="00720A1C"/>
    <w:rsid w:val="00721BEA"/>
    <w:rsid w:val="00721F8C"/>
    <w:rsid w:val="00722D78"/>
    <w:rsid w:val="00731AFD"/>
    <w:rsid w:val="0073257A"/>
    <w:rsid w:val="00732F1C"/>
    <w:rsid w:val="00733823"/>
    <w:rsid w:val="00733E11"/>
    <w:rsid w:val="00736AA9"/>
    <w:rsid w:val="00737C97"/>
    <w:rsid w:val="00740926"/>
    <w:rsid w:val="0074373D"/>
    <w:rsid w:val="0074417C"/>
    <w:rsid w:val="00753630"/>
    <w:rsid w:val="007538B5"/>
    <w:rsid w:val="00754A81"/>
    <w:rsid w:val="007553A8"/>
    <w:rsid w:val="007576AA"/>
    <w:rsid w:val="0076006A"/>
    <w:rsid w:val="0076174C"/>
    <w:rsid w:val="0076247B"/>
    <w:rsid w:val="0076275A"/>
    <w:rsid w:val="00764D77"/>
    <w:rsid w:val="00765346"/>
    <w:rsid w:val="00766694"/>
    <w:rsid w:val="0077357C"/>
    <w:rsid w:val="00774AF1"/>
    <w:rsid w:val="007776CD"/>
    <w:rsid w:val="00777981"/>
    <w:rsid w:val="00785A3A"/>
    <w:rsid w:val="00790354"/>
    <w:rsid w:val="007974F8"/>
    <w:rsid w:val="007975E7"/>
    <w:rsid w:val="007977AE"/>
    <w:rsid w:val="00797828"/>
    <w:rsid w:val="007A1383"/>
    <w:rsid w:val="007B1DCF"/>
    <w:rsid w:val="007B63CD"/>
    <w:rsid w:val="007C1B61"/>
    <w:rsid w:val="007C43DC"/>
    <w:rsid w:val="007D68FF"/>
    <w:rsid w:val="007E0469"/>
    <w:rsid w:val="007E0DB5"/>
    <w:rsid w:val="007E1C8B"/>
    <w:rsid w:val="007E2B92"/>
    <w:rsid w:val="007F0110"/>
    <w:rsid w:val="007F0C51"/>
    <w:rsid w:val="007F152B"/>
    <w:rsid w:val="007F2E0A"/>
    <w:rsid w:val="007F4503"/>
    <w:rsid w:val="00802706"/>
    <w:rsid w:val="00806AC8"/>
    <w:rsid w:val="008176B7"/>
    <w:rsid w:val="008246BD"/>
    <w:rsid w:val="00827011"/>
    <w:rsid w:val="00831B2F"/>
    <w:rsid w:val="00836868"/>
    <w:rsid w:val="00840CF7"/>
    <w:rsid w:val="00842ED1"/>
    <w:rsid w:val="0084666C"/>
    <w:rsid w:val="00846B72"/>
    <w:rsid w:val="00847C7B"/>
    <w:rsid w:val="00853651"/>
    <w:rsid w:val="00854249"/>
    <w:rsid w:val="00855196"/>
    <w:rsid w:val="0085647C"/>
    <w:rsid w:val="0085648A"/>
    <w:rsid w:val="00861E2E"/>
    <w:rsid w:val="008620E0"/>
    <w:rsid w:val="0086713F"/>
    <w:rsid w:val="00871DC5"/>
    <w:rsid w:val="00871DC9"/>
    <w:rsid w:val="0087693E"/>
    <w:rsid w:val="0088034C"/>
    <w:rsid w:val="00880B23"/>
    <w:rsid w:val="00881508"/>
    <w:rsid w:val="00881BEE"/>
    <w:rsid w:val="00884A6A"/>
    <w:rsid w:val="008870E1"/>
    <w:rsid w:val="008876A9"/>
    <w:rsid w:val="00887808"/>
    <w:rsid w:val="00891A28"/>
    <w:rsid w:val="00896AE6"/>
    <w:rsid w:val="008A047C"/>
    <w:rsid w:val="008A07AF"/>
    <w:rsid w:val="008B58F3"/>
    <w:rsid w:val="008B724F"/>
    <w:rsid w:val="008C09C1"/>
    <w:rsid w:val="008C3B7E"/>
    <w:rsid w:val="008D2554"/>
    <w:rsid w:val="008F37DD"/>
    <w:rsid w:val="008F4728"/>
    <w:rsid w:val="0090777F"/>
    <w:rsid w:val="00911B8B"/>
    <w:rsid w:val="00913581"/>
    <w:rsid w:val="00915355"/>
    <w:rsid w:val="0091541A"/>
    <w:rsid w:val="00917F9F"/>
    <w:rsid w:val="00921B96"/>
    <w:rsid w:val="00925F66"/>
    <w:rsid w:val="009270B6"/>
    <w:rsid w:val="0092736F"/>
    <w:rsid w:val="00932DF4"/>
    <w:rsid w:val="00933BBD"/>
    <w:rsid w:val="0093704D"/>
    <w:rsid w:val="00941272"/>
    <w:rsid w:val="0094147D"/>
    <w:rsid w:val="009443DB"/>
    <w:rsid w:val="009477C1"/>
    <w:rsid w:val="0095359B"/>
    <w:rsid w:val="00956F4B"/>
    <w:rsid w:val="009737CF"/>
    <w:rsid w:val="00975D2C"/>
    <w:rsid w:val="009767F1"/>
    <w:rsid w:val="00976D4F"/>
    <w:rsid w:val="00984401"/>
    <w:rsid w:val="0098458E"/>
    <w:rsid w:val="0098573C"/>
    <w:rsid w:val="00986D6A"/>
    <w:rsid w:val="009879B2"/>
    <w:rsid w:val="0099398A"/>
    <w:rsid w:val="009960A3"/>
    <w:rsid w:val="0099645E"/>
    <w:rsid w:val="00996B8A"/>
    <w:rsid w:val="009A22C0"/>
    <w:rsid w:val="009A4A1D"/>
    <w:rsid w:val="009A681B"/>
    <w:rsid w:val="009B25C7"/>
    <w:rsid w:val="009B4DB7"/>
    <w:rsid w:val="009B590A"/>
    <w:rsid w:val="009D3689"/>
    <w:rsid w:val="009D52B1"/>
    <w:rsid w:val="009E012A"/>
    <w:rsid w:val="009E0900"/>
    <w:rsid w:val="009F0C3F"/>
    <w:rsid w:val="009F178F"/>
    <w:rsid w:val="009F3E5C"/>
    <w:rsid w:val="009F6CDA"/>
    <w:rsid w:val="00A00BC8"/>
    <w:rsid w:val="00A020E9"/>
    <w:rsid w:val="00A0422F"/>
    <w:rsid w:val="00A0436C"/>
    <w:rsid w:val="00A07CF5"/>
    <w:rsid w:val="00A07E1B"/>
    <w:rsid w:val="00A102B2"/>
    <w:rsid w:val="00A14325"/>
    <w:rsid w:val="00A158E4"/>
    <w:rsid w:val="00A21EFE"/>
    <w:rsid w:val="00A26331"/>
    <w:rsid w:val="00A27B87"/>
    <w:rsid w:val="00A45340"/>
    <w:rsid w:val="00A47087"/>
    <w:rsid w:val="00A522DA"/>
    <w:rsid w:val="00A56F2E"/>
    <w:rsid w:val="00A60EA8"/>
    <w:rsid w:val="00A60FC5"/>
    <w:rsid w:val="00A654AC"/>
    <w:rsid w:val="00A6589A"/>
    <w:rsid w:val="00A666DD"/>
    <w:rsid w:val="00A71C34"/>
    <w:rsid w:val="00A74D90"/>
    <w:rsid w:val="00A7722E"/>
    <w:rsid w:val="00A800F0"/>
    <w:rsid w:val="00A8272B"/>
    <w:rsid w:val="00A82F03"/>
    <w:rsid w:val="00A83545"/>
    <w:rsid w:val="00A87C14"/>
    <w:rsid w:val="00A92EC4"/>
    <w:rsid w:val="00A94A02"/>
    <w:rsid w:val="00A976B5"/>
    <w:rsid w:val="00AA19D4"/>
    <w:rsid w:val="00AA5247"/>
    <w:rsid w:val="00AA5979"/>
    <w:rsid w:val="00AA6ADB"/>
    <w:rsid w:val="00AB0245"/>
    <w:rsid w:val="00AB1799"/>
    <w:rsid w:val="00AB4BDA"/>
    <w:rsid w:val="00AB702D"/>
    <w:rsid w:val="00AC0CD6"/>
    <w:rsid w:val="00AC2290"/>
    <w:rsid w:val="00AC4B8A"/>
    <w:rsid w:val="00AC5C2A"/>
    <w:rsid w:val="00AC5C91"/>
    <w:rsid w:val="00AD444D"/>
    <w:rsid w:val="00AE6976"/>
    <w:rsid w:val="00AF2317"/>
    <w:rsid w:val="00AF3F8E"/>
    <w:rsid w:val="00AF79C1"/>
    <w:rsid w:val="00B00561"/>
    <w:rsid w:val="00B03EC5"/>
    <w:rsid w:val="00B0705F"/>
    <w:rsid w:val="00B07C46"/>
    <w:rsid w:val="00B07DC4"/>
    <w:rsid w:val="00B10EA2"/>
    <w:rsid w:val="00B14805"/>
    <w:rsid w:val="00B164BE"/>
    <w:rsid w:val="00B234A1"/>
    <w:rsid w:val="00B24930"/>
    <w:rsid w:val="00B25B05"/>
    <w:rsid w:val="00B4120D"/>
    <w:rsid w:val="00B453FF"/>
    <w:rsid w:val="00B46A83"/>
    <w:rsid w:val="00B5200F"/>
    <w:rsid w:val="00B55EE7"/>
    <w:rsid w:val="00B61E0A"/>
    <w:rsid w:val="00B62A5A"/>
    <w:rsid w:val="00B67C33"/>
    <w:rsid w:val="00B70A4C"/>
    <w:rsid w:val="00B718D0"/>
    <w:rsid w:val="00B73171"/>
    <w:rsid w:val="00B774AE"/>
    <w:rsid w:val="00B81306"/>
    <w:rsid w:val="00B91DAE"/>
    <w:rsid w:val="00B959DF"/>
    <w:rsid w:val="00BA0E25"/>
    <w:rsid w:val="00BA4A17"/>
    <w:rsid w:val="00BA7B31"/>
    <w:rsid w:val="00BB0A11"/>
    <w:rsid w:val="00BB1A89"/>
    <w:rsid w:val="00BB33E2"/>
    <w:rsid w:val="00BC1D84"/>
    <w:rsid w:val="00BC2905"/>
    <w:rsid w:val="00BC4A29"/>
    <w:rsid w:val="00BD0A67"/>
    <w:rsid w:val="00BD298D"/>
    <w:rsid w:val="00BE0D2E"/>
    <w:rsid w:val="00BE1E7C"/>
    <w:rsid w:val="00BE4330"/>
    <w:rsid w:val="00BF0356"/>
    <w:rsid w:val="00BF21E8"/>
    <w:rsid w:val="00C00E37"/>
    <w:rsid w:val="00C065C2"/>
    <w:rsid w:val="00C06D06"/>
    <w:rsid w:val="00C13918"/>
    <w:rsid w:val="00C17653"/>
    <w:rsid w:val="00C21548"/>
    <w:rsid w:val="00C2777C"/>
    <w:rsid w:val="00C27A62"/>
    <w:rsid w:val="00C40EE7"/>
    <w:rsid w:val="00C43D4C"/>
    <w:rsid w:val="00C44B8A"/>
    <w:rsid w:val="00C451BF"/>
    <w:rsid w:val="00C5397C"/>
    <w:rsid w:val="00C55D07"/>
    <w:rsid w:val="00C57FE6"/>
    <w:rsid w:val="00C62D53"/>
    <w:rsid w:val="00C64044"/>
    <w:rsid w:val="00C649DC"/>
    <w:rsid w:val="00C7005F"/>
    <w:rsid w:val="00C835C8"/>
    <w:rsid w:val="00C847C1"/>
    <w:rsid w:val="00C9106A"/>
    <w:rsid w:val="00C91229"/>
    <w:rsid w:val="00C93902"/>
    <w:rsid w:val="00C944AF"/>
    <w:rsid w:val="00C96516"/>
    <w:rsid w:val="00CA0383"/>
    <w:rsid w:val="00CA046E"/>
    <w:rsid w:val="00CA13C8"/>
    <w:rsid w:val="00CA2D1E"/>
    <w:rsid w:val="00CA322E"/>
    <w:rsid w:val="00CB0211"/>
    <w:rsid w:val="00CB5844"/>
    <w:rsid w:val="00CB616B"/>
    <w:rsid w:val="00CB6B0E"/>
    <w:rsid w:val="00CC0467"/>
    <w:rsid w:val="00CC19DA"/>
    <w:rsid w:val="00CC2B40"/>
    <w:rsid w:val="00CC5CA3"/>
    <w:rsid w:val="00CC6B03"/>
    <w:rsid w:val="00CD1B0B"/>
    <w:rsid w:val="00CD1C3F"/>
    <w:rsid w:val="00CD2691"/>
    <w:rsid w:val="00CD32AB"/>
    <w:rsid w:val="00CD3B1A"/>
    <w:rsid w:val="00CD3F94"/>
    <w:rsid w:val="00CD4150"/>
    <w:rsid w:val="00CD57E6"/>
    <w:rsid w:val="00CE0FB8"/>
    <w:rsid w:val="00CE15DC"/>
    <w:rsid w:val="00CE3797"/>
    <w:rsid w:val="00CE60C9"/>
    <w:rsid w:val="00CF1CCD"/>
    <w:rsid w:val="00D00448"/>
    <w:rsid w:val="00D04F06"/>
    <w:rsid w:val="00D11026"/>
    <w:rsid w:val="00D114C8"/>
    <w:rsid w:val="00D15B43"/>
    <w:rsid w:val="00D15DE5"/>
    <w:rsid w:val="00D16139"/>
    <w:rsid w:val="00D16794"/>
    <w:rsid w:val="00D211C4"/>
    <w:rsid w:val="00D24274"/>
    <w:rsid w:val="00D37574"/>
    <w:rsid w:val="00D413F8"/>
    <w:rsid w:val="00D42704"/>
    <w:rsid w:val="00D46E21"/>
    <w:rsid w:val="00D47632"/>
    <w:rsid w:val="00D52212"/>
    <w:rsid w:val="00D5547F"/>
    <w:rsid w:val="00D55B63"/>
    <w:rsid w:val="00D613B3"/>
    <w:rsid w:val="00D6679D"/>
    <w:rsid w:val="00D66920"/>
    <w:rsid w:val="00D87A08"/>
    <w:rsid w:val="00D90A70"/>
    <w:rsid w:val="00D93C93"/>
    <w:rsid w:val="00DA2CA1"/>
    <w:rsid w:val="00DA545A"/>
    <w:rsid w:val="00DA7D50"/>
    <w:rsid w:val="00DB3051"/>
    <w:rsid w:val="00DB32D3"/>
    <w:rsid w:val="00DB3D4B"/>
    <w:rsid w:val="00DB5A97"/>
    <w:rsid w:val="00DC26D7"/>
    <w:rsid w:val="00DD22F0"/>
    <w:rsid w:val="00DD2BCD"/>
    <w:rsid w:val="00DD2EB7"/>
    <w:rsid w:val="00DD35E4"/>
    <w:rsid w:val="00DD4D5C"/>
    <w:rsid w:val="00DD56B3"/>
    <w:rsid w:val="00DD639F"/>
    <w:rsid w:val="00DE060B"/>
    <w:rsid w:val="00DE316C"/>
    <w:rsid w:val="00E01DE3"/>
    <w:rsid w:val="00E03EB6"/>
    <w:rsid w:val="00E1055F"/>
    <w:rsid w:val="00E10EFA"/>
    <w:rsid w:val="00E13AE1"/>
    <w:rsid w:val="00E22326"/>
    <w:rsid w:val="00E228E6"/>
    <w:rsid w:val="00E315B1"/>
    <w:rsid w:val="00E33149"/>
    <w:rsid w:val="00E354EF"/>
    <w:rsid w:val="00E355F4"/>
    <w:rsid w:val="00E438C1"/>
    <w:rsid w:val="00E56400"/>
    <w:rsid w:val="00E57CDD"/>
    <w:rsid w:val="00E638B4"/>
    <w:rsid w:val="00E65051"/>
    <w:rsid w:val="00E65FCF"/>
    <w:rsid w:val="00E66579"/>
    <w:rsid w:val="00E66A5B"/>
    <w:rsid w:val="00E71840"/>
    <w:rsid w:val="00E75289"/>
    <w:rsid w:val="00E933AF"/>
    <w:rsid w:val="00EA4726"/>
    <w:rsid w:val="00EA636C"/>
    <w:rsid w:val="00EB03CD"/>
    <w:rsid w:val="00EB3577"/>
    <w:rsid w:val="00EB6823"/>
    <w:rsid w:val="00EB7020"/>
    <w:rsid w:val="00EB742C"/>
    <w:rsid w:val="00EC56B0"/>
    <w:rsid w:val="00EE2710"/>
    <w:rsid w:val="00EE36AF"/>
    <w:rsid w:val="00EE38CC"/>
    <w:rsid w:val="00EE5726"/>
    <w:rsid w:val="00EE57AD"/>
    <w:rsid w:val="00EE7501"/>
    <w:rsid w:val="00EE7E50"/>
    <w:rsid w:val="00EF2741"/>
    <w:rsid w:val="00EF325E"/>
    <w:rsid w:val="00F00D46"/>
    <w:rsid w:val="00F01197"/>
    <w:rsid w:val="00F01631"/>
    <w:rsid w:val="00F01B51"/>
    <w:rsid w:val="00F0429E"/>
    <w:rsid w:val="00F04617"/>
    <w:rsid w:val="00F04E7A"/>
    <w:rsid w:val="00F06C29"/>
    <w:rsid w:val="00F1354E"/>
    <w:rsid w:val="00F159BA"/>
    <w:rsid w:val="00F2086E"/>
    <w:rsid w:val="00F23AD0"/>
    <w:rsid w:val="00F264AB"/>
    <w:rsid w:val="00F3092E"/>
    <w:rsid w:val="00F327E4"/>
    <w:rsid w:val="00F36E7E"/>
    <w:rsid w:val="00F40119"/>
    <w:rsid w:val="00F43B36"/>
    <w:rsid w:val="00F46DE6"/>
    <w:rsid w:val="00F47A4C"/>
    <w:rsid w:val="00F53778"/>
    <w:rsid w:val="00F55A5C"/>
    <w:rsid w:val="00F656AF"/>
    <w:rsid w:val="00F6788C"/>
    <w:rsid w:val="00F748D0"/>
    <w:rsid w:val="00F75E41"/>
    <w:rsid w:val="00F77576"/>
    <w:rsid w:val="00F8390C"/>
    <w:rsid w:val="00F83E1B"/>
    <w:rsid w:val="00F8563C"/>
    <w:rsid w:val="00F87A0F"/>
    <w:rsid w:val="00F87E1C"/>
    <w:rsid w:val="00F92AA4"/>
    <w:rsid w:val="00F9321B"/>
    <w:rsid w:val="00F93D0D"/>
    <w:rsid w:val="00F95DA6"/>
    <w:rsid w:val="00FA0579"/>
    <w:rsid w:val="00FA10F7"/>
    <w:rsid w:val="00FA3C15"/>
    <w:rsid w:val="00FC022E"/>
    <w:rsid w:val="00FC3C55"/>
    <w:rsid w:val="00FC7824"/>
    <w:rsid w:val="00FD0190"/>
    <w:rsid w:val="00FD038F"/>
    <w:rsid w:val="00FD41AB"/>
    <w:rsid w:val="00FD5ECE"/>
    <w:rsid w:val="00FE41C3"/>
    <w:rsid w:val="00FE6650"/>
    <w:rsid w:val="00FF2DFC"/>
    <w:rsid w:val="066FDCA5"/>
    <w:rsid w:val="0A36D6DB"/>
    <w:rsid w:val="0B97BAAD"/>
    <w:rsid w:val="0EBA5EF6"/>
    <w:rsid w:val="0F50BCF6"/>
    <w:rsid w:val="10265D3B"/>
    <w:rsid w:val="11A570AB"/>
    <w:rsid w:val="121B91AB"/>
    <w:rsid w:val="12A081B1"/>
    <w:rsid w:val="13132410"/>
    <w:rsid w:val="1366A4A5"/>
    <w:rsid w:val="14B58C52"/>
    <w:rsid w:val="15DA9D87"/>
    <w:rsid w:val="1B76FFE6"/>
    <w:rsid w:val="1BDEFF49"/>
    <w:rsid w:val="1EE796D3"/>
    <w:rsid w:val="22DC3031"/>
    <w:rsid w:val="267BA842"/>
    <w:rsid w:val="2AA874C3"/>
    <w:rsid w:val="32ACA510"/>
    <w:rsid w:val="33229F0F"/>
    <w:rsid w:val="33B2DE11"/>
    <w:rsid w:val="34E644D7"/>
    <w:rsid w:val="363E01C8"/>
    <w:rsid w:val="37DA382C"/>
    <w:rsid w:val="395159AB"/>
    <w:rsid w:val="3C114D01"/>
    <w:rsid w:val="3D3D2E3B"/>
    <w:rsid w:val="3EBECAF3"/>
    <w:rsid w:val="3EF483C0"/>
    <w:rsid w:val="41FEA9A5"/>
    <w:rsid w:val="44D173ED"/>
    <w:rsid w:val="485CEF47"/>
    <w:rsid w:val="58C0C434"/>
    <w:rsid w:val="633AB957"/>
    <w:rsid w:val="63D560C3"/>
    <w:rsid w:val="64FF8DB9"/>
    <w:rsid w:val="675F01F0"/>
    <w:rsid w:val="6D9B9EBE"/>
    <w:rsid w:val="757AF3A6"/>
    <w:rsid w:val="792EF8C2"/>
    <w:rsid w:val="79DAFD8F"/>
    <w:rsid w:val="7D1AC532"/>
    <w:rsid w:val="7E45EA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681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SW">
    <w:name w:val="ASW"/>
    <w:basedOn w:val="Normal"/>
    <w:link w:val="ASWChar"/>
    <w:qFormat/>
    <w:rsid w:val="006F303A"/>
    <w:rPr>
      <w:rFonts w:ascii="Times New Roman" w:hAnsi="Times New Roman" w:cs="Times New Roman"/>
      <w:sz w:val="24"/>
      <w:szCs w:val="24"/>
    </w:rPr>
  </w:style>
  <w:style w:type="character" w:customStyle="1" w:styleId="ASWChar">
    <w:name w:val="ASW Char"/>
    <w:basedOn w:val="DefaultParagraphFont"/>
    <w:link w:val="ASW"/>
    <w:rsid w:val="006F303A"/>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0B424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424F"/>
    <w:rPr>
      <w:rFonts w:ascii="Calibri" w:hAnsi="Calibri" w:cs="Calibri"/>
      <w:noProof/>
      <w:lang w:val="en-US"/>
    </w:rPr>
  </w:style>
  <w:style w:type="paragraph" w:customStyle="1" w:styleId="EndNoteBibliography">
    <w:name w:val="EndNote Bibliography"/>
    <w:basedOn w:val="Normal"/>
    <w:link w:val="EndNoteBibliographyChar"/>
    <w:rsid w:val="000B424F"/>
    <w:rPr>
      <w:rFonts w:ascii="Calibri" w:hAnsi="Calibri" w:cs="Calibri"/>
      <w:noProof/>
      <w:lang w:val="en-US"/>
    </w:rPr>
  </w:style>
  <w:style w:type="character" w:customStyle="1" w:styleId="EndNoteBibliographyChar">
    <w:name w:val="EndNote Bibliography Char"/>
    <w:basedOn w:val="DefaultParagraphFont"/>
    <w:link w:val="EndNoteBibliography"/>
    <w:rsid w:val="000B424F"/>
    <w:rPr>
      <w:rFonts w:ascii="Calibri" w:hAnsi="Calibri" w:cs="Calibri"/>
      <w:noProof/>
      <w:lang w:val="en-US"/>
    </w:rPr>
  </w:style>
  <w:style w:type="paragraph" w:styleId="ListParagraph">
    <w:name w:val="List Paragraph"/>
    <w:basedOn w:val="Normal"/>
    <w:uiPriority w:val="34"/>
    <w:qFormat/>
    <w:rsid w:val="00411223"/>
    <w:pPr>
      <w:ind w:left="720"/>
      <w:contextualSpacing/>
    </w:pPr>
  </w:style>
  <w:style w:type="paragraph" w:styleId="Revision">
    <w:name w:val="Revision"/>
    <w:hidden/>
    <w:uiPriority w:val="99"/>
    <w:semiHidden/>
    <w:rsid w:val="009B4DB7"/>
  </w:style>
  <w:style w:type="character" w:styleId="CommentReference">
    <w:name w:val="annotation reference"/>
    <w:basedOn w:val="DefaultParagraphFont"/>
    <w:uiPriority w:val="99"/>
    <w:semiHidden/>
    <w:unhideWhenUsed/>
    <w:rsid w:val="009B4DB7"/>
    <w:rPr>
      <w:sz w:val="16"/>
      <w:szCs w:val="16"/>
    </w:rPr>
  </w:style>
  <w:style w:type="paragraph" w:styleId="CommentText">
    <w:name w:val="annotation text"/>
    <w:basedOn w:val="Normal"/>
    <w:link w:val="CommentTextChar"/>
    <w:uiPriority w:val="99"/>
    <w:unhideWhenUsed/>
    <w:rsid w:val="00E1055F"/>
    <w:rPr>
      <w:sz w:val="20"/>
      <w:szCs w:val="20"/>
    </w:rPr>
  </w:style>
  <w:style w:type="character" w:customStyle="1" w:styleId="CommentTextChar">
    <w:name w:val="Comment Text Char"/>
    <w:basedOn w:val="DefaultParagraphFont"/>
    <w:link w:val="CommentText"/>
    <w:uiPriority w:val="99"/>
    <w:rsid w:val="009B4DB7"/>
    <w:rPr>
      <w:sz w:val="20"/>
      <w:szCs w:val="20"/>
    </w:rPr>
  </w:style>
  <w:style w:type="paragraph" w:styleId="CommentSubject">
    <w:name w:val="annotation subject"/>
    <w:basedOn w:val="CommentText"/>
    <w:next w:val="CommentText"/>
    <w:link w:val="CommentSubjectChar"/>
    <w:uiPriority w:val="99"/>
    <w:semiHidden/>
    <w:unhideWhenUsed/>
    <w:rsid w:val="009B4DB7"/>
    <w:rPr>
      <w:b/>
      <w:bCs/>
    </w:rPr>
  </w:style>
  <w:style w:type="character" w:customStyle="1" w:styleId="CommentSubjectChar">
    <w:name w:val="Comment Subject Char"/>
    <w:basedOn w:val="CommentTextChar"/>
    <w:link w:val="CommentSubject"/>
    <w:uiPriority w:val="99"/>
    <w:semiHidden/>
    <w:rsid w:val="009B4DB7"/>
    <w:rPr>
      <w:b/>
      <w:bCs/>
      <w:sz w:val="20"/>
      <w:szCs w:val="20"/>
    </w:rPr>
  </w:style>
  <w:style w:type="table" w:styleId="TableGrid">
    <w:name w:val="Table Grid"/>
    <w:basedOn w:val="TableNormal"/>
    <w:uiPriority w:val="39"/>
    <w:rsid w:val="004179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43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36C"/>
    <w:rPr>
      <w:rFonts w:ascii="Segoe UI" w:hAnsi="Segoe UI" w:cs="Segoe UI"/>
      <w:sz w:val="18"/>
      <w:szCs w:val="18"/>
    </w:rPr>
  </w:style>
  <w:style w:type="table" w:customStyle="1" w:styleId="Tabelraster1">
    <w:name w:val="Tabelraster1"/>
    <w:basedOn w:val="TableNormal"/>
    <w:next w:val="TableGrid"/>
    <w:uiPriority w:val="39"/>
    <w:rsid w:val="00437AB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06C29"/>
    <w:pPr>
      <w:autoSpaceDE w:val="0"/>
      <w:autoSpaceDN w:val="0"/>
      <w:adjustRightInd w:val="0"/>
    </w:pPr>
    <w:rPr>
      <w:rFonts w:ascii="Segoe UI" w:hAnsi="Segoe UI" w:cs="Segoe UI"/>
      <w:color w:val="000000"/>
      <w:kern w:val="0"/>
      <w:sz w:val="24"/>
      <w:szCs w:val="24"/>
      <w14:ligatures w14:val="none"/>
    </w:rPr>
  </w:style>
  <w:style w:type="character" w:styleId="LineNumber">
    <w:name w:val="line number"/>
    <w:basedOn w:val="DefaultParagraphFont"/>
    <w:uiPriority w:val="99"/>
    <w:semiHidden/>
    <w:unhideWhenUsed/>
    <w:rsid w:val="002721D1"/>
  </w:style>
  <w:style w:type="paragraph" w:styleId="Header">
    <w:name w:val="header"/>
    <w:basedOn w:val="Normal"/>
    <w:link w:val="HeaderChar"/>
    <w:uiPriority w:val="99"/>
    <w:unhideWhenUsed/>
    <w:rsid w:val="00A654AC"/>
    <w:pPr>
      <w:tabs>
        <w:tab w:val="center" w:pos="4536"/>
        <w:tab w:val="right" w:pos="9072"/>
      </w:tabs>
    </w:pPr>
  </w:style>
  <w:style w:type="character" w:customStyle="1" w:styleId="HeaderChar">
    <w:name w:val="Header Char"/>
    <w:basedOn w:val="DefaultParagraphFont"/>
    <w:link w:val="Header"/>
    <w:uiPriority w:val="99"/>
    <w:rsid w:val="00A654AC"/>
    <w:rPr>
      <w:lang w:val="en-GB"/>
    </w:rPr>
  </w:style>
  <w:style w:type="paragraph" w:styleId="Footer">
    <w:name w:val="footer"/>
    <w:basedOn w:val="Normal"/>
    <w:link w:val="FooterChar"/>
    <w:uiPriority w:val="99"/>
    <w:unhideWhenUsed/>
    <w:rsid w:val="00A654AC"/>
    <w:pPr>
      <w:tabs>
        <w:tab w:val="center" w:pos="4536"/>
        <w:tab w:val="right" w:pos="9072"/>
      </w:tabs>
    </w:pPr>
  </w:style>
  <w:style w:type="character" w:customStyle="1" w:styleId="FooterChar">
    <w:name w:val="Footer Char"/>
    <w:basedOn w:val="DefaultParagraphFont"/>
    <w:link w:val="Footer"/>
    <w:uiPriority w:val="99"/>
    <w:rsid w:val="00A654AC"/>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SW">
    <w:name w:val="ASW"/>
    <w:basedOn w:val="Normal"/>
    <w:link w:val="ASWChar"/>
    <w:qFormat/>
    <w:rsid w:val="006F303A"/>
    <w:rPr>
      <w:rFonts w:ascii="Times New Roman" w:hAnsi="Times New Roman" w:cs="Times New Roman"/>
      <w:sz w:val="24"/>
      <w:szCs w:val="24"/>
    </w:rPr>
  </w:style>
  <w:style w:type="character" w:customStyle="1" w:styleId="ASWChar">
    <w:name w:val="ASW Char"/>
    <w:basedOn w:val="DefaultParagraphFont"/>
    <w:link w:val="ASW"/>
    <w:rsid w:val="006F303A"/>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0B424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424F"/>
    <w:rPr>
      <w:rFonts w:ascii="Calibri" w:hAnsi="Calibri" w:cs="Calibri"/>
      <w:noProof/>
      <w:lang w:val="en-US"/>
    </w:rPr>
  </w:style>
  <w:style w:type="paragraph" w:customStyle="1" w:styleId="EndNoteBibliography">
    <w:name w:val="EndNote Bibliography"/>
    <w:basedOn w:val="Normal"/>
    <w:link w:val="EndNoteBibliographyChar"/>
    <w:rsid w:val="000B424F"/>
    <w:rPr>
      <w:rFonts w:ascii="Calibri" w:hAnsi="Calibri" w:cs="Calibri"/>
      <w:noProof/>
      <w:lang w:val="en-US"/>
    </w:rPr>
  </w:style>
  <w:style w:type="character" w:customStyle="1" w:styleId="EndNoteBibliographyChar">
    <w:name w:val="EndNote Bibliography Char"/>
    <w:basedOn w:val="DefaultParagraphFont"/>
    <w:link w:val="EndNoteBibliography"/>
    <w:rsid w:val="000B424F"/>
    <w:rPr>
      <w:rFonts w:ascii="Calibri" w:hAnsi="Calibri" w:cs="Calibri"/>
      <w:noProof/>
      <w:lang w:val="en-US"/>
    </w:rPr>
  </w:style>
  <w:style w:type="paragraph" w:styleId="ListParagraph">
    <w:name w:val="List Paragraph"/>
    <w:basedOn w:val="Normal"/>
    <w:uiPriority w:val="34"/>
    <w:qFormat/>
    <w:rsid w:val="00411223"/>
    <w:pPr>
      <w:ind w:left="720"/>
      <w:contextualSpacing/>
    </w:pPr>
  </w:style>
  <w:style w:type="paragraph" w:styleId="Revision">
    <w:name w:val="Revision"/>
    <w:hidden/>
    <w:uiPriority w:val="99"/>
    <w:semiHidden/>
    <w:rsid w:val="009B4DB7"/>
  </w:style>
  <w:style w:type="character" w:styleId="CommentReference">
    <w:name w:val="annotation reference"/>
    <w:basedOn w:val="DefaultParagraphFont"/>
    <w:uiPriority w:val="99"/>
    <w:semiHidden/>
    <w:unhideWhenUsed/>
    <w:rsid w:val="009B4DB7"/>
    <w:rPr>
      <w:sz w:val="16"/>
      <w:szCs w:val="16"/>
    </w:rPr>
  </w:style>
  <w:style w:type="paragraph" w:styleId="CommentText">
    <w:name w:val="annotation text"/>
    <w:basedOn w:val="Normal"/>
    <w:link w:val="CommentTextChar"/>
    <w:uiPriority w:val="99"/>
    <w:unhideWhenUsed/>
    <w:rsid w:val="00E1055F"/>
    <w:rPr>
      <w:sz w:val="20"/>
      <w:szCs w:val="20"/>
    </w:rPr>
  </w:style>
  <w:style w:type="character" w:customStyle="1" w:styleId="CommentTextChar">
    <w:name w:val="Comment Text Char"/>
    <w:basedOn w:val="DefaultParagraphFont"/>
    <w:link w:val="CommentText"/>
    <w:uiPriority w:val="99"/>
    <w:rsid w:val="009B4DB7"/>
    <w:rPr>
      <w:sz w:val="20"/>
      <w:szCs w:val="20"/>
    </w:rPr>
  </w:style>
  <w:style w:type="paragraph" w:styleId="CommentSubject">
    <w:name w:val="annotation subject"/>
    <w:basedOn w:val="CommentText"/>
    <w:next w:val="CommentText"/>
    <w:link w:val="CommentSubjectChar"/>
    <w:uiPriority w:val="99"/>
    <w:semiHidden/>
    <w:unhideWhenUsed/>
    <w:rsid w:val="009B4DB7"/>
    <w:rPr>
      <w:b/>
      <w:bCs/>
    </w:rPr>
  </w:style>
  <w:style w:type="character" w:customStyle="1" w:styleId="CommentSubjectChar">
    <w:name w:val="Comment Subject Char"/>
    <w:basedOn w:val="CommentTextChar"/>
    <w:link w:val="CommentSubject"/>
    <w:uiPriority w:val="99"/>
    <w:semiHidden/>
    <w:rsid w:val="009B4DB7"/>
    <w:rPr>
      <w:b/>
      <w:bCs/>
      <w:sz w:val="20"/>
      <w:szCs w:val="20"/>
    </w:rPr>
  </w:style>
  <w:style w:type="table" w:styleId="TableGrid">
    <w:name w:val="Table Grid"/>
    <w:basedOn w:val="TableNormal"/>
    <w:uiPriority w:val="39"/>
    <w:rsid w:val="004179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43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36C"/>
    <w:rPr>
      <w:rFonts w:ascii="Segoe UI" w:hAnsi="Segoe UI" w:cs="Segoe UI"/>
      <w:sz w:val="18"/>
      <w:szCs w:val="18"/>
    </w:rPr>
  </w:style>
  <w:style w:type="table" w:customStyle="1" w:styleId="Tabelraster1">
    <w:name w:val="Tabelraster1"/>
    <w:basedOn w:val="TableNormal"/>
    <w:next w:val="TableGrid"/>
    <w:uiPriority w:val="39"/>
    <w:rsid w:val="00437AB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06C29"/>
    <w:pPr>
      <w:autoSpaceDE w:val="0"/>
      <w:autoSpaceDN w:val="0"/>
      <w:adjustRightInd w:val="0"/>
    </w:pPr>
    <w:rPr>
      <w:rFonts w:ascii="Segoe UI" w:hAnsi="Segoe UI" w:cs="Segoe UI"/>
      <w:color w:val="000000"/>
      <w:kern w:val="0"/>
      <w:sz w:val="24"/>
      <w:szCs w:val="24"/>
      <w14:ligatures w14:val="none"/>
    </w:rPr>
  </w:style>
  <w:style w:type="character" w:styleId="LineNumber">
    <w:name w:val="line number"/>
    <w:basedOn w:val="DefaultParagraphFont"/>
    <w:uiPriority w:val="99"/>
    <w:semiHidden/>
    <w:unhideWhenUsed/>
    <w:rsid w:val="002721D1"/>
  </w:style>
  <w:style w:type="paragraph" w:styleId="Header">
    <w:name w:val="header"/>
    <w:basedOn w:val="Normal"/>
    <w:link w:val="HeaderChar"/>
    <w:uiPriority w:val="99"/>
    <w:unhideWhenUsed/>
    <w:rsid w:val="00A654AC"/>
    <w:pPr>
      <w:tabs>
        <w:tab w:val="center" w:pos="4536"/>
        <w:tab w:val="right" w:pos="9072"/>
      </w:tabs>
    </w:pPr>
  </w:style>
  <w:style w:type="character" w:customStyle="1" w:styleId="HeaderChar">
    <w:name w:val="Header Char"/>
    <w:basedOn w:val="DefaultParagraphFont"/>
    <w:link w:val="Header"/>
    <w:uiPriority w:val="99"/>
    <w:rsid w:val="00A654AC"/>
    <w:rPr>
      <w:lang w:val="en-GB"/>
    </w:rPr>
  </w:style>
  <w:style w:type="paragraph" w:styleId="Footer">
    <w:name w:val="footer"/>
    <w:basedOn w:val="Normal"/>
    <w:link w:val="FooterChar"/>
    <w:uiPriority w:val="99"/>
    <w:unhideWhenUsed/>
    <w:rsid w:val="00A654AC"/>
    <w:pPr>
      <w:tabs>
        <w:tab w:val="center" w:pos="4536"/>
        <w:tab w:val="right" w:pos="9072"/>
      </w:tabs>
    </w:pPr>
  </w:style>
  <w:style w:type="character" w:customStyle="1" w:styleId="FooterChar">
    <w:name w:val="Footer Char"/>
    <w:basedOn w:val="DefaultParagraphFont"/>
    <w:link w:val="Footer"/>
    <w:uiPriority w:val="99"/>
    <w:rsid w:val="00A654A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245567">
      <w:bodyDiv w:val="1"/>
      <w:marLeft w:val="0"/>
      <w:marRight w:val="0"/>
      <w:marTop w:val="0"/>
      <w:marBottom w:val="0"/>
      <w:divBdr>
        <w:top w:val="none" w:sz="0" w:space="0" w:color="auto"/>
        <w:left w:val="none" w:sz="0" w:space="0" w:color="auto"/>
        <w:bottom w:val="none" w:sz="0" w:space="0" w:color="auto"/>
        <w:right w:val="none" w:sz="0" w:space="0" w:color="auto"/>
      </w:divBdr>
    </w:div>
    <w:div w:id="1285501063">
      <w:bodyDiv w:val="1"/>
      <w:marLeft w:val="0"/>
      <w:marRight w:val="0"/>
      <w:marTop w:val="0"/>
      <w:marBottom w:val="0"/>
      <w:divBdr>
        <w:top w:val="none" w:sz="0" w:space="0" w:color="auto"/>
        <w:left w:val="none" w:sz="0" w:space="0" w:color="auto"/>
        <w:bottom w:val="none" w:sz="0" w:space="0" w:color="auto"/>
        <w:right w:val="none" w:sz="0" w:space="0" w:color="auto"/>
      </w:divBdr>
    </w:div>
    <w:div w:id="1643387477">
      <w:bodyDiv w:val="1"/>
      <w:marLeft w:val="0"/>
      <w:marRight w:val="0"/>
      <w:marTop w:val="0"/>
      <w:marBottom w:val="0"/>
      <w:divBdr>
        <w:top w:val="none" w:sz="0" w:space="0" w:color="auto"/>
        <w:left w:val="none" w:sz="0" w:space="0" w:color="auto"/>
        <w:bottom w:val="none" w:sz="0" w:space="0" w:color="auto"/>
        <w:right w:val="none" w:sz="0" w:space="0" w:color="auto"/>
      </w:divBdr>
    </w:div>
    <w:div w:id="1952275548">
      <w:bodyDiv w:val="1"/>
      <w:marLeft w:val="0"/>
      <w:marRight w:val="0"/>
      <w:marTop w:val="0"/>
      <w:marBottom w:val="0"/>
      <w:divBdr>
        <w:top w:val="none" w:sz="0" w:space="0" w:color="auto"/>
        <w:left w:val="none" w:sz="0" w:space="0" w:color="auto"/>
        <w:bottom w:val="none" w:sz="0" w:space="0" w:color="auto"/>
        <w:right w:val="none" w:sz="0" w:space="0" w:color="auto"/>
      </w:divBdr>
    </w:div>
    <w:div w:id="2039044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48B22-AA14-4664-8ACE-23048B88A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92</Words>
  <Characters>6795</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Osse</dc:creator>
  <cp:lastModifiedBy>E749544</cp:lastModifiedBy>
  <cp:revision>2</cp:revision>
  <dcterms:created xsi:type="dcterms:W3CDTF">2025-04-04T07:45:00Z</dcterms:created>
  <dcterms:modified xsi:type="dcterms:W3CDTF">2025-04-04T07:45:00Z</dcterms:modified>
</cp:coreProperties>
</file>